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98BDCB" w14:textId="5BA883CD" w:rsidR="00FA0A7D" w:rsidRPr="00EE77E7" w:rsidRDefault="00EE77E7" w:rsidP="009823F7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Additional file</w:t>
      </w:r>
      <w:r w:rsidR="00FA0A7D" w:rsidRPr="00EE77E7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1</w:t>
      </w:r>
      <w:r w:rsidR="003E36ED">
        <w:rPr>
          <w:rFonts w:ascii="Times New Roman" w:eastAsia="Calibri" w:hAnsi="Times New Roman" w:cs="Times New Roman"/>
          <w:b/>
          <w:sz w:val="24"/>
          <w:szCs w:val="24"/>
          <w:lang w:val="en-US"/>
        </w:rPr>
        <w:t>:</w:t>
      </w:r>
      <w:r w:rsidR="00FA0A7D" w:rsidRPr="00EE77E7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r w:rsidRPr="00EE77E7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S</w:t>
      </w:r>
      <w:r w:rsidRPr="00EE77E7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1. </w:t>
      </w:r>
      <w:r w:rsidR="00FA0A7D" w:rsidRPr="00EE77E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Birth countries of patients </w:t>
      </w:r>
      <w:r w:rsidR="001D76F3" w:rsidRPr="00EE77E7">
        <w:rPr>
          <w:rFonts w:ascii="Times New Roman" w:eastAsia="Calibri" w:hAnsi="Times New Roman" w:cs="Times New Roman"/>
          <w:sz w:val="24"/>
          <w:szCs w:val="24"/>
          <w:lang w:val="en-US"/>
        </w:rPr>
        <w:t>registered</w:t>
      </w:r>
      <w:r w:rsidR="00FA0A7D" w:rsidRPr="00EE77E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in ERCE centers</w:t>
      </w:r>
    </w:p>
    <w:tbl>
      <w:tblPr>
        <w:tblStyle w:val="Grigliatabella"/>
        <w:tblW w:w="5224" w:type="pct"/>
        <w:tblLayout w:type="fixed"/>
        <w:tblLook w:val="04A0" w:firstRow="1" w:lastRow="0" w:firstColumn="1" w:lastColumn="0" w:noHBand="0" w:noVBand="1"/>
      </w:tblPr>
      <w:tblGrid>
        <w:gridCol w:w="1944"/>
        <w:gridCol w:w="790"/>
        <w:gridCol w:w="787"/>
        <w:gridCol w:w="787"/>
        <w:gridCol w:w="787"/>
        <w:gridCol w:w="790"/>
        <w:gridCol w:w="791"/>
        <w:gridCol w:w="791"/>
        <w:gridCol w:w="791"/>
        <w:gridCol w:w="791"/>
        <w:gridCol w:w="791"/>
        <w:gridCol w:w="791"/>
        <w:gridCol w:w="791"/>
        <w:gridCol w:w="791"/>
        <w:gridCol w:w="791"/>
        <w:gridCol w:w="791"/>
        <w:gridCol w:w="1122"/>
      </w:tblGrid>
      <w:tr w:rsidR="00FA0A7D" w:rsidRPr="00B7134B" w14:paraId="2133DE1A" w14:textId="77777777" w:rsidTr="0002680C">
        <w:trPr>
          <w:cantSplit/>
          <w:trHeight w:val="698"/>
        </w:trPr>
        <w:tc>
          <w:tcPr>
            <w:tcW w:w="652" w:type="pct"/>
            <w:vMerge w:val="restart"/>
            <w:vAlign w:val="center"/>
          </w:tcPr>
          <w:p w14:paraId="6CB5DFBF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E77E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ountry of birth</w:t>
            </w:r>
          </w:p>
        </w:tc>
        <w:tc>
          <w:tcPr>
            <w:tcW w:w="4348" w:type="pct"/>
            <w:gridSpan w:val="16"/>
          </w:tcPr>
          <w:p w14:paraId="18559BC6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  <w:p w14:paraId="2745B84C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E77E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Country of enrollment </w:t>
            </w:r>
          </w:p>
          <w:p w14:paraId="38BC0C62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E77E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Number of patients </w:t>
            </w:r>
          </w:p>
        </w:tc>
      </w:tr>
      <w:tr w:rsidR="00FA0A7D" w:rsidRPr="00EE77E7" w14:paraId="30FB750F" w14:textId="77777777" w:rsidTr="005E4AD6">
        <w:trPr>
          <w:cantSplit/>
          <w:trHeight w:val="1134"/>
        </w:trPr>
        <w:tc>
          <w:tcPr>
            <w:tcW w:w="652" w:type="pct"/>
            <w:vMerge/>
            <w:vAlign w:val="center"/>
          </w:tcPr>
          <w:p w14:paraId="5DDC3E65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65" w:type="pct"/>
            <w:textDirection w:val="btLr"/>
            <w:vAlign w:val="center"/>
          </w:tcPr>
          <w:p w14:paraId="6552964F" w14:textId="77777777" w:rsidR="00FA0A7D" w:rsidRPr="00EE77E7" w:rsidRDefault="00FA0A7D" w:rsidP="0002680C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E77E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lbania</w:t>
            </w:r>
          </w:p>
        </w:tc>
        <w:tc>
          <w:tcPr>
            <w:tcW w:w="264" w:type="pct"/>
            <w:textDirection w:val="btLr"/>
            <w:vAlign w:val="center"/>
          </w:tcPr>
          <w:p w14:paraId="2C5D4AF0" w14:textId="77777777" w:rsidR="00FA0A7D" w:rsidRPr="00EE77E7" w:rsidRDefault="00FA0A7D" w:rsidP="0002680C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E77E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ustria</w:t>
            </w:r>
          </w:p>
        </w:tc>
        <w:tc>
          <w:tcPr>
            <w:tcW w:w="264" w:type="pct"/>
            <w:textDirection w:val="btLr"/>
            <w:vAlign w:val="center"/>
          </w:tcPr>
          <w:p w14:paraId="1210A4CB" w14:textId="77777777" w:rsidR="00FA0A7D" w:rsidRPr="00EE77E7" w:rsidRDefault="00FA0A7D" w:rsidP="0002680C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E77E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Bangladesh</w:t>
            </w:r>
          </w:p>
        </w:tc>
        <w:tc>
          <w:tcPr>
            <w:tcW w:w="264" w:type="pct"/>
            <w:textDirection w:val="btLr"/>
            <w:vAlign w:val="center"/>
          </w:tcPr>
          <w:p w14:paraId="238EBDCA" w14:textId="77777777" w:rsidR="00FA0A7D" w:rsidRPr="00EE77E7" w:rsidRDefault="00FA0A7D" w:rsidP="0002680C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E77E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Bulgaria</w:t>
            </w:r>
          </w:p>
        </w:tc>
        <w:tc>
          <w:tcPr>
            <w:tcW w:w="265" w:type="pct"/>
            <w:textDirection w:val="btLr"/>
            <w:vAlign w:val="center"/>
          </w:tcPr>
          <w:p w14:paraId="3613B125" w14:textId="77777777" w:rsidR="00FA0A7D" w:rsidRPr="00EE77E7" w:rsidRDefault="00FA0A7D" w:rsidP="0002680C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E77E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rance</w:t>
            </w:r>
          </w:p>
        </w:tc>
        <w:tc>
          <w:tcPr>
            <w:tcW w:w="265" w:type="pct"/>
            <w:textDirection w:val="btLr"/>
            <w:vAlign w:val="center"/>
          </w:tcPr>
          <w:p w14:paraId="2C7FAC36" w14:textId="77777777" w:rsidR="00FA0A7D" w:rsidRPr="00EE77E7" w:rsidRDefault="00FA0A7D" w:rsidP="0002680C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E77E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Georgia</w:t>
            </w:r>
          </w:p>
        </w:tc>
        <w:tc>
          <w:tcPr>
            <w:tcW w:w="265" w:type="pct"/>
            <w:textDirection w:val="btLr"/>
            <w:vAlign w:val="center"/>
          </w:tcPr>
          <w:p w14:paraId="38FE704E" w14:textId="77777777" w:rsidR="00FA0A7D" w:rsidRPr="00EE77E7" w:rsidRDefault="00FA0A7D" w:rsidP="0002680C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Hunga</w:t>
            </w:r>
            <w:r w:rsidRPr="00EE77E7">
              <w:rPr>
                <w:rFonts w:ascii="Times New Roman" w:hAnsi="Times New Roman" w:cs="Times New Roman"/>
                <w:b/>
                <w:sz w:val="16"/>
                <w:szCs w:val="16"/>
              </w:rPr>
              <w:t>ry</w:t>
            </w:r>
          </w:p>
        </w:tc>
        <w:tc>
          <w:tcPr>
            <w:tcW w:w="265" w:type="pct"/>
            <w:textDirection w:val="btLr"/>
            <w:vAlign w:val="center"/>
          </w:tcPr>
          <w:p w14:paraId="14272E44" w14:textId="77777777" w:rsidR="00FA0A7D" w:rsidRPr="00EE77E7" w:rsidRDefault="00FA0A7D" w:rsidP="0002680C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Iran </w:t>
            </w:r>
            <w:proofErr w:type="spellStart"/>
            <w:r w:rsidRPr="00EE77E7">
              <w:rPr>
                <w:rFonts w:ascii="Times New Roman" w:hAnsi="Times New Roman" w:cs="Times New Roman"/>
                <w:b/>
                <w:sz w:val="16"/>
                <w:szCs w:val="16"/>
              </w:rPr>
              <w:t>Islamic</w:t>
            </w:r>
            <w:proofErr w:type="spellEnd"/>
            <w:r w:rsidRPr="00EE77E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Rep</w:t>
            </w:r>
          </w:p>
        </w:tc>
        <w:tc>
          <w:tcPr>
            <w:tcW w:w="265" w:type="pct"/>
            <w:textDirection w:val="btLr"/>
            <w:vAlign w:val="center"/>
          </w:tcPr>
          <w:p w14:paraId="3E269695" w14:textId="77777777" w:rsidR="00FA0A7D" w:rsidRPr="00EE77E7" w:rsidRDefault="00FA0A7D" w:rsidP="0002680C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E77E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taly</w:t>
            </w:r>
          </w:p>
        </w:tc>
        <w:tc>
          <w:tcPr>
            <w:tcW w:w="265" w:type="pct"/>
            <w:textDirection w:val="btLr"/>
            <w:vAlign w:val="center"/>
          </w:tcPr>
          <w:p w14:paraId="696BAE97" w14:textId="77777777" w:rsidR="00FA0A7D" w:rsidRPr="00EE77E7" w:rsidRDefault="00FA0A7D" w:rsidP="0002680C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E77E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Kazakhstan</w:t>
            </w:r>
          </w:p>
        </w:tc>
        <w:tc>
          <w:tcPr>
            <w:tcW w:w="265" w:type="pct"/>
            <w:textDirection w:val="btLr"/>
            <w:vAlign w:val="center"/>
          </w:tcPr>
          <w:p w14:paraId="6315B63D" w14:textId="77777777" w:rsidR="00FA0A7D" w:rsidRPr="00EE77E7" w:rsidRDefault="00FA0A7D" w:rsidP="0002680C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E77E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oland</w:t>
            </w:r>
          </w:p>
        </w:tc>
        <w:tc>
          <w:tcPr>
            <w:tcW w:w="265" w:type="pct"/>
            <w:textDirection w:val="btLr"/>
            <w:vAlign w:val="center"/>
          </w:tcPr>
          <w:p w14:paraId="52FD24C4" w14:textId="77777777" w:rsidR="00FA0A7D" w:rsidRPr="00EE77E7" w:rsidRDefault="00FA0A7D" w:rsidP="0002680C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E77E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omania</w:t>
            </w:r>
          </w:p>
        </w:tc>
        <w:tc>
          <w:tcPr>
            <w:tcW w:w="265" w:type="pct"/>
            <w:textDirection w:val="btLr"/>
            <w:vAlign w:val="center"/>
          </w:tcPr>
          <w:p w14:paraId="54784E8A" w14:textId="77777777" w:rsidR="00FA0A7D" w:rsidRPr="00EE77E7" w:rsidRDefault="00FA0A7D" w:rsidP="0002680C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E77E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ussia</w:t>
            </w:r>
          </w:p>
        </w:tc>
        <w:tc>
          <w:tcPr>
            <w:tcW w:w="265" w:type="pct"/>
            <w:textDirection w:val="btLr"/>
            <w:vAlign w:val="center"/>
          </w:tcPr>
          <w:p w14:paraId="2669EE15" w14:textId="77777777" w:rsidR="00FA0A7D" w:rsidRPr="00EE77E7" w:rsidRDefault="00FA0A7D" w:rsidP="0002680C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E77E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pain</w:t>
            </w:r>
          </w:p>
        </w:tc>
        <w:tc>
          <w:tcPr>
            <w:tcW w:w="265" w:type="pct"/>
            <w:textDirection w:val="btLr"/>
            <w:vAlign w:val="center"/>
          </w:tcPr>
          <w:p w14:paraId="48DF6F53" w14:textId="77777777" w:rsidR="00FA0A7D" w:rsidRPr="00EE77E7" w:rsidRDefault="00FA0A7D" w:rsidP="0002680C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EE77E7">
              <w:rPr>
                <w:rFonts w:ascii="Times New Roman" w:hAnsi="Times New Roman" w:cs="Times New Roman"/>
                <w:b/>
                <w:sz w:val="16"/>
                <w:szCs w:val="16"/>
              </w:rPr>
              <w:t>Turkey</w:t>
            </w:r>
            <w:proofErr w:type="spellEnd"/>
          </w:p>
        </w:tc>
        <w:tc>
          <w:tcPr>
            <w:tcW w:w="372" w:type="pct"/>
            <w:vAlign w:val="center"/>
          </w:tcPr>
          <w:p w14:paraId="3EBE98DF" w14:textId="77777777" w:rsidR="00FA0A7D" w:rsidRPr="00EE77E7" w:rsidRDefault="00FA0A7D" w:rsidP="0002680C">
            <w:pPr>
              <w:spacing w:after="0" w:line="240" w:lineRule="auto"/>
              <w:ind w:left="-1" w:right="-14" w:hanging="28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sz w:val="16"/>
                <w:szCs w:val="16"/>
              </w:rPr>
              <w:t>Total</w:t>
            </w:r>
          </w:p>
        </w:tc>
      </w:tr>
      <w:tr w:rsidR="00FA0A7D" w:rsidRPr="00EE77E7" w14:paraId="2B079712" w14:textId="77777777" w:rsidTr="0002680C">
        <w:tc>
          <w:tcPr>
            <w:tcW w:w="652" w:type="pct"/>
            <w:vAlign w:val="bottom"/>
          </w:tcPr>
          <w:p w14:paraId="39C69651" w14:textId="77777777" w:rsidR="00FA0A7D" w:rsidRPr="00EE77E7" w:rsidRDefault="00FA0A7D" w:rsidP="0002680C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sz w:val="16"/>
                <w:szCs w:val="16"/>
              </w:rPr>
              <w:t>Albania</w:t>
            </w:r>
          </w:p>
        </w:tc>
        <w:tc>
          <w:tcPr>
            <w:tcW w:w="265" w:type="pct"/>
            <w:vAlign w:val="center"/>
          </w:tcPr>
          <w:p w14:paraId="12818169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264" w:type="pct"/>
            <w:vAlign w:val="center"/>
          </w:tcPr>
          <w:p w14:paraId="0D4E66C6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4" w:type="pct"/>
            <w:vAlign w:val="center"/>
          </w:tcPr>
          <w:p w14:paraId="13C9744D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4" w:type="pct"/>
            <w:vAlign w:val="center"/>
          </w:tcPr>
          <w:p w14:paraId="327F748E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5EA74978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52BA7149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5598DE8D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649EA9AD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35E0459D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50</w:t>
            </w:r>
          </w:p>
        </w:tc>
        <w:tc>
          <w:tcPr>
            <w:tcW w:w="265" w:type="pct"/>
            <w:vAlign w:val="center"/>
          </w:tcPr>
          <w:p w14:paraId="77DB63DC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3692E83B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3CE3FC45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1151BEEF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08167E77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</w:tcPr>
          <w:p w14:paraId="61FE5214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372" w:type="pct"/>
            <w:shd w:val="clear" w:color="auto" w:fill="D9D9D9" w:themeFill="background1" w:themeFillShade="D9"/>
            <w:vAlign w:val="bottom"/>
          </w:tcPr>
          <w:p w14:paraId="749FA19A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60</w:t>
            </w:r>
          </w:p>
        </w:tc>
      </w:tr>
      <w:tr w:rsidR="00FA0A7D" w:rsidRPr="00EE77E7" w14:paraId="1474AE08" w14:textId="77777777" w:rsidTr="0002680C">
        <w:tc>
          <w:tcPr>
            <w:tcW w:w="652" w:type="pct"/>
            <w:vAlign w:val="bottom"/>
          </w:tcPr>
          <w:p w14:paraId="5D3B4668" w14:textId="77777777" w:rsidR="00FA0A7D" w:rsidRPr="00EE77E7" w:rsidRDefault="00FA0A7D" w:rsidP="0002680C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sz w:val="16"/>
                <w:szCs w:val="16"/>
              </w:rPr>
              <w:t>Algeria</w:t>
            </w:r>
          </w:p>
        </w:tc>
        <w:tc>
          <w:tcPr>
            <w:tcW w:w="265" w:type="pct"/>
            <w:vAlign w:val="center"/>
          </w:tcPr>
          <w:p w14:paraId="4608FED0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4" w:type="pct"/>
            <w:vAlign w:val="center"/>
          </w:tcPr>
          <w:p w14:paraId="62245524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4" w:type="pct"/>
            <w:vAlign w:val="center"/>
          </w:tcPr>
          <w:p w14:paraId="26E32F48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4" w:type="pct"/>
          </w:tcPr>
          <w:p w14:paraId="74999187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4270E6F9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265" w:type="pct"/>
            <w:vAlign w:val="center"/>
          </w:tcPr>
          <w:p w14:paraId="0059ACE9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0B4B20F1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5C3B7D2A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713DA4A3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265" w:type="pct"/>
            <w:vAlign w:val="center"/>
          </w:tcPr>
          <w:p w14:paraId="64E203D0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4DB9337B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54F8C542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66B44B11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2DB0C011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</w:tcPr>
          <w:p w14:paraId="70C50D70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372" w:type="pct"/>
            <w:shd w:val="clear" w:color="auto" w:fill="D9D9D9" w:themeFill="background1" w:themeFillShade="D9"/>
            <w:vAlign w:val="bottom"/>
          </w:tcPr>
          <w:p w14:paraId="52A1638B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3</w:t>
            </w:r>
          </w:p>
        </w:tc>
      </w:tr>
      <w:tr w:rsidR="00FA0A7D" w:rsidRPr="00EE77E7" w14:paraId="7522C36F" w14:textId="77777777" w:rsidTr="0002680C">
        <w:tc>
          <w:tcPr>
            <w:tcW w:w="652" w:type="pct"/>
            <w:vAlign w:val="bottom"/>
          </w:tcPr>
          <w:p w14:paraId="5B4516E9" w14:textId="77777777" w:rsidR="00FA0A7D" w:rsidRPr="00EE77E7" w:rsidRDefault="00FA0A7D" w:rsidP="0002680C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Afghanistan </w:t>
            </w:r>
          </w:p>
        </w:tc>
        <w:tc>
          <w:tcPr>
            <w:tcW w:w="265" w:type="pct"/>
          </w:tcPr>
          <w:p w14:paraId="048CD6B8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4" w:type="pct"/>
            <w:vAlign w:val="center"/>
          </w:tcPr>
          <w:p w14:paraId="2A15FDCD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264" w:type="pct"/>
            <w:vAlign w:val="center"/>
          </w:tcPr>
          <w:p w14:paraId="28B67AB7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4" w:type="pct"/>
          </w:tcPr>
          <w:p w14:paraId="7B8E7EC4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24A21F90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7AA1A29D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25E84FEE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5" w:type="pct"/>
            <w:vAlign w:val="center"/>
          </w:tcPr>
          <w:p w14:paraId="5C4F30B4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8</w:t>
            </w:r>
          </w:p>
        </w:tc>
        <w:tc>
          <w:tcPr>
            <w:tcW w:w="265" w:type="pct"/>
          </w:tcPr>
          <w:p w14:paraId="650C6206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27196AF4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1528E643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5D166717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3F7DB386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545CF12C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</w:tcPr>
          <w:p w14:paraId="0C9D087E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372" w:type="pct"/>
            <w:shd w:val="clear" w:color="auto" w:fill="D9D9D9" w:themeFill="background1" w:themeFillShade="D9"/>
            <w:vAlign w:val="bottom"/>
          </w:tcPr>
          <w:p w14:paraId="7F5B85A3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9</w:t>
            </w:r>
          </w:p>
        </w:tc>
      </w:tr>
      <w:tr w:rsidR="00FA0A7D" w:rsidRPr="00EE77E7" w14:paraId="78C8E75A" w14:textId="77777777" w:rsidTr="0002680C">
        <w:tc>
          <w:tcPr>
            <w:tcW w:w="652" w:type="pct"/>
            <w:vAlign w:val="bottom"/>
          </w:tcPr>
          <w:p w14:paraId="51B07807" w14:textId="77777777" w:rsidR="00FA0A7D" w:rsidRPr="00EE77E7" w:rsidRDefault="00FA0A7D" w:rsidP="0002680C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sz w:val="16"/>
                <w:szCs w:val="16"/>
              </w:rPr>
              <w:t>Austria</w:t>
            </w:r>
          </w:p>
        </w:tc>
        <w:tc>
          <w:tcPr>
            <w:tcW w:w="265" w:type="pct"/>
          </w:tcPr>
          <w:p w14:paraId="79F9845F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4" w:type="pct"/>
            <w:vAlign w:val="center"/>
          </w:tcPr>
          <w:p w14:paraId="74583CED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264" w:type="pct"/>
            <w:vAlign w:val="center"/>
          </w:tcPr>
          <w:p w14:paraId="78263938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4" w:type="pct"/>
          </w:tcPr>
          <w:p w14:paraId="6D6E138D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32F0EBF4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5F98C07D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021D54E1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3A4DEA92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</w:tcPr>
          <w:p w14:paraId="5A2CAAAC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7E9C6BD6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51E1EB66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63108F3B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0D53A8D9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5D813B36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</w:tcPr>
          <w:p w14:paraId="41C9712A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372" w:type="pct"/>
            <w:shd w:val="clear" w:color="auto" w:fill="D9D9D9" w:themeFill="background1" w:themeFillShade="D9"/>
            <w:vAlign w:val="bottom"/>
          </w:tcPr>
          <w:p w14:paraId="68073D55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7</w:t>
            </w:r>
          </w:p>
        </w:tc>
      </w:tr>
      <w:tr w:rsidR="00FA0A7D" w:rsidRPr="00EE77E7" w14:paraId="7DAE8A9A" w14:textId="77777777" w:rsidTr="0002680C">
        <w:tc>
          <w:tcPr>
            <w:tcW w:w="652" w:type="pct"/>
            <w:vAlign w:val="bottom"/>
          </w:tcPr>
          <w:p w14:paraId="4E60631A" w14:textId="77777777" w:rsidR="00FA0A7D" w:rsidRPr="00EE77E7" w:rsidRDefault="00FA0A7D" w:rsidP="0002680C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sz w:val="16"/>
                <w:szCs w:val="16"/>
              </w:rPr>
              <w:t>Bangladesh</w:t>
            </w:r>
          </w:p>
        </w:tc>
        <w:tc>
          <w:tcPr>
            <w:tcW w:w="265" w:type="pct"/>
          </w:tcPr>
          <w:p w14:paraId="62C6BC94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4" w:type="pct"/>
            <w:vAlign w:val="center"/>
          </w:tcPr>
          <w:p w14:paraId="7D3D5553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4" w:type="pct"/>
            <w:vAlign w:val="center"/>
          </w:tcPr>
          <w:p w14:paraId="34FF5002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264" w:type="pct"/>
          </w:tcPr>
          <w:p w14:paraId="41AD2422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2A500A2A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5BA2B09E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0B5E828E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</w:tcPr>
          <w:p w14:paraId="43C33D4E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3413AA42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265" w:type="pct"/>
            <w:vAlign w:val="center"/>
          </w:tcPr>
          <w:p w14:paraId="71778668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116C3B38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00289B81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30E25445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75C79B94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</w:tcPr>
          <w:p w14:paraId="05A8740E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372" w:type="pct"/>
            <w:shd w:val="clear" w:color="auto" w:fill="D9D9D9" w:themeFill="background1" w:themeFillShade="D9"/>
            <w:vAlign w:val="bottom"/>
          </w:tcPr>
          <w:p w14:paraId="2A78F728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1</w:t>
            </w:r>
          </w:p>
        </w:tc>
      </w:tr>
      <w:tr w:rsidR="00FA0A7D" w:rsidRPr="00EE77E7" w14:paraId="0A93671E" w14:textId="77777777" w:rsidTr="0002680C">
        <w:tc>
          <w:tcPr>
            <w:tcW w:w="652" w:type="pct"/>
            <w:vAlign w:val="bottom"/>
          </w:tcPr>
          <w:p w14:paraId="2C082451" w14:textId="77777777" w:rsidR="00FA0A7D" w:rsidRPr="00EE77E7" w:rsidRDefault="00FA0A7D" w:rsidP="0002680C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B. </w:t>
            </w:r>
            <w:proofErr w:type="spellStart"/>
            <w:r w:rsidRPr="00EE77E7">
              <w:rPr>
                <w:rFonts w:ascii="Times New Roman" w:hAnsi="Times New Roman" w:cs="Times New Roman"/>
                <w:b/>
                <w:sz w:val="16"/>
                <w:szCs w:val="16"/>
              </w:rPr>
              <w:t>Herzegovina</w:t>
            </w:r>
            <w:proofErr w:type="spellEnd"/>
          </w:p>
        </w:tc>
        <w:tc>
          <w:tcPr>
            <w:tcW w:w="265" w:type="pct"/>
          </w:tcPr>
          <w:p w14:paraId="4F660055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4" w:type="pct"/>
            <w:vAlign w:val="center"/>
          </w:tcPr>
          <w:p w14:paraId="17278C9B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264" w:type="pct"/>
            <w:vAlign w:val="center"/>
          </w:tcPr>
          <w:p w14:paraId="6349D3F9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4" w:type="pct"/>
          </w:tcPr>
          <w:p w14:paraId="2255E41B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541CA1D2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265" w:type="pct"/>
            <w:vAlign w:val="center"/>
          </w:tcPr>
          <w:p w14:paraId="6978D01A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5AD454FA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</w:tcPr>
          <w:p w14:paraId="1ECCEB5D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366E21E2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265" w:type="pct"/>
            <w:vAlign w:val="center"/>
          </w:tcPr>
          <w:p w14:paraId="3A169F70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10EF5858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491CD47A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7210221C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6FF98B8C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</w:tcPr>
          <w:p w14:paraId="536B71F8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372" w:type="pct"/>
            <w:shd w:val="clear" w:color="auto" w:fill="D9D9D9" w:themeFill="background1" w:themeFillShade="D9"/>
            <w:vAlign w:val="bottom"/>
          </w:tcPr>
          <w:p w14:paraId="5C001786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</w:t>
            </w:r>
          </w:p>
        </w:tc>
      </w:tr>
      <w:tr w:rsidR="00FA0A7D" w:rsidRPr="00EE77E7" w14:paraId="30A7C853" w14:textId="77777777" w:rsidTr="0002680C">
        <w:tc>
          <w:tcPr>
            <w:tcW w:w="652" w:type="pct"/>
            <w:vAlign w:val="bottom"/>
          </w:tcPr>
          <w:p w14:paraId="53E7B1E7" w14:textId="77777777" w:rsidR="00FA0A7D" w:rsidRPr="00EE77E7" w:rsidRDefault="00FA0A7D" w:rsidP="0002680C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sz w:val="16"/>
                <w:szCs w:val="16"/>
              </w:rPr>
              <w:t>Bulgaria</w:t>
            </w:r>
          </w:p>
        </w:tc>
        <w:tc>
          <w:tcPr>
            <w:tcW w:w="265" w:type="pct"/>
          </w:tcPr>
          <w:p w14:paraId="7AA0DA1C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4" w:type="pct"/>
            <w:vAlign w:val="center"/>
          </w:tcPr>
          <w:p w14:paraId="07DC534B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264" w:type="pct"/>
            <w:vAlign w:val="center"/>
          </w:tcPr>
          <w:p w14:paraId="2A74261C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264" w:type="pct"/>
            <w:vAlign w:val="center"/>
          </w:tcPr>
          <w:p w14:paraId="44E6CD0C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53</w:t>
            </w:r>
          </w:p>
        </w:tc>
        <w:tc>
          <w:tcPr>
            <w:tcW w:w="265" w:type="pct"/>
            <w:vAlign w:val="center"/>
          </w:tcPr>
          <w:p w14:paraId="65552D22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0FB16126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22E8A295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</w:tcPr>
          <w:p w14:paraId="51B1F54F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331CC6F8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265" w:type="pct"/>
            <w:vAlign w:val="center"/>
          </w:tcPr>
          <w:p w14:paraId="7209E7D1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010F20F6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3C701D5D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342341C4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479EDE5C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</w:tcPr>
          <w:p w14:paraId="34C54750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372" w:type="pct"/>
            <w:shd w:val="clear" w:color="auto" w:fill="D9D9D9" w:themeFill="background1" w:themeFillShade="D9"/>
            <w:vAlign w:val="bottom"/>
          </w:tcPr>
          <w:p w14:paraId="0F4DA461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61</w:t>
            </w:r>
          </w:p>
        </w:tc>
      </w:tr>
      <w:tr w:rsidR="00FA0A7D" w:rsidRPr="00EE77E7" w14:paraId="4F548B9F" w14:textId="77777777" w:rsidTr="0002680C">
        <w:tc>
          <w:tcPr>
            <w:tcW w:w="652" w:type="pct"/>
            <w:vAlign w:val="bottom"/>
          </w:tcPr>
          <w:p w14:paraId="2FBCDCA3" w14:textId="77777777" w:rsidR="00FA0A7D" w:rsidRPr="00EE77E7" w:rsidRDefault="00FA0A7D" w:rsidP="0002680C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sz w:val="16"/>
                <w:szCs w:val="16"/>
              </w:rPr>
              <w:t>China</w:t>
            </w:r>
          </w:p>
        </w:tc>
        <w:tc>
          <w:tcPr>
            <w:tcW w:w="265" w:type="pct"/>
          </w:tcPr>
          <w:p w14:paraId="7B6933CD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4" w:type="pct"/>
            <w:vAlign w:val="center"/>
          </w:tcPr>
          <w:p w14:paraId="0DF53078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4" w:type="pct"/>
            <w:vAlign w:val="center"/>
          </w:tcPr>
          <w:p w14:paraId="12511BC7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4" w:type="pct"/>
            <w:vAlign w:val="center"/>
          </w:tcPr>
          <w:p w14:paraId="4CA34CE7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2FCA08D2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74C11E07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2FA9E629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</w:tcPr>
          <w:p w14:paraId="23EF70DD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33C98A14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265" w:type="pct"/>
            <w:vAlign w:val="center"/>
          </w:tcPr>
          <w:p w14:paraId="55C2F928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33DD4FD8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4C4CE2EA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3CAA15DB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64154D25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</w:tcPr>
          <w:p w14:paraId="203D756F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372" w:type="pct"/>
            <w:shd w:val="clear" w:color="auto" w:fill="D9D9D9" w:themeFill="background1" w:themeFillShade="D9"/>
            <w:vAlign w:val="bottom"/>
          </w:tcPr>
          <w:p w14:paraId="70CEF9DD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FA0A7D" w:rsidRPr="00EE77E7" w14:paraId="6EBBF8D1" w14:textId="77777777" w:rsidTr="0002680C">
        <w:tc>
          <w:tcPr>
            <w:tcW w:w="652" w:type="pct"/>
            <w:vAlign w:val="bottom"/>
          </w:tcPr>
          <w:p w14:paraId="797D21CF" w14:textId="77777777" w:rsidR="00FA0A7D" w:rsidRPr="00EE77E7" w:rsidRDefault="00FA0A7D" w:rsidP="0002680C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sz w:val="16"/>
                <w:szCs w:val="16"/>
              </w:rPr>
              <w:t>Ecuador</w:t>
            </w:r>
          </w:p>
        </w:tc>
        <w:tc>
          <w:tcPr>
            <w:tcW w:w="265" w:type="pct"/>
          </w:tcPr>
          <w:p w14:paraId="5086F43D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4" w:type="pct"/>
            <w:vAlign w:val="center"/>
          </w:tcPr>
          <w:p w14:paraId="6454B3AE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4" w:type="pct"/>
            <w:vAlign w:val="center"/>
          </w:tcPr>
          <w:p w14:paraId="207E0D27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4" w:type="pct"/>
            <w:vAlign w:val="center"/>
          </w:tcPr>
          <w:p w14:paraId="1ECB5D13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7ABE5573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72E11BC7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40F39D00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bottom"/>
          </w:tcPr>
          <w:p w14:paraId="5CDADEA4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 </w:t>
            </w:r>
          </w:p>
        </w:tc>
        <w:tc>
          <w:tcPr>
            <w:tcW w:w="265" w:type="pct"/>
            <w:vAlign w:val="center"/>
          </w:tcPr>
          <w:p w14:paraId="539C2B05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265" w:type="pct"/>
            <w:vAlign w:val="center"/>
          </w:tcPr>
          <w:p w14:paraId="292B38CF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7A2F1671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7B7CE48F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0159375E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56ADB689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</w:tcPr>
          <w:p w14:paraId="6140981C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372" w:type="pct"/>
            <w:shd w:val="clear" w:color="auto" w:fill="D9D9D9" w:themeFill="background1" w:themeFillShade="D9"/>
            <w:vAlign w:val="bottom"/>
          </w:tcPr>
          <w:p w14:paraId="06185686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FA0A7D" w:rsidRPr="00EE77E7" w14:paraId="7956CFB1" w14:textId="77777777" w:rsidTr="0002680C">
        <w:tc>
          <w:tcPr>
            <w:tcW w:w="652" w:type="pct"/>
            <w:vAlign w:val="bottom"/>
          </w:tcPr>
          <w:p w14:paraId="3C455539" w14:textId="77777777" w:rsidR="00FA0A7D" w:rsidRPr="00EE77E7" w:rsidRDefault="00FA0A7D" w:rsidP="0002680C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EE77E7">
              <w:rPr>
                <w:rFonts w:ascii="Times New Roman" w:hAnsi="Times New Roman" w:cs="Times New Roman"/>
                <w:b/>
                <w:sz w:val="16"/>
                <w:szCs w:val="16"/>
              </w:rPr>
              <w:t>Egypt</w:t>
            </w:r>
            <w:proofErr w:type="spellEnd"/>
          </w:p>
        </w:tc>
        <w:tc>
          <w:tcPr>
            <w:tcW w:w="265" w:type="pct"/>
          </w:tcPr>
          <w:p w14:paraId="4AE349BE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4" w:type="pct"/>
            <w:vAlign w:val="center"/>
          </w:tcPr>
          <w:p w14:paraId="0C90D64B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4" w:type="pct"/>
            <w:vAlign w:val="center"/>
          </w:tcPr>
          <w:p w14:paraId="2B79ADAD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4" w:type="pct"/>
            <w:vAlign w:val="center"/>
          </w:tcPr>
          <w:p w14:paraId="760882B0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3F8A86A9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405CCA73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42CF7B70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bottom"/>
          </w:tcPr>
          <w:p w14:paraId="2CBF537A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-</w:t>
            </w:r>
          </w:p>
        </w:tc>
        <w:tc>
          <w:tcPr>
            <w:tcW w:w="265" w:type="pct"/>
            <w:vAlign w:val="center"/>
          </w:tcPr>
          <w:p w14:paraId="42F2365A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265" w:type="pct"/>
            <w:vAlign w:val="center"/>
          </w:tcPr>
          <w:p w14:paraId="611BFC07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09A07083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6B090E81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557E5E8D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6BFE3271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</w:tcPr>
          <w:p w14:paraId="11E2167C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372" w:type="pct"/>
            <w:shd w:val="clear" w:color="auto" w:fill="D9D9D9" w:themeFill="background1" w:themeFillShade="D9"/>
            <w:vAlign w:val="bottom"/>
          </w:tcPr>
          <w:p w14:paraId="29854939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FA0A7D" w:rsidRPr="00EE77E7" w14:paraId="57A31549" w14:textId="77777777" w:rsidTr="0002680C">
        <w:tc>
          <w:tcPr>
            <w:tcW w:w="652" w:type="pct"/>
            <w:vAlign w:val="bottom"/>
          </w:tcPr>
          <w:p w14:paraId="126ABE27" w14:textId="77777777" w:rsidR="00FA0A7D" w:rsidRPr="00EE77E7" w:rsidRDefault="00FA0A7D" w:rsidP="0002680C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sz w:val="16"/>
                <w:szCs w:val="16"/>
              </w:rPr>
              <w:t>Eritrea</w:t>
            </w:r>
          </w:p>
        </w:tc>
        <w:tc>
          <w:tcPr>
            <w:tcW w:w="265" w:type="pct"/>
          </w:tcPr>
          <w:p w14:paraId="240D9398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4" w:type="pct"/>
            <w:vAlign w:val="center"/>
          </w:tcPr>
          <w:p w14:paraId="37E3F540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4" w:type="pct"/>
            <w:vAlign w:val="center"/>
          </w:tcPr>
          <w:p w14:paraId="3F447995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4" w:type="pct"/>
            <w:vAlign w:val="center"/>
          </w:tcPr>
          <w:p w14:paraId="40F92118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30777900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7269C253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5E50D560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bottom"/>
          </w:tcPr>
          <w:p w14:paraId="5E169B04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-</w:t>
            </w:r>
          </w:p>
        </w:tc>
        <w:tc>
          <w:tcPr>
            <w:tcW w:w="265" w:type="pct"/>
            <w:vAlign w:val="center"/>
          </w:tcPr>
          <w:p w14:paraId="2445CBCF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265" w:type="pct"/>
            <w:vAlign w:val="center"/>
          </w:tcPr>
          <w:p w14:paraId="24A8987F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72EF00DF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560168D1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0F1EF2DE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3157F96E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</w:tcPr>
          <w:p w14:paraId="1708AF14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372" w:type="pct"/>
            <w:shd w:val="clear" w:color="auto" w:fill="D9D9D9" w:themeFill="background1" w:themeFillShade="D9"/>
            <w:vAlign w:val="bottom"/>
          </w:tcPr>
          <w:p w14:paraId="43315BFF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</w:t>
            </w:r>
          </w:p>
        </w:tc>
      </w:tr>
      <w:tr w:rsidR="00FA0A7D" w:rsidRPr="00EE77E7" w14:paraId="11B1541D" w14:textId="77777777" w:rsidTr="0002680C">
        <w:tc>
          <w:tcPr>
            <w:tcW w:w="652" w:type="pct"/>
            <w:vAlign w:val="bottom"/>
          </w:tcPr>
          <w:p w14:paraId="26746E95" w14:textId="77777777" w:rsidR="00FA0A7D" w:rsidRPr="00EE77E7" w:rsidRDefault="00FA0A7D" w:rsidP="0002680C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sz w:val="16"/>
                <w:szCs w:val="16"/>
              </w:rPr>
              <w:t>France</w:t>
            </w:r>
          </w:p>
        </w:tc>
        <w:tc>
          <w:tcPr>
            <w:tcW w:w="265" w:type="pct"/>
          </w:tcPr>
          <w:p w14:paraId="5BC31488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4" w:type="pct"/>
            <w:vAlign w:val="center"/>
          </w:tcPr>
          <w:p w14:paraId="65F78D68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4" w:type="pct"/>
            <w:vAlign w:val="center"/>
          </w:tcPr>
          <w:p w14:paraId="64F8AD1D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4" w:type="pct"/>
          </w:tcPr>
          <w:p w14:paraId="331625AD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73B02627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265" w:type="pct"/>
            <w:vAlign w:val="center"/>
          </w:tcPr>
          <w:p w14:paraId="47B48ADF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74406BA5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bottom"/>
          </w:tcPr>
          <w:p w14:paraId="666E8297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--</w:t>
            </w:r>
          </w:p>
        </w:tc>
        <w:tc>
          <w:tcPr>
            <w:tcW w:w="265" w:type="pct"/>
            <w:vAlign w:val="center"/>
          </w:tcPr>
          <w:p w14:paraId="3894B931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265" w:type="pct"/>
            <w:vAlign w:val="center"/>
          </w:tcPr>
          <w:p w14:paraId="3C915A94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2F4CA813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2AD89F3F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5361EC28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6EADA42D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</w:tcPr>
          <w:p w14:paraId="168056E6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372" w:type="pct"/>
            <w:shd w:val="clear" w:color="auto" w:fill="D9D9D9" w:themeFill="background1" w:themeFillShade="D9"/>
            <w:vAlign w:val="bottom"/>
          </w:tcPr>
          <w:p w14:paraId="54927578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</w:t>
            </w:r>
          </w:p>
        </w:tc>
      </w:tr>
      <w:tr w:rsidR="00FA0A7D" w:rsidRPr="00EE77E7" w14:paraId="51105473" w14:textId="77777777" w:rsidTr="0002680C">
        <w:tc>
          <w:tcPr>
            <w:tcW w:w="652" w:type="pct"/>
            <w:vAlign w:val="bottom"/>
          </w:tcPr>
          <w:p w14:paraId="5AF49601" w14:textId="77777777" w:rsidR="00FA0A7D" w:rsidRPr="00EE77E7" w:rsidRDefault="00FA0A7D" w:rsidP="0002680C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sz w:val="16"/>
                <w:szCs w:val="16"/>
              </w:rPr>
              <w:t>Georgia</w:t>
            </w:r>
          </w:p>
        </w:tc>
        <w:tc>
          <w:tcPr>
            <w:tcW w:w="265" w:type="pct"/>
          </w:tcPr>
          <w:p w14:paraId="742B8A6A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4" w:type="pct"/>
            <w:vAlign w:val="center"/>
          </w:tcPr>
          <w:p w14:paraId="4569ED7B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4" w:type="pct"/>
            <w:vAlign w:val="center"/>
          </w:tcPr>
          <w:p w14:paraId="0BC873F5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4" w:type="pct"/>
          </w:tcPr>
          <w:p w14:paraId="2415438A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5ECCCE30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720EE518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265" w:type="pct"/>
            <w:vAlign w:val="center"/>
          </w:tcPr>
          <w:p w14:paraId="4077CBDF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bottom"/>
          </w:tcPr>
          <w:p w14:paraId="4ED4F11E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5" w:type="pct"/>
            <w:vAlign w:val="center"/>
          </w:tcPr>
          <w:p w14:paraId="5A32F433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265" w:type="pct"/>
            <w:vAlign w:val="center"/>
          </w:tcPr>
          <w:p w14:paraId="6FCF1C5F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77804C2A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0FF6D794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0BB90709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544F9592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</w:tcPr>
          <w:p w14:paraId="0C29EFD0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372" w:type="pct"/>
            <w:shd w:val="clear" w:color="auto" w:fill="D9D9D9" w:themeFill="background1" w:themeFillShade="D9"/>
            <w:vAlign w:val="bottom"/>
          </w:tcPr>
          <w:p w14:paraId="3FE1B603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1</w:t>
            </w:r>
          </w:p>
        </w:tc>
      </w:tr>
      <w:tr w:rsidR="00FA0A7D" w:rsidRPr="00EE77E7" w14:paraId="5EACBA75" w14:textId="77777777" w:rsidTr="0002680C">
        <w:tc>
          <w:tcPr>
            <w:tcW w:w="652" w:type="pct"/>
            <w:vAlign w:val="bottom"/>
          </w:tcPr>
          <w:p w14:paraId="7A84A4ED" w14:textId="77777777" w:rsidR="00FA0A7D" w:rsidRPr="00EE77E7" w:rsidRDefault="00FA0A7D" w:rsidP="0002680C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sz w:val="16"/>
                <w:szCs w:val="16"/>
              </w:rPr>
              <w:t>Ghana</w:t>
            </w:r>
          </w:p>
        </w:tc>
        <w:tc>
          <w:tcPr>
            <w:tcW w:w="265" w:type="pct"/>
          </w:tcPr>
          <w:p w14:paraId="4DB8208B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4" w:type="pct"/>
            <w:vAlign w:val="center"/>
          </w:tcPr>
          <w:p w14:paraId="2BC5457F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4" w:type="pct"/>
            <w:vAlign w:val="center"/>
          </w:tcPr>
          <w:p w14:paraId="4A07DA2D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4" w:type="pct"/>
          </w:tcPr>
          <w:p w14:paraId="2A49BD4D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69EFFB5A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368A975E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7DDDCBA9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bottom"/>
          </w:tcPr>
          <w:p w14:paraId="40DAFC6B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5" w:type="pct"/>
            <w:vAlign w:val="center"/>
          </w:tcPr>
          <w:p w14:paraId="2C126F9C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265" w:type="pct"/>
            <w:vAlign w:val="center"/>
          </w:tcPr>
          <w:p w14:paraId="5A508C3C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5F20CE75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089D5797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173603B7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0E393E61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</w:tcPr>
          <w:p w14:paraId="451AB9DF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372" w:type="pct"/>
            <w:shd w:val="clear" w:color="auto" w:fill="D9D9D9" w:themeFill="background1" w:themeFillShade="D9"/>
            <w:vAlign w:val="bottom"/>
          </w:tcPr>
          <w:p w14:paraId="2D59876A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</w:t>
            </w:r>
          </w:p>
        </w:tc>
      </w:tr>
      <w:tr w:rsidR="00FA0A7D" w:rsidRPr="00EE77E7" w14:paraId="15005ED4" w14:textId="77777777" w:rsidTr="0002680C">
        <w:tc>
          <w:tcPr>
            <w:tcW w:w="652" w:type="pct"/>
            <w:vAlign w:val="bottom"/>
          </w:tcPr>
          <w:p w14:paraId="237A0940" w14:textId="77777777" w:rsidR="00FA0A7D" w:rsidRPr="00EE77E7" w:rsidRDefault="00FA0A7D" w:rsidP="0002680C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EE77E7">
              <w:rPr>
                <w:rFonts w:ascii="Times New Roman" w:hAnsi="Times New Roman" w:cs="Times New Roman"/>
                <w:b/>
                <w:sz w:val="16"/>
                <w:szCs w:val="16"/>
              </w:rPr>
              <w:t>Hungary</w:t>
            </w:r>
            <w:proofErr w:type="spellEnd"/>
          </w:p>
        </w:tc>
        <w:tc>
          <w:tcPr>
            <w:tcW w:w="265" w:type="pct"/>
          </w:tcPr>
          <w:p w14:paraId="1BC1A190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4" w:type="pct"/>
            <w:vAlign w:val="center"/>
          </w:tcPr>
          <w:p w14:paraId="6E5FC576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4" w:type="pct"/>
            <w:vAlign w:val="center"/>
          </w:tcPr>
          <w:p w14:paraId="6B2729E3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4" w:type="pct"/>
          </w:tcPr>
          <w:p w14:paraId="587EEA91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17F99552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5CE219B1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69009043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265" w:type="pct"/>
            <w:vAlign w:val="center"/>
          </w:tcPr>
          <w:p w14:paraId="55AB48EF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2719D690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25490EB5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7EC5F8A9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0BE17378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631770AC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154A6B86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</w:tcPr>
          <w:p w14:paraId="630BC2E1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372" w:type="pct"/>
            <w:shd w:val="clear" w:color="auto" w:fill="D9D9D9" w:themeFill="background1" w:themeFillShade="D9"/>
            <w:vAlign w:val="bottom"/>
          </w:tcPr>
          <w:p w14:paraId="55400B5A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1</w:t>
            </w:r>
          </w:p>
        </w:tc>
      </w:tr>
      <w:tr w:rsidR="00FA0A7D" w:rsidRPr="00EE77E7" w14:paraId="65646D7B" w14:textId="77777777" w:rsidTr="0002680C">
        <w:tc>
          <w:tcPr>
            <w:tcW w:w="652" w:type="pct"/>
            <w:vAlign w:val="bottom"/>
          </w:tcPr>
          <w:p w14:paraId="4A42AA68" w14:textId="77777777" w:rsidR="00FA0A7D" w:rsidRPr="00EE77E7" w:rsidRDefault="00FA0A7D" w:rsidP="0002680C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sz w:val="16"/>
                <w:szCs w:val="16"/>
              </w:rPr>
              <w:t>India</w:t>
            </w:r>
          </w:p>
        </w:tc>
        <w:tc>
          <w:tcPr>
            <w:tcW w:w="265" w:type="pct"/>
          </w:tcPr>
          <w:p w14:paraId="7A9024E1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4" w:type="pct"/>
            <w:vAlign w:val="center"/>
          </w:tcPr>
          <w:p w14:paraId="06E3C86C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264" w:type="pct"/>
            <w:vAlign w:val="center"/>
          </w:tcPr>
          <w:p w14:paraId="6B8C944C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4" w:type="pct"/>
          </w:tcPr>
          <w:p w14:paraId="0B22293D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3894C5EE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3E79FADA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68994A4B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5BC41BED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0D703688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24E8B44F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0E59F752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2C71B63E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21693DDE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5D774337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</w:tcPr>
          <w:p w14:paraId="435A7F74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372" w:type="pct"/>
            <w:shd w:val="clear" w:color="auto" w:fill="D9D9D9" w:themeFill="background1" w:themeFillShade="D9"/>
            <w:vAlign w:val="bottom"/>
          </w:tcPr>
          <w:p w14:paraId="01D86341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FA0A7D" w:rsidRPr="00EE77E7" w14:paraId="3A5677A2" w14:textId="77777777" w:rsidTr="0002680C">
        <w:tc>
          <w:tcPr>
            <w:tcW w:w="652" w:type="pct"/>
            <w:vAlign w:val="bottom"/>
          </w:tcPr>
          <w:p w14:paraId="58C902B8" w14:textId="77777777" w:rsidR="00FA0A7D" w:rsidRPr="00EE77E7" w:rsidRDefault="00FA0A7D" w:rsidP="0002680C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sz w:val="16"/>
                <w:szCs w:val="16"/>
              </w:rPr>
              <w:t>Iran I. R.</w:t>
            </w:r>
          </w:p>
        </w:tc>
        <w:tc>
          <w:tcPr>
            <w:tcW w:w="265" w:type="pct"/>
          </w:tcPr>
          <w:p w14:paraId="327A2110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4" w:type="pct"/>
            <w:vAlign w:val="center"/>
          </w:tcPr>
          <w:p w14:paraId="125342F3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4" w:type="pct"/>
            <w:vAlign w:val="center"/>
          </w:tcPr>
          <w:p w14:paraId="1F3C197B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4" w:type="pct"/>
          </w:tcPr>
          <w:p w14:paraId="5FAA35CF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1FDF33E6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50D6AF08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5705B3C0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10CDB188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24</w:t>
            </w:r>
          </w:p>
        </w:tc>
        <w:tc>
          <w:tcPr>
            <w:tcW w:w="265" w:type="pct"/>
            <w:vAlign w:val="center"/>
          </w:tcPr>
          <w:p w14:paraId="3E206DA5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7D1B3877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18523228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245AE500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4E0FFAE1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56186753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</w:tcPr>
          <w:p w14:paraId="0140AFFA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372" w:type="pct"/>
            <w:shd w:val="clear" w:color="auto" w:fill="D9D9D9" w:themeFill="background1" w:themeFillShade="D9"/>
            <w:vAlign w:val="bottom"/>
          </w:tcPr>
          <w:p w14:paraId="29ABAE9D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24</w:t>
            </w:r>
          </w:p>
        </w:tc>
      </w:tr>
      <w:tr w:rsidR="00FA0A7D" w:rsidRPr="00EE77E7" w14:paraId="0F129F41" w14:textId="77777777" w:rsidTr="0002680C">
        <w:trPr>
          <w:trHeight w:val="215"/>
        </w:trPr>
        <w:tc>
          <w:tcPr>
            <w:tcW w:w="652" w:type="pct"/>
            <w:vAlign w:val="bottom"/>
          </w:tcPr>
          <w:p w14:paraId="2238427B" w14:textId="77777777" w:rsidR="00FA0A7D" w:rsidRPr="00EE77E7" w:rsidRDefault="00FA0A7D" w:rsidP="0002680C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sz w:val="16"/>
                <w:szCs w:val="16"/>
              </w:rPr>
              <w:t>Iraq</w:t>
            </w:r>
          </w:p>
        </w:tc>
        <w:tc>
          <w:tcPr>
            <w:tcW w:w="265" w:type="pct"/>
          </w:tcPr>
          <w:p w14:paraId="635B2287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4" w:type="pct"/>
            <w:vAlign w:val="center"/>
          </w:tcPr>
          <w:p w14:paraId="3A487793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264" w:type="pct"/>
            <w:vAlign w:val="center"/>
          </w:tcPr>
          <w:p w14:paraId="092016C6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4" w:type="pct"/>
          </w:tcPr>
          <w:p w14:paraId="2F1671A3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0B124D8A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58355A02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11CAE562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2FCE8E3C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22335F07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27D1511B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2421502D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2D0DA03F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7EC958D0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0D613228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</w:tcPr>
          <w:p w14:paraId="64CDCF1E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372" w:type="pct"/>
            <w:shd w:val="clear" w:color="auto" w:fill="D9D9D9" w:themeFill="background1" w:themeFillShade="D9"/>
            <w:vAlign w:val="bottom"/>
          </w:tcPr>
          <w:p w14:paraId="468FA0A4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FA0A7D" w:rsidRPr="00EE77E7" w14:paraId="463C8E20" w14:textId="77777777" w:rsidTr="0002680C">
        <w:tc>
          <w:tcPr>
            <w:tcW w:w="652" w:type="pct"/>
            <w:vAlign w:val="bottom"/>
          </w:tcPr>
          <w:p w14:paraId="587434C3" w14:textId="77777777" w:rsidR="00FA0A7D" w:rsidRPr="00EE77E7" w:rsidRDefault="00FA0A7D" w:rsidP="0002680C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</w:rPr>
            </w:pPr>
            <w:proofErr w:type="spellStart"/>
            <w:r w:rsidRPr="00EE77E7">
              <w:rPr>
                <w:rFonts w:ascii="Times New Roman" w:hAnsi="Times New Roman" w:cs="Times New Roman"/>
                <w:b/>
                <w:sz w:val="16"/>
              </w:rPr>
              <w:t>Italy</w:t>
            </w:r>
            <w:proofErr w:type="spellEnd"/>
          </w:p>
        </w:tc>
        <w:tc>
          <w:tcPr>
            <w:tcW w:w="265" w:type="pct"/>
          </w:tcPr>
          <w:p w14:paraId="7D1906DC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EE77E7">
              <w:rPr>
                <w:rFonts w:ascii="Times New Roman" w:hAnsi="Times New Roman" w:cs="Times New Roman"/>
                <w:b/>
                <w:color w:val="000000"/>
                <w:sz w:val="18"/>
              </w:rPr>
              <w:t>-</w:t>
            </w:r>
          </w:p>
        </w:tc>
        <w:tc>
          <w:tcPr>
            <w:tcW w:w="264" w:type="pct"/>
            <w:vAlign w:val="center"/>
          </w:tcPr>
          <w:p w14:paraId="442926F3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EE77E7">
              <w:rPr>
                <w:rFonts w:ascii="Times New Roman" w:hAnsi="Times New Roman" w:cs="Times New Roman"/>
                <w:b/>
                <w:color w:val="000000"/>
                <w:sz w:val="18"/>
              </w:rPr>
              <w:t>-</w:t>
            </w:r>
          </w:p>
        </w:tc>
        <w:tc>
          <w:tcPr>
            <w:tcW w:w="264" w:type="pct"/>
            <w:vAlign w:val="center"/>
          </w:tcPr>
          <w:p w14:paraId="79C80A05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EE77E7">
              <w:rPr>
                <w:rFonts w:ascii="Times New Roman" w:hAnsi="Times New Roman" w:cs="Times New Roman"/>
                <w:b/>
                <w:color w:val="000000"/>
                <w:sz w:val="18"/>
              </w:rPr>
              <w:t>-</w:t>
            </w:r>
          </w:p>
        </w:tc>
        <w:tc>
          <w:tcPr>
            <w:tcW w:w="264" w:type="pct"/>
          </w:tcPr>
          <w:p w14:paraId="0A35688B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EE77E7">
              <w:rPr>
                <w:rFonts w:ascii="Times New Roman" w:hAnsi="Times New Roman" w:cs="Times New Roman"/>
                <w:b/>
                <w:color w:val="000000"/>
                <w:sz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3DF84063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EE77E7">
              <w:rPr>
                <w:rFonts w:ascii="Times New Roman" w:hAnsi="Times New Roman" w:cs="Times New Roman"/>
                <w:b/>
                <w:color w:val="000000"/>
                <w:sz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77CAF007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EE77E7">
              <w:rPr>
                <w:rFonts w:ascii="Times New Roman" w:hAnsi="Times New Roman" w:cs="Times New Roman"/>
                <w:b/>
                <w:color w:val="000000"/>
                <w:sz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3F67231F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EE77E7">
              <w:rPr>
                <w:rFonts w:ascii="Times New Roman" w:hAnsi="Times New Roman" w:cs="Times New Roman"/>
                <w:b/>
                <w:color w:val="000000"/>
                <w:sz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72BB295C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EE77E7">
              <w:rPr>
                <w:rFonts w:ascii="Times New Roman" w:hAnsi="Times New Roman" w:cs="Times New Roman"/>
                <w:b/>
                <w:color w:val="000000"/>
                <w:sz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112EAB1B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EE77E7">
              <w:rPr>
                <w:rFonts w:ascii="Times New Roman" w:hAnsi="Times New Roman" w:cs="Times New Roman"/>
                <w:b/>
                <w:color w:val="000000"/>
                <w:sz w:val="18"/>
              </w:rPr>
              <w:t>513</w:t>
            </w:r>
          </w:p>
        </w:tc>
        <w:tc>
          <w:tcPr>
            <w:tcW w:w="265" w:type="pct"/>
            <w:vAlign w:val="center"/>
          </w:tcPr>
          <w:p w14:paraId="4666E7E0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EE77E7">
              <w:rPr>
                <w:rFonts w:ascii="Times New Roman" w:hAnsi="Times New Roman" w:cs="Times New Roman"/>
                <w:b/>
                <w:color w:val="000000"/>
                <w:sz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74DA57A2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EE77E7">
              <w:rPr>
                <w:rFonts w:ascii="Times New Roman" w:hAnsi="Times New Roman" w:cs="Times New Roman"/>
                <w:b/>
                <w:color w:val="000000"/>
                <w:sz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7760EB31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EE77E7">
              <w:rPr>
                <w:rFonts w:ascii="Times New Roman" w:hAnsi="Times New Roman" w:cs="Times New Roman"/>
                <w:b/>
                <w:color w:val="000000"/>
                <w:sz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5C2BB50E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EE77E7">
              <w:rPr>
                <w:rFonts w:ascii="Times New Roman" w:hAnsi="Times New Roman" w:cs="Times New Roman"/>
                <w:b/>
                <w:color w:val="000000"/>
                <w:sz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13CDB67A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EE77E7">
              <w:rPr>
                <w:rFonts w:ascii="Times New Roman" w:hAnsi="Times New Roman" w:cs="Times New Roman"/>
                <w:b/>
                <w:color w:val="000000"/>
                <w:sz w:val="18"/>
              </w:rPr>
              <w:t> </w:t>
            </w:r>
          </w:p>
        </w:tc>
        <w:tc>
          <w:tcPr>
            <w:tcW w:w="265" w:type="pct"/>
          </w:tcPr>
          <w:p w14:paraId="55DE185F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EE77E7">
              <w:rPr>
                <w:rFonts w:ascii="Times New Roman" w:hAnsi="Times New Roman" w:cs="Times New Roman"/>
                <w:b/>
                <w:color w:val="000000"/>
                <w:sz w:val="18"/>
              </w:rPr>
              <w:t>-</w:t>
            </w:r>
          </w:p>
        </w:tc>
        <w:tc>
          <w:tcPr>
            <w:tcW w:w="372" w:type="pct"/>
            <w:shd w:val="clear" w:color="auto" w:fill="D9D9D9" w:themeFill="background1" w:themeFillShade="D9"/>
            <w:vAlign w:val="bottom"/>
          </w:tcPr>
          <w:p w14:paraId="4459DB3D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EE77E7">
              <w:rPr>
                <w:rFonts w:ascii="Times New Roman" w:hAnsi="Times New Roman" w:cs="Times New Roman"/>
                <w:b/>
                <w:color w:val="000000"/>
                <w:sz w:val="18"/>
              </w:rPr>
              <w:t>513</w:t>
            </w:r>
          </w:p>
        </w:tc>
      </w:tr>
      <w:tr w:rsidR="00FA0A7D" w:rsidRPr="00EE77E7" w14:paraId="3DE593C8" w14:textId="77777777" w:rsidTr="0002680C">
        <w:tc>
          <w:tcPr>
            <w:tcW w:w="652" w:type="pct"/>
            <w:vAlign w:val="bottom"/>
          </w:tcPr>
          <w:p w14:paraId="1C2528BC" w14:textId="77777777" w:rsidR="00FA0A7D" w:rsidRPr="00EE77E7" w:rsidRDefault="00FA0A7D" w:rsidP="0002680C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sz w:val="16"/>
                <w:szCs w:val="16"/>
              </w:rPr>
              <w:t>Jordan</w:t>
            </w:r>
          </w:p>
        </w:tc>
        <w:tc>
          <w:tcPr>
            <w:tcW w:w="265" w:type="pct"/>
          </w:tcPr>
          <w:p w14:paraId="5898763C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4" w:type="pct"/>
            <w:vAlign w:val="center"/>
          </w:tcPr>
          <w:p w14:paraId="6BFCAFA4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4" w:type="pct"/>
            <w:vAlign w:val="center"/>
          </w:tcPr>
          <w:p w14:paraId="57EB0A3B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4" w:type="pct"/>
          </w:tcPr>
          <w:p w14:paraId="6EF469C0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3189CF4E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0EE2B430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2A27488A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4016AB54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40B77D26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5A48E728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39D8C6E5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4C52FF1B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27118654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665AFDFC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4BCE9299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372" w:type="pct"/>
            <w:shd w:val="clear" w:color="auto" w:fill="D9D9D9" w:themeFill="background1" w:themeFillShade="D9"/>
            <w:vAlign w:val="bottom"/>
          </w:tcPr>
          <w:p w14:paraId="4EDAE08E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FA0A7D" w:rsidRPr="00EE77E7" w14:paraId="63321B7C" w14:textId="77777777" w:rsidTr="0002680C">
        <w:tc>
          <w:tcPr>
            <w:tcW w:w="652" w:type="pct"/>
            <w:vAlign w:val="bottom"/>
          </w:tcPr>
          <w:p w14:paraId="2B634496" w14:textId="77777777" w:rsidR="00FA0A7D" w:rsidRPr="00EE77E7" w:rsidRDefault="00FA0A7D" w:rsidP="0002680C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sz w:val="16"/>
                <w:szCs w:val="16"/>
              </w:rPr>
              <w:t>Kazakhstan</w:t>
            </w:r>
          </w:p>
        </w:tc>
        <w:tc>
          <w:tcPr>
            <w:tcW w:w="265" w:type="pct"/>
          </w:tcPr>
          <w:p w14:paraId="1A4AFBAC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4" w:type="pct"/>
            <w:vAlign w:val="center"/>
          </w:tcPr>
          <w:p w14:paraId="49A5AC68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264" w:type="pct"/>
            <w:vAlign w:val="center"/>
          </w:tcPr>
          <w:p w14:paraId="73D3F116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4" w:type="pct"/>
          </w:tcPr>
          <w:p w14:paraId="24D4DAFF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14E221CF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4237CC61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71A87855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bottom"/>
          </w:tcPr>
          <w:p w14:paraId="671D3F93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5" w:type="pct"/>
            <w:vAlign w:val="center"/>
          </w:tcPr>
          <w:p w14:paraId="681CDD6A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265" w:type="pct"/>
            <w:vAlign w:val="center"/>
          </w:tcPr>
          <w:p w14:paraId="366724BE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9</w:t>
            </w:r>
          </w:p>
        </w:tc>
        <w:tc>
          <w:tcPr>
            <w:tcW w:w="265" w:type="pct"/>
            <w:vAlign w:val="center"/>
          </w:tcPr>
          <w:p w14:paraId="2DF962D1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5350C4F1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5CA0234C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0676FAF9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</w:tcPr>
          <w:p w14:paraId="1D86C633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372" w:type="pct"/>
            <w:shd w:val="clear" w:color="auto" w:fill="D9D9D9" w:themeFill="background1" w:themeFillShade="D9"/>
            <w:vAlign w:val="bottom"/>
          </w:tcPr>
          <w:p w14:paraId="566E5EA7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2</w:t>
            </w:r>
          </w:p>
        </w:tc>
      </w:tr>
      <w:tr w:rsidR="00FA0A7D" w:rsidRPr="00EE77E7" w14:paraId="67054FE8" w14:textId="77777777" w:rsidTr="0002680C">
        <w:tc>
          <w:tcPr>
            <w:tcW w:w="652" w:type="pct"/>
            <w:vAlign w:val="bottom"/>
          </w:tcPr>
          <w:p w14:paraId="145556B1" w14:textId="77777777" w:rsidR="00FA0A7D" w:rsidRPr="00EE77E7" w:rsidRDefault="00FA0A7D" w:rsidP="0002680C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sz w:val="16"/>
                <w:szCs w:val="16"/>
              </w:rPr>
              <w:t>Lebanon</w:t>
            </w:r>
          </w:p>
        </w:tc>
        <w:tc>
          <w:tcPr>
            <w:tcW w:w="265" w:type="pct"/>
          </w:tcPr>
          <w:p w14:paraId="28EB7455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4" w:type="pct"/>
            <w:vAlign w:val="center"/>
          </w:tcPr>
          <w:p w14:paraId="6BDAA4E9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4" w:type="pct"/>
            <w:vAlign w:val="center"/>
          </w:tcPr>
          <w:p w14:paraId="3DF57C26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4" w:type="pct"/>
          </w:tcPr>
          <w:p w14:paraId="0DA8A13D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193E5610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0778606F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301833C7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bottom"/>
          </w:tcPr>
          <w:p w14:paraId="2B872EA3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5" w:type="pct"/>
            <w:vAlign w:val="center"/>
          </w:tcPr>
          <w:p w14:paraId="7C14F8C8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265" w:type="pct"/>
            <w:vAlign w:val="center"/>
          </w:tcPr>
          <w:p w14:paraId="4B98FB21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46E6FF2C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26D82130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4C7DFEFC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18ABED81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</w:tcPr>
          <w:p w14:paraId="16C32D2E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372" w:type="pct"/>
            <w:shd w:val="clear" w:color="auto" w:fill="D9D9D9" w:themeFill="background1" w:themeFillShade="D9"/>
            <w:vAlign w:val="bottom"/>
          </w:tcPr>
          <w:p w14:paraId="58A903D8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</w:t>
            </w:r>
          </w:p>
        </w:tc>
      </w:tr>
      <w:tr w:rsidR="00FA0A7D" w:rsidRPr="00EE77E7" w14:paraId="33D5592E" w14:textId="77777777" w:rsidTr="0002680C">
        <w:tc>
          <w:tcPr>
            <w:tcW w:w="652" w:type="pct"/>
            <w:vAlign w:val="bottom"/>
          </w:tcPr>
          <w:p w14:paraId="51D75A56" w14:textId="77777777" w:rsidR="00FA0A7D" w:rsidRPr="00EE77E7" w:rsidRDefault="00FA0A7D" w:rsidP="0002680C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EE77E7">
              <w:rPr>
                <w:rFonts w:ascii="Times New Roman" w:hAnsi="Times New Roman" w:cs="Times New Roman"/>
                <w:b/>
                <w:sz w:val="16"/>
                <w:szCs w:val="16"/>
              </w:rPr>
              <w:t>Libyan</w:t>
            </w:r>
            <w:proofErr w:type="spellEnd"/>
            <w:r w:rsidRPr="00EE77E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AJ</w:t>
            </w:r>
          </w:p>
        </w:tc>
        <w:tc>
          <w:tcPr>
            <w:tcW w:w="265" w:type="pct"/>
          </w:tcPr>
          <w:p w14:paraId="4DB17407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4" w:type="pct"/>
            <w:vAlign w:val="center"/>
          </w:tcPr>
          <w:p w14:paraId="2BBD01C4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4" w:type="pct"/>
            <w:vAlign w:val="center"/>
          </w:tcPr>
          <w:p w14:paraId="0CF99226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4" w:type="pct"/>
          </w:tcPr>
          <w:p w14:paraId="5D687C64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0C78F833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17D67746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19AA7B7E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bottom"/>
          </w:tcPr>
          <w:p w14:paraId="3C505A0E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5" w:type="pct"/>
            <w:vAlign w:val="center"/>
          </w:tcPr>
          <w:p w14:paraId="719B9749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265" w:type="pct"/>
            <w:vAlign w:val="center"/>
          </w:tcPr>
          <w:p w14:paraId="7907C14E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398FBBDB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5A269766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158B11E7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133A8956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</w:tcPr>
          <w:p w14:paraId="47B3677B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372" w:type="pct"/>
            <w:shd w:val="clear" w:color="auto" w:fill="D9D9D9" w:themeFill="background1" w:themeFillShade="D9"/>
            <w:vAlign w:val="bottom"/>
          </w:tcPr>
          <w:p w14:paraId="4895BF36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FA0A7D" w:rsidRPr="00EE77E7" w14:paraId="71B8EF69" w14:textId="77777777" w:rsidTr="0002680C">
        <w:tc>
          <w:tcPr>
            <w:tcW w:w="652" w:type="pct"/>
            <w:vAlign w:val="bottom"/>
          </w:tcPr>
          <w:p w14:paraId="1ACAF608" w14:textId="77777777" w:rsidR="00FA0A7D" w:rsidRPr="00EE77E7" w:rsidRDefault="00FA0A7D" w:rsidP="0002680C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sz w:val="16"/>
                <w:szCs w:val="16"/>
              </w:rPr>
              <w:t>Macedonia</w:t>
            </w:r>
          </w:p>
        </w:tc>
        <w:tc>
          <w:tcPr>
            <w:tcW w:w="265" w:type="pct"/>
          </w:tcPr>
          <w:p w14:paraId="774D4CD9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4" w:type="pct"/>
            <w:vAlign w:val="center"/>
          </w:tcPr>
          <w:p w14:paraId="6B8A06A8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264" w:type="pct"/>
            <w:vAlign w:val="center"/>
          </w:tcPr>
          <w:p w14:paraId="292E558A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4" w:type="pct"/>
          </w:tcPr>
          <w:p w14:paraId="7194685F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6574EB29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516E7E67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16F40E96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265" w:type="pct"/>
            <w:vAlign w:val="bottom"/>
          </w:tcPr>
          <w:p w14:paraId="2BE049D0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5" w:type="pct"/>
            <w:vAlign w:val="center"/>
          </w:tcPr>
          <w:p w14:paraId="567C88AD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265" w:type="pct"/>
            <w:vAlign w:val="center"/>
          </w:tcPr>
          <w:p w14:paraId="02944612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0D50BF43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6DC632F3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679D7B4B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1F8FD3E0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</w:tcPr>
          <w:p w14:paraId="6BBFF3DE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372" w:type="pct"/>
            <w:shd w:val="clear" w:color="auto" w:fill="D9D9D9" w:themeFill="background1" w:themeFillShade="D9"/>
            <w:vAlign w:val="bottom"/>
          </w:tcPr>
          <w:p w14:paraId="3DFB6E08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4</w:t>
            </w:r>
          </w:p>
        </w:tc>
      </w:tr>
      <w:tr w:rsidR="00FA0A7D" w:rsidRPr="00EE77E7" w14:paraId="6D721187" w14:textId="77777777" w:rsidTr="0002680C">
        <w:tc>
          <w:tcPr>
            <w:tcW w:w="652" w:type="pct"/>
            <w:vAlign w:val="bottom"/>
          </w:tcPr>
          <w:p w14:paraId="5EC58C6C" w14:textId="77777777" w:rsidR="00FA0A7D" w:rsidRPr="00EE77E7" w:rsidRDefault="00FA0A7D" w:rsidP="0002680C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sz w:val="16"/>
                <w:szCs w:val="16"/>
              </w:rPr>
              <w:t>Morocco</w:t>
            </w:r>
          </w:p>
        </w:tc>
        <w:tc>
          <w:tcPr>
            <w:tcW w:w="265" w:type="pct"/>
            <w:vAlign w:val="center"/>
          </w:tcPr>
          <w:p w14:paraId="5BA9000C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4" w:type="pct"/>
            <w:vAlign w:val="center"/>
          </w:tcPr>
          <w:p w14:paraId="7D73AD03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4" w:type="pct"/>
            <w:vAlign w:val="center"/>
          </w:tcPr>
          <w:p w14:paraId="59C1586E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4" w:type="pct"/>
          </w:tcPr>
          <w:p w14:paraId="696A560A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2F73B4EC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265" w:type="pct"/>
            <w:vAlign w:val="center"/>
          </w:tcPr>
          <w:p w14:paraId="04F07BCF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18CA5EE9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bottom"/>
          </w:tcPr>
          <w:p w14:paraId="26A7D8A7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5" w:type="pct"/>
            <w:vAlign w:val="center"/>
          </w:tcPr>
          <w:p w14:paraId="102F4780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88</w:t>
            </w:r>
          </w:p>
        </w:tc>
        <w:tc>
          <w:tcPr>
            <w:tcW w:w="265" w:type="pct"/>
            <w:vAlign w:val="center"/>
          </w:tcPr>
          <w:p w14:paraId="00D6C242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49E71FC3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42BA681D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0438F189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1796D5CF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</w:tcPr>
          <w:p w14:paraId="10953327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372" w:type="pct"/>
            <w:shd w:val="clear" w:color="auto" w:fill="D9D9D9" w:themeFill="background1" w:themeFillShade="D9"/>
            <w:vAlign w:val="bottom"/>
          </w:tcPr>
          <w:p w14:paraId="46D8278C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94</w:t>
            </w:r>
          </w:p>
        </w:tc>
      </w:tr>
      <w:tr w:rsidR="00FA0A7D" w:rsidRPr="00EE77E7" w14:paraId="56716DAF" w14:textId="77777777" w:rsidTr="0002680C">
        <w:tc>
          <w:tcPr>
            <w:tcW w:w="652" w:type="pct"/>
            <w:vAlign w:val="bottom"/>
          </w:tcPr>
          <w:p w14:paraId="4C1768EB" w14:textId="77777777" w:rsidR="00FA0A7D" w:rsidRPr="00EE77E7" w:rsidRDefault="00FA0A7D" w:rsidP="0002680C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sz w:val="16"/>
                <w:szCs w:val="16"/>
              </w:rPr>
              <w:t>Moldova</w:t>
            </w:r>
          </w:p>
        </w:tc>
        <w:tc>
          <w:tcPr>
            <w:tcW w:w="265" w:type="pct"/>
            <w:vAlign w:val="center"/>
          </w:tcPr>
          <w:p w14:paraId="3920E965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4" w:type="pct"/>
            <w:vAlign w:val="center"/>
          </w:tcPr>
          <w:p w14:paraId="3EA6A25B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4" w:type="pct"/>
            <w:vAlign w:val="center"/>
          </w:tcPr>
          <w:p w14:paraId="19AF4EA8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4" w:type="pct"/>
          </w:tcPr>
          <w:p w14:paraId="75695573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6500157C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265" w:type="pct"/>
            <w:vAlign w:val="center"/>
          </w:tcPr>
          <w:p w14:paraId="4F4527DD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2B171FC1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bottom"/>
          </w:tcPr>
          <w:p w14:paraId="3129FA1E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5" w:type="pct"/>
            <w:vAlign w:val="center"/>
          </w:tcPr>
          <w:p w14:paraId="326D23EC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265" w:type="pct"/>
            <w:vAlign w:val="center"/>
          </w:tcPr>
          <w:p w14:paraId="2007D21A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67140037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055936D8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4A99AF6B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04EB897F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</w:tcPr>
          <w:p w14:paraId="5B0676A5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372" w:type="pct"/>
            <w:shd w:val="clear" w:color="auto" w:fill="D9D9D9" w:themeFill="background1" w:themeFillShade="D9"/>
            <w:vAlign w:val="bottom"/>
          </w:tcPr>
          <w:p w14:paraId="220289E9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4</w:t>
            </w:r>
          </w:p>
        </w:tc>
      </w:tr>
      <w:tr w:rsidR="00FA0A7D" w:rsidRPr="00EE77E7" w14:paraId="63A16B7C" w14:textId="77777777" w:rsidTr="0002680C">
        <w:tc>
          <w:tcPr>
            <w:tcW w:w="652" w:type="pct"/>
            <w:vAlign w:val="bottom"/>
          </w:tcPr>
          <w:p w14:paraId="5889BBB3" w14:textId="77777777" w:rsidR="00FA0A7D" w:rsidRPr="00EE77E7" w:rsidRDefault="00FA0A7D" w:rsidP="0002680C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sz w:val="16"/>
                <w:szCs w:val="16"/>
              </w:rPr>
              <w:t>Pakistan</w:t>
            </w:r>
          </w:p>
        </w:tc>
        <w:tc>
          <w:tcPr>
            <w:tcW w:w="265" w:type="pct"/>
            <w:vAlign w:val="center"/>
          </w:tcPr>
          <w:p w14:paraId="36F295CC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4" w:type="pct"/>
            <w:vAlign w:val="center"/>
          </w:tcPr>
          <w:p w14:paraId="13698FCC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4" w:type="pct"/>
            <w:vAlign w:val="center"/>
          </w:tcPr>
          <w:p w14:paraId="53BE5309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4" w:type="pct"/>
          </w:tcPr>
          <w:p w14:paraId="47845683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3AF7BC0D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4CF61E1B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18EDD46B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bottom"/>
          </w:tcPr>
          <w:p w14:paraId="76FAC1D8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5" w:type="pct"/>
            <w:vAlign w:val="center"/>
          </w:tcPr>
          <w:p w14:paraId="0CEB656C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265" w:type="pct"/>
            <w:vAlign w:val="center"/>
          </w:tcPr>
          <w:p w14:paraId="3D9E8DB7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06AF8924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172CCD86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2CD53DEF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0BB5D2C5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</w:tcPr>
          <w:p w14:paraId="596373FB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372" w:type="pct"/>
            <w:shd w:val="clear" w:color="auto" w:fill="D9D9D9" w:themeFill="background1" w:themeFillShade="D9"/>
            <w:vAlign w:val="bottom"/>
          </w:tcPr>
          <w:p w14:paraId="576548A9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</w:t>
            </w:r>
          </w:p>
        </w:tc>
      </w:tr>
      <w:tr w:rsidR="00FA0A7D" w:rsidRPr="00EE77E7" w14:paraId="662DE8C6" w14:textId="77777777" w:rsidTr="0002680C">
        <w:tc>
          <w:tcPr>
            <w:tcW w:w="652" w:type="pct"/>
            <w:vAlign w:val="bottom"/>
          </w:tcPr>
          <w:p w14:paraId="42A56A0F" w14:textId="77777777" w:rsidR="00FA0A7D" w:rsidRPr="00EE77E7" w:rsidRDefault="00FA0A7D" w:rsidP="0002680C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sz w:val="16"/>
                <w:szCs w:val="16"/>
              </w:rPr>
              <w:t>Peru</w:t>
            </w:r>
          </w:p>
        </w:tc>
        <w:tc>
          <w:tcPr>
            <w:tcW w:w="265" w:type="pct"/>
            <w:vAlign w:val="center"/>
          </w:tcPr>
          <w:p w14:paraId="5EE29E82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4" w:type="pct"/>
            <w:vAlign w:val="center"/>
          </w:tcPr>
          <w:p w14:paraId="36E7D1FF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4" w:type="pct"/>
            <w:vAlign w:val="center"/>
          </w:tcPr>
          <w:p w14:paraId="766FE545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4" w:type="pct"/>
          </w:tcPr>
          <w:p w14:paraId="3DBB8CC4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5F14090D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1EAC2D5D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4E550301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bottom"/>
          </w:tcPr>
          <w:p w14:paraId="2E611C60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5" w:type="pct"/>
            <w:vAlign w:val="center"/>
          </w:tcPr>
          <w:p w14:paraId="5E8A4EA3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265" w:type="pct"/>
            <w:vAlign w:val="center"/>
          </w:tcPr>
          <w:p w14:paraId="7AF7B328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0BA0ED9C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37C838B0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17338890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2F0AC0E0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</w:tcPr>
          <w:p w14:paraId="4A960C91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372" w:type="pct"/>
            <w:shd w:val="clear" w:color="auto" w:fill="D9D9D9" w:themeFill="background1" w:themeFillShade="D9"/>
            <w:vAlign w:val="bottom"/>
          </w:tcPr>
          <w:p w14:paraId="796D038B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5</w:t>
            </w:r>
          </w:p>
        </w:tc>
      </w:tr>
      <w:tr w:rsidR="00FA0A7D" w:rsidRPr="00EE77E7" w14:paraId="310E0792" w14:textId="77777777" w:rsidTr="0002680C">
        <w:tc>
          <w:tcPr>
            <w:tcW w:w="652" w:type="pct"/>
            <w:vAlign w:val="bottom"/>
          </w:tcPr>
          <w:p w14:paraId="0A47E8BF" w14:textId="77777777" w:rsidR="00FA0A7D" w:rsidRPr="00EE77E7" w:rsidRDefault="00FA0A7D" w:rsidP="0002680C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sz w:val="16"/>
                <w:szCs w:val="16"/>
              </w:rPr>
              <w:t>Poland</w:t>
            </w:r>
          </w:p>
        </w:tc>
        <w:tc>
          <w:tcPr>
            <w:tcW w:w="265" w:type="pct"/>
            <w:vAlign w:val="center"/>
          </w:tcPr>
          <w:p w14:paraId="03B8A1AF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4" w:type="pct"/>
            <w:vAlign w:val="center"/>
          </w:tcPr>
          <w:p w14:paraId="5D1F7630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4" w:type="pct"/>
            <w:vAlign w:val="center"/>
          </w:tcPr>
          <w:p w14:paraId="1B05F172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4" w:type="pct"/>
          </w:tcPr>
          <w:p w14:paraId="4E0C6C5E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4DA636B4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7C8D6816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57DF05E2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bottom"/>
          </w:tcPr>
          <w:p w14:paraId="21F18C8A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5" w:type="pct"/>
            <w:vAlign w:val="center"/>
          </w:tcPr>
          <w:p w14:paraId="4AA95104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265" w:type="pct"/>
            <w:vAlign w:val="center"/>
          </w:tcPr>
          <w:p w14:paraId="5C95D9D9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7BD33A09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265" w:type="pct"/>
            <w:vAlign w:val="center"/>
          </w:tcPr>
          <w:p w14:paraId="71667429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028343B5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00C91F25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</w:tcPr>
          <w:p w14:paraId="3EBC7E40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372" w:type="pct"/>
            <w:shd w:val="clear" w:color="auto" w:fill="D9D9D9" w:themeFill="background1" w:themeFillShade="D9"/>
            <w:vAlign w:val="bottom"/>
          </w:tcPr>
          <w:p w14:paraId="60442360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6</w:t>
            </w:r>
          </w:p>
        </w:tc>
      </w:tr>
      <w:tr w:rsidR="00FA0A7D" w:rsidRPr="00EE77E7" w14:paraId="554AB56A" w14:textId="77777777" w:rsidTr="0002680C">
        <w:tc>
          <w:tcPr>
            <w:tcW w:w="652" w:type="pct"/>
            <w:vAlign w:val="bottom"/>
          </w:tcPr>
          <w:p w14:paraId="024542E3" w14:textId="77777777" w:rsidR="00FA0A7D" w:rsidRPr="00EE77E7" w:rsidRDefault="00FA0A7D" w:rsidP="0002680C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sz w:val="16"/>
                <w:szCs w:val="16"/>
              </w:rPr>
              <w:t>Romania</w:t>
            </w:r>
          </w:p>
        </w:tc>
        <w:tc>
          <w:tcPr>
            <w:tcW w:w="265" w:type="pct"/>
          </w:tcPr>
          <w:p w14:paraId="36239F96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4" w:type="pct"/>
            <w:vAlign w:val="center"/>
          </w:tcPr>
          <w:p w14:paraId="0FADFBEA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264" w:type="pct"/>
            <w:vAlign w:val="center"/>
          </w:tcPr>
          <w:p w14:paraId="20A5EFE4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4" w:type="pct"/>
          </w:tcPr>
          <w:p w14:paraId="18F0B3EE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65336A7B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265" w:type="pct"/>
            <w:vAlign w:val="center"/>
          </w:tcPr>
          <w:p w14:paraId="0088D34B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1C1E9939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bottom"/>
          </w:tcPr>
          <w:p w14:paraId="5CE8E34B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5" w:type="pct"/>
            <w:vAlign w:val="center"/>
          </w:tcPr>
          <w:p w14:paraId="6D649371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68</w:t>
            </w:r>
          </w:p>
        </w:tc>
        <w:tc>
          <w:tcPr>
            <w:tcW w:w="265" w:type="pct"/>
            <w:vAlign w:val="center"/>
          </w:tcPr>
          <w:p w14:paraId="46793A74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33C45D44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0F3ACD7A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green"/>
                <w:lang w:val="en-US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66</w:t>
            </w:r>
          </w:p>
        </w:tc>
        <w:tc>
          <w:tcPr>
            <w:tcW w:w="265" w:type="pct"/>
            <w:vAlign w:val="center"/>
          </w:tcPr>
          <w:p w14:paraId="5DE977A4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609FC2DD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</w:tcPr>
          <w:p w14:paraId="6C0394E3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372" w:type="pct"/>
            <w:shd w:val="clear" w:color="auto" w:fill="D9D9D9" w:themeFill="background1" w:themeFillShade="D9"/>
            <w:vAlign w:val="bottom"/>
          </w:tcPr>
          <w:p w14:paraId="6073CB4A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39</w:t>
            </w:r>
          </w:p>
        </w:tc>
      </w:tr>
      <w:tr w:rsidR="00FA0A7D" w:rsidRPr="00EE77E7" w14:paraId="6C277678" w14:textId="77777777" w:rsidTr="0002680C">
        <w:tc>
          <w:tcPr>
            <w:tcW w:w="652" w:type="pct"/>
            <w:vAlign w:val="bottom"/>
          </w:tcPr>
          <w:p w14:paraId="2E1E940D" w14:textId="77777777" w:rsidR="00FA0A7D" w:rsidRPr="00EE77E7" w:rsidRDefault="00FA0A7D" w:rsidP="0002680C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sz w:val="16"/>
                <w:szCs w:val="16"/>
              </w:rPr>
              <w:t>Russia</w:t>
            </w:r>
          </w:p>
        </w:tc>
        <w:tc>
          <w:tcPr>
            <w:tcW w:w="265" w:type="pct"/>
          </w:tcPr>
          <w:p w14:paraId="662289D1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4" w:type="pct"/>
            <w:vAlign w:val="center"/>
          </w:tcPr>
          <w:p w14:paraId="560E019F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4" w:type="pct"/>
            <w:vAlign w:val="center"/>
          </w:tcPr>
          <w:p w14:paraId="726123C6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4" w:type="pct"/>
          </w:tcPr>
          <w:p w14:paraId="13A65C2B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702A8D33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2B77C47B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2CB96C57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bottom"/>
          </w:tcPr>
          <w:p w14:paraId="607E0E49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5" w:type="pct"/>
            <w:vAlign w:val="center"/>
          </w:tcPr>
          <w:p w14:paraId="5EF6E7B3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4123AE6C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10E72A65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0F523145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5F38EFF8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265" w:type="pct"/>
            <w:vAlign w:val="center"/>
          </w:tcPr>
          <w:p w14:paraId="265AD702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</w:tcPr>
          <w:p w14:paraId="05F7405F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372" w:type="pct"/>
            <w:shd w:val="clear" w:color="auto" w:fill="D9D9D9" w:themeFill="background1" w:themeFillShade="D9"/>
            <w:vAlign w:val="bottom"/>
          </w:tcPr>
          <w:p w14:paraId="796D2B6A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</w:t>
            </w:r>
          </w:p>
        </w:tc>
      </w:tr>
      <w:tr w:rsidR="00FA0A7D" w:rsidRPr="00EE77E7" w14:paraId="788DDA48" w14:textId="77777777" w:rsidTr="0002680C">
        <w:tc>
          <w:tcPr>
            <w:tcW w:w="652" w:type="pct"/>
            <w:vAlign w:val="bottom"/>
          </w:tcPr>
          <w:p w14:paraId="40F8C843" w14:textId="77777777" w:rsidR="00FA0A7D" w:rsidRPr="00EE77E7" w:rsidRDefault="00FA0A7D" w:rsidP="0002680C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sz w:val="16"/>
                <w:szCs w:val="16"/>
              </w:rPr>
              <w:t>S. Arabia</w:t>
            </w:r>
          </w:p>
        </w:tc>
        <w:tc>
          <w:tcPr>
            <w:tcW w:w="265" w:type="pct"/>
          </w:tcPr>
          <w:p w14:paraId="2327971F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4" w:type="pct"/>
            <w:vAlign w:val="center"/>
          </w:tcPr>
          <w:p w14:paraId="40DD3F80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4" w:type="pct"/>
            <w:vAlign w:val="center"/>
          </w:tcPr>
          <w:p w14:paraId="02D9F708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4" w:type="pct"/>
          </w:tcPr>
          <w:p w14:paraId="7EE6A619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717F1620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3380C2EF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6DC327A8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bottom"/>
          </w:tcPr>
          <w:p w14:paraId="72D55A41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5" w:type="pct"/>
            <w:vAlign w:val="center"/>
          </w:tcPr>
          <w:p w14:paraId="7DF46420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265" w:type="pct"/>
            <w:vAlign w:val="center"/>
          </w:tcPr>
          <w:p w14:paraId="23B20AD9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0056FDFA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245A1CD0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30102BDC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776F660B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</w:tcPr>
          <w:p w14:paraId="07AAAD02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372" w:type="pct"/>
            <w:shd w:val="clear" w:color="auto" w:fill="D9D9D9" w:themeFill="background1" w:themeFillShade="D9"/>
            <w:vAlign w:val="bottom"/>
          </w:tcPr>
          <w:p w14:paraId="39BBE6B1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FA0A7D" w:rsidRPr="00EE77E7" w14:paraId="690CF7AF" w14:textId="77777777" w:rsidTr="0002680C">
        <w:tc>
          <w:tcPr>
            <w:tcW w:w="652" w:type="pct"/>
            <w:vAlign w:val="bottom"/>
          </w:tcPr>
          <w:p w14:paraId="74FBEF05" w14:textId="77777777" w:rsidR="00FA0A7D" w:rsidRPr="00EE77E7" w:rsidRDefault="00FA0A7D" w:rsidP="0002680C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Senegal</w:t>
            </w:r>
          </w:p>
        </w:tc>
        <w:tc>
          <w:tcPr>
            <w:tcW w:w="265" w:type="pct"/>
          </w:tcPr>
          <w:p w14:paraId="000D7E31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4" w:type="pct"/>
            <w:vAlign w:val="center"/>
          </w:tcPr>
          <w:p w14:paraId="20AEDC85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4" w:type="pct"/>
            <w:vAlign w:val="center"/>
          </w:tcPr>
          <w:p w14:paraId="6F4E8F11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4" w:type="pct"/>
          </w:tcPr>
          <w:p w14:paraId="33D361DB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4F5DF0F0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61F113FB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78987A7E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bottom"/>
          </w:tcPr>
          <w:p w14:paraId="0CA02CB6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5" w:type="pct"/>
            <w:vAlign w:val="center"/>
          </w:tcPr>
          <w:p w14:paraId="77DFFC2F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265" w:type="pct"/>
            <w:vAlign w:val="center"/>
          </w:tcPr>
          <w:p w14:paraId="66DA8E82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6999FFBE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53F51927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7CD2D40B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3F1D92E5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</w:tcPr>
          <w:p w14:paraId="6C99406B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372" w:type="pct"/>
            <w:shd w:val="clear" w:color="auto" w:fill="D9D9D9" w:themeFill="background1" w:themeFillShade="D9"/>
            <w:vAlign w:val="bottom"/>
          </w:tcPr>
          <w:p w14:paraId="4E4931EC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FA0A7D" w:rsidRPr="00EE77E7" w14:paraId="213581B0" w14:textId="77777777" w:rsidTr="0002680C">
        <w:tc>
          <w:tcPr>
            <w:tcW w:w="652" w:type="pct"/>
            <w:vAlign w:val="bottom"/>
          </w:tcPr>
          <w:p w14:paraId="3186E352" w14:textId="77777777" w:rsidR="00FA0A7D" w:rsidRPr="00EE77E7" w:rsidRDefault="00FA0A7D" w:rsidP="0002680C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sz w:val="16"/>
                <w:szCs w:val="16"/>
              </w:rPr>
              <w:t>Serbia</w:t>
            </w:r>
          </w:p>
        </w:tc>
        <w:tc>
          <w:tcPr>
            <w:tcW w:w="265" w:type="pct"/>
          </w:tcPr>
          <w:p w14:paraId="1ECB861A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4" w:type="pct"/>
            <w:vAlign w:val="center"/>
          </w:tcPr>
          <w:p w14:paraId="00E44799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264" w:type="pct"/>
            <w:vAlign w:val="center"/>
          </w:tcPr>
          <w:p w14:paraId="509B7C3E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4" w:type="pct"/>
          </w:tcPr>
          <w:p w14:paraId="77FA312F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543DDB7F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641A880D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68E250A8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bottom"/>
          </w:tcPr>
          <w:p w14:paraId="4D3D397D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5" w:type="pct"/>
            <w:vAlign w:val="center"/>
          </w:tcPr>
          <w:p w14:paraId="40D33EEF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265" w:type="pct"/>
            <w:vAlign w:val="center"/>
          </w:tcPr>
          <w:p w14:paraId="03223E74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53C2A3A2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6D0C603B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0ED4BB3C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121FB3C2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</w:tcPr>
          <w:p w14:paraId="653FCD7A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372" w:type="pct"/>
            <w:shd w:val="clear" w:color="auto" w:fill="D9D9D9" w:themeFill="background1" w:themeFillShade="D9"/>
            <w:vAlign w:val="bottom"/>
          </w:tcPr>
          <w:p w14:paraId="5BBA9D68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2</w:t>
            </w:r>
          </w:p>
        </w:tc>
      </w:tr>
      <w:tr w:rsidR="00FA0A7D" w:rsidRPr="00EE77E7" w14:paraId="2F61DEEC" w14:textId="77777777" w:rsidTr="0002680C">
        <w:tc>
          <w:tcPr>
            <w:tcW w:w="652" w:type="pct"/>
            <w:vAlign w:val="bottom"/>
          </w:tcPr>
          <w:p w14:paraId="1CBD0DCA" w14:textId="77777777" w:rsidR="00FA0A7D" w:rsidRPr="00EE77E7" w:rsidRDefault="00FA0A7D" w:rsidP="0002680C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sz w:val="16"/>
                <w:szCs w:val="16"/>
              </w:rPr>
              <w:t>Slovenia</w:t>
            </w:r>
          </w:p>
        </w:tc>
        <w:tc>
          <w:tcPr>
            <w:tcW w:w="265" w:type="pct"/>
          </w:tcPr>
          <w:p w14:paraId="1BC6B17D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4" w:type="pct"/>
            <w:vAlign w:val="center"/>
          </w:tcPr>
          <w:p w14:paraId="3093B73E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264" w:type="pct"/>
            <w:vAlign w:val="center"/>
          </w:tcPr>
          <w:p w14:paraId="2DE98D28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4" w:type="pct"/>
          </w:tcPr>
          <w:p w14:paraId="73D903E1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6776D276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5474DF4B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22A725B3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bottom"/>
          </w:tcPr>
          <w:p w14:paraId="015E1B9F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5" w:type="pct"/>
            <w:vAlign w:val="center"/>
          </w:tcPr>
          <w:p w14:paraId="12566334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17287D76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0761E65C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51CF0205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0D8D4A8E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0071E562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</w:tcPr>
          <w:p w14:paraId="2C799221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372" w:type="pct"/>
            <w:shd w:val="clear" w:color="auto" w:fill="D9D9D9" w:themeFill="background1" w:themeFillShade="D9"/>
            <w:vAlign w:val="bottom"/>
          </w:tcPr>
          <w:p w14:paraId="4EE7D84D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FA0A7D" w:rsidRPr="00EE77E7" w14:paraId="2CE815EA" w14:textId="77777777" w:rsidTr="0002680C">
        <w:tc>
          <w:tcPr>
            <w:tcW w:w="652" w:type="pct"/>
            <w:vAlign w:val="bottom"/>
          </w:tcPr>
          <w:p w14:paraId="58B1D6E7" w14:textId="77777777" w:rsidR="00FA0A7D" w:rsidRPr="00EE77E7" w:rsidRDefault="00FA0A7D" w:rsidP="0002680C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EE77E7">
              <w:rPr>
                <w:rFonts w:ascii="Times New Roman" w:hAnsi="Times New Roman" w:cs="Times New Roman"/>
                <w:b/>
                <w:sz w:val="16"/>
                <w:szCs w:val="16"/>
              </w:rPr>
              <w:t>Spain</w:t>
            </w:r>
            <w:proofErr w:type="spellEnd"/>
          </w:p>
        </w:tc>
        <w:tc>
          <w:tcPr>
            <w:tcW w:w="265" w:type="pct"/>
          </w:tcPr>
          <w:p w14:paraId="398E4D96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4" w:type="pct"/>
            <w:vAlign w:val="center"/>
          </w:tcPr>
          <w:p w14:paraId="23433C06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4" w:type="pct"/>
            <w:vAlign w:val="center"/>
          </w:tcPr>
          <w:p w14:paraId="6562856C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4" w:type="pct"/>
          </w:tcPr>
          <w:p w14:paraId="0FA578DF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5A1AC76C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265" w:type="pct"/>
            <w:vAlign w:val="center"/>
          </w:tcPr>
          <w:p w14:paraId="50614DDB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3FF4994F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bottom"/>
          </w:tcPr>
          <w:p w14:paraId="25AA41DE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5" w:type="pct"/>
            <w:vAlign w:val="center"/>
          </w:tcPr>
          <w:p w14:paraId="0FADB725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1657C396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3FF70D5C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03C86149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3948DF59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3BAD2B28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265" w:type="pct"/>
          </w:tcPr>
          <w:p w14:paraId="7D5D5E7E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372" w:type="pct"/>
            <w:shd w:val="clear" w:color="auto" w:fill="D9D9D9" w:themeFill="background1" w:themeFillShade="D9"/>
            <w:vAlign w:val="bottom"/>
          </w:tcPr>
          <w:p w14:paraId="01FEF420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1</w:t>
            </w:r>
          </w:p>
        </w:tc>
      </w:tr>
      <w:tr w:rsidR="00FA0A7D" w:rsidRPr="00EE77E7" w14:paraId="246AE719" w14:textId="77777777" w:rsidTr="0002680C">
        <w:tc>
          <w:tcPr>
            <w:tcW w:w="652" w:type="pct"/>
            <w:vAlign w:val="bottom"/>
          </w:tcPr>
          <w:p w14:paraId="5E9D84E1" w14:textId="77777777" w:rsidR="00FA0A7D" w:rsidRPr="00EE77E7" w:rsidRDefault="00FA0A7D" w:rsidP="0002680C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EE77E7">
              <w:rPr>
                <w:rFonts w:ascii="Times New Roman" w:hAnsi="Times New Roman" w:cs="Times New Roman"/>
                <w:b/>
                <w:sz w:val="16"/>
                <w:szCs w:val="16"/>
              </w:rPr>
              <w:t>Syrian</w:t>
            </w:r>
            <w:proofErr w:type="spellEnd"/>
            <w:r w:rsidRPr="00EE77E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AR</w:t>
            </w:r>
          </w:p>
        </w:tc>
        <w:tc>
          <w:tcPr>
            <w:tcW w:w="265" w:type="pct"/>
          </w:tcPr>
          <w:p w14:paraId="5BFF9888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4" w:type="pct"/>
            <w:vAlign w:val="center"/>
          </w:tcPr>
          <w:p w14:paraId="778B8FB7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4" w:type="pct"/>
            <w:vAlign w:val="center"/>
          </w:tcPr>
          <w:p w14:paraId="4015586A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4" w:type="pct"/>
          </w:tcPr>
          <w:p w14:paraId="0DEDBAF2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7429809F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265" w:type="pct"/>
            <w:vAlign w:val="center"/>
          </w:tcPr>
          <w:p w14:paraId="77384221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444DDB42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bottom"/>
          </w:tcPr>
          <w:p w14:paraId="79E142C6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5" w:type="pct"/>
            <w:vAlign w:val="center"/>
          </w:tcPr>
          <w:p w14:paraId="51CB90ED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5" w:type="pct"/>
            <w:vAlign w:val="center"/>
          </w:tcPr>
          <w:p w14:paraId="0983BCA0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1DE80884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699B60E1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08E08909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28F5C3F6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</w:tcPr>
          <w:p w14:paraId="776B75DA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372" w:type="pct"/>
            <w:shd w:val="clear" w:color="auto" w:fill="D9D9D9" w:themeFill="background1" w:themeFillShade="D9"/>
            <w:vAlign w:val="bottom"/>
          </w:tcPr>
          <w:p w14:paraId="709522F4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</w:t>
            </w:r>
          </w:p>
        </w:tc>
      </w:tr>
      <w:tr w:rsidR="00FA0A7D" w:rsidRPr="00EE77E7" w14:paraId="77C51679" w14:textId="77777777" w:rsidTr="0002680C">
        <w:trPr>
          <w:trHeight w:val="63"/>
        </w:trPr>
        <w:tc>
          <w:tcPr>
            <w:tcW w:w="652" w:type="pct"/>
            <w:vAlign w:val="bottom"/>
          </w:tcPr>
          <w:p w14:paraId="343078AF" w14:textId="77777777" w:rsidR="00FA0A7D" w:rsidRPr="00EE77E7" w:rsidRDefault="00FA0A7D" w:rsidP="0002680C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sz w:val="16"/>
                <w:szCs w:val="16"/>
              </w:rPr>
              <w:t>Tunisia</w:t>
            </w:r>
          </w:p>
        </w:tc>
        <w:tc>
          <w:tcPr>
            <w:tcW w:w="265" w:type="pct"/>
          </w:tcPr>
          <w:p w14:paraId="429299CE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4" w:type="pct"/>
            <w:vAlign w:val="center"/>
          </w:tcPr>
          <w:p w14:paraId="0D235193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4" w:type="pct"/>
            <w:vAlign w:val="center"/>
          </w:tcPr>
          <w:p w14:paraId="1EFD30CC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4" w:type="pct"/>
          </w:tcPr>
          <w:p w14:paraId="7245C505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79A43285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265" w:type="pct"/>
            <w:vAlign w:val="center"/>
          </w:tcPr>
          <w:p w14:paraId="2B331320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6171815F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bottom"/>
          </w:tcPr>
          <w:p w14:paraId="5A7D160B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5" w:type="pct"/>
            <w:vAlign w:val="center"/>
          </w:tcPr>
          <w:p w14:paraId="0BC3797E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265" w:type="pct"/>
            <w:vAlign w:val="center"/>
          </w:tcPr>
          <w:p w14:paraId="651893EA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7AEF5A3C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4B65B505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17DE5929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480F334A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</w:tcPr>
          <w:p w14:paraId="0A2F7CF8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372" w:type="pct"/>
            <w:shd w:val="clear" w:color="auto" w:fill="D9D9D9" w:themeFill="background1" w:themeFillShade="D9"/>
            <w:vAlign w:val="bottom"/>
          </w:tcPr>
          <w:p w14:paraId="5AD9FCD3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7</w:t>
            </w:r>
          </w:p>
        </w:tc>
      </w:tr>
      <w:tr w:rsidR="00FA0A7D" w:rsidRPr="00EE77E7" w14:paraId="083584FF" w14:textId="77777777" w:rsidTr="0002680C">
        <w:tc>
          <w:tcPr>
            <w:tcW w:w="652" w:type="pct"/>
            <w:vAlign w:val="bottom"/>
          </w:tcPr>
          <w:p w14:paraId="5EFC0868" w14:textId="77777777" w:rsidR="00FA0A7D" w:rsidRPr="00EE77E7" w:rsidRDefault="00FA0A7D" w:rsidP="0002680C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EE77E7">
              <w:rPr>
                <w:rFonts w:ascii="Times New Roman" w:hAnsi="Times New Roman" w:cs="Times New Roman"/>
                <w:b/>
                <w:sz w:val="16"/>
                <w:szCs w:val="16"/>
              </w:rPr>
              <w:t>Turkey</w:t>
            </w:r>
            <w:proofErr w:type="spellEnd"/>
          </w:p>
        </w:tc>
        <w:tc>
          <w:tcPr>
            <w:tcW w:w="265" w:type="pct"/>
          </w:tcPr>
          <w:p w14:paraId="05DB5FB7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4" w:type="pct"/>
            <w:vAlign w:val="center"/>
          </w:tcPr>
          <w:p w14:paraId="4BF3B277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264" w:type="pct"/>
            <w:vAlign w:val="center"/>
          </w:tcPr>
          <w:p w14:paraId="5F1267E7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4" w:type="pct"/>
          </w:tcPr>
          <w:p w14:paraId="6028FF9A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1FE2AC5C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265" w:type="pct"/>
            <w:vAlign w:val="center"/>
          </w:tcPr>
          <w:p w14:paraId="55FB1119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1BCBD775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bottom"/>
          </w:tcPr>
          <w:p w14:paraId="76156224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5" w:type="pct"/>
            <w:vAlign w:val="center"/>
          </w:tcPr>
          <w:p w14:paraId="2D62F996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265" w:type="pct"/>
            <w:vAlign w:val="center"/>
          </w:tcPr>
          <w:p w14:paraId="490DC8BB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30DA9496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4C83127D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5B6910A3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68B02523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488DAD72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16</w:t>
            </w:r>
          </w:p>
        </w:tc>
        <w:tc>
          <w:tcPr>
            <w:tcW w:w="372" w:type="pct"/>
            <w:shd w:val="clear" w:color="auto" w:fill="D9D9D9" w:themeFill="background1" w:themeFillShade="D9"/>
            <w:vAlign w:val="bottom"/>
          </w:tcPr>
          <w:p w14:paraId="7E43C04F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37</w:t>
            </w:r>
          </w:p>
        </w:tc>
      </w:tr>
      <w:tr w:rsidR="00FA0A7D" w:rsidRPr="00EE77E7" w14:paraId="5B8FD877" w14:textId="77777777" w:rsidTr="0002680C">
        <w:tc>
          <w:tcPr>
            <w:tcW w:w="652" w:type="pct"/>
            <w:vAlign w:val="bottom"/>
          </w:tcPr>
          <w:p w14:paraId="083BEC81" w14:textId="77777777" w:rsidR="00FA0A7D" w:rsidRPr="00EE77E7" w:rsidRDefault="00FA0A7D" w:rsidP="0002680C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sz w:val="16"/>
                <w:szCs w:val="16"/>
              </w:rPr>
              <w:t>Ukraine</w:t>
            </w:r>
          </w:p>
        </w:tc>
        <w:tc>
          <w:tcPr>
            <w:tcW w:w="265" w:type="pct"/>
          </w:tcPr>
          <w:p w14:paraId="7DECB75F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4" w:type="pct"/>
            <w:vAlign w:val="center"/>
          </w:tcPr>
          <w:p w14:paraId="7D43C5A6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4" w:type="pct"/>
            <w:vAlign w:val="center"/>
          </w:tcPr>
          <w:p w14:paraId="2C02612D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4" w:type="pct"/>
            <w:vAlign w:val="center"/>
          </w:tcPr>
          <w:p w14:paraId="7256B62A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039759A7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605720D3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09933199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bottom"/>
          </w:tcPr>
          <w:p w14:paraId="6EE2601E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5" w:type="pct"/>
            <w:vAlign w:val="center"/>
          </w:tcPr>
          <w:p w14:paraId="7D8E5F2C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265" w:type="pct"/>
            <w:vAlign w:val="center"/>
          </w:tcPr>
          <w:p w14:paraId="59E619FD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6B7FD440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21FE972F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3EFAAA56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31656AED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</w:tcPr>
          <w:p w14:paraId="1AC3DD18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372" w:type="pct"/>
            <w:shd w:val="clear" w:color="auto" w:fill="D9D9D9" w:themeFill="background1" w:themeFillShade="D9"/>
            <w:vAlign w:val="bottom"/>
          </w:tcPr>
          <w:p w14:paraId="670590C6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1</w:t>
            </w:r>
          </w:p>
        </w:tc>
      </w:tr>
      <w:tr w:rsidR="00FA0A7D" w:rsidRPr="00EE77E7" w14:paraId="5F31ECC3" w14:textId="77777777" w:rsidTr="0002680C">
        <w:tc>
          <w:tcPr>
            <w:tcW w:w="652" w:type="pct"/>
            <w:vAlign w:val="bottom"/>
          </w:tcPr>
          <w:p w14:paraId="38703395" w14:textId="77777777" w:rsidR="00FA0A7D" w:rsidRPr="00EE77E7" w:rsidRDefault="00FA0A7D" w:rsidP="0002680C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sz w:val="16"/>
                <w:szCs w:val="16"/>
              </w:rPr>
              <w:t>Uzbekistan</w:t>
            </w:r>
          </w:p>
        </w:tc>
        <w:tc>
          <w:tcPr>
            <w:tcW w:w="265" w:type="pct"/>
          </w:tcPr>
          <w:p w14:paraId="4377B99D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4" w:type="pct"/>
            <w:vAlign w:val="center"/>
          </w:tcPr>
          <w:p w14:paraId="631897BF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264" w:type="pct"/>
            <w:vAlign w:val="center"/>
          </w:tcPr>
          <w:p w14:paraId="418260D0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4" w:type="pct"/>
            <w:vAlign w:val="center"/>
          </w:tcPr>
          <w:p w14:paraId="41C8F104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54D2FE0B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3D68D2CC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796BBE0A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bottom"/>
          </w:tcPr>
          <w:p w14:paraId="35666EFC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5" w:type="pct"/>
            <w:vAlign w:val="center"/>
          </w:tcPr>
          <w:p w14:paraId="35BC7C02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1AEE36FD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3FC04EB8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4F98B545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306EFC66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2CD590D9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</w:tcPr>
          <w:p w14:paraId="1822ACBA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372" w:type="pct"/>
            <w:shd w:val="clear" w:color="auto" w:fill="D9D9D9" w:themeFill="background1" w:themeFillShade="D9"/>
            <w:vAlign w:val="bottom"/>
          </w:tcPr>
          <w:p w14:paraId="05491186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FA0A7D" w:rsidRPr="00EE77E7" w14:paraId="2EF6110B" w14:textId="77777777" w:rsidTr="0002680C">
        <w:tc>
          <w:tcPr>
            <w:tcW w:w="652" w:type="pct"/>
            <w:vAlign w:val="bottom"/>
          </w:tcPr>
          <w:p w14:paraId="1954DFB1" w14:textId="77777777" w:rsidR="00FA0A7D" w:rsidRPr="00EE77E7" w:rsidRDefault="00FA0A7D" w:rsidP="0002680C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EE77E7">
              <w:rPr>
                <w:rFonts w:ascii="Times New Roman" w:hAnsi="Times New Roman" w:cs="Times New Roman"/>
                <w:b/>
                <w:sz w:val="16"/>
                <w:szCs w:val="16"/>
              </w:rPr>
              <w:t>Yugoslavia</w:t>
            </w:r>
            <w:proofErr w:type="spellEnd"/>
          </w:p>
        </w:tc>
        <w:tc>
          <w:tcPr>
            <w:tcW w:w="265" w:type="pct"/>
            <w:vAlign w:val="center"/>
          </w:tcPr>
          <w:p w14:paraId="68163D86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4" w:type="pct"/>
            <w:vAlign w:val="center"/>
          </w:tcPr>
          <w:p w14:paraId="38432EAC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4" w:type="pct"/>
            <w:vAlign w:val="center"/>
          </w:tcPr>
          <w:p w14:paraId="04625308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4" w:type="pct"/>
            <w:vAlign w:val="center"/>
          </w:tcPr>
          <w:p w14:paraId="4B180584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739867DA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38D4FA4D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5D932939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bottom"/>
          </w:tcPr>
          <w:p w14:paraId="71A153F5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5" w:type="pct"/>
            <w:vAlign w:val="center"/>
          </w:tcPr>
          <w:p w14:paraId="551EDF8E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265" w:type="pct"/>
            <w:vAlign w:val="center"/>
          </w:tcPr>
          <w:p w14:paraId="1C7326AD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089F7765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68B4082C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5DAA7FD0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70F623C1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5" w:type="pct"/>
          </w:tcPr>
          <w:p w14:paraId="2DC6911C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372" w:type="pct"/>
            <w:shd w:val="clear" w:color="auto" w:fill="D9D9D9" w:themeFill="background1" w:themeFillShade="D9"/>
            <w:vAlign w:val="bottom"/>
          </w:tcPr>
          <w:p w14:paraId="35B9AB86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</w:t>
            </w:r>
          </w:p>
        </w:tc>
      </w:tr>
      <w:tr w:rsidR="00FA0A7D" w:rsidRPr="00EE77E7" w14:paraId="4D375760" w14:textId="77777777" w:rsidTr="0002680C">
        <w:tc>
          <w:tcPr>
            <w:tcW w:w="652" w:type="pct"/>
            <w:shd w:val="clear" w:color="auto" w:fill="D9D9D9" w:themeFill="background1" w:themeFillShade="D9"/>
            <w:vAlign w:val="center"/>
          </w:tcPr>
          <w:p w14:paraId="30F892E9" w14:textId="77777777" w:rsidR="00FA0A7D" w:rsidRPr="00EE77E7" w:rsidRDefault="00FA0A7D" w:rsidP="0002680C">
            <w:pPr>
              <w:spacing w:after="0" w:line="240" w:lineRule="auto"/>
              <w:ind w:right="-84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E77E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utochthonous (number)</w:t>
            </w:r>
          </w:p>
        </w:tc>
        <w:tc>
          <w:tcPr>
            <w:tcW w:w="265" w:type="pct"/>
            <w:shd w:val="clear" w:color="auto" w:fill="D9D9D9" w:themeFill="background1" w:themeFillShade="D9"/>
            <w:vAlign w:val="center"/>
          </w:tcPr>
          <w:p w14:paraId="4B28CC29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6"/>
                <w:lang w:val="en-GB"/>
              </w:rPr>
            </w:pPr>
            <w:r w:rsidRPr="00EE77E7">
              <w:rPr>
                <w:rFonts w:ascii="Times New Roman" w:hAnsi="Times New Roman" w:cs="Times New Roman"/>
                <w:b/>
                <w:sz w:val="18"/>
                <w:szCs w:val="16"/>
                <w:lang w:val="en-GB"/>
              </w:rPr>
              <w:t>10</w:t>
            </w:r>
          </w:p>
        </w:tc>
        <w:tc>
          <w:tcPr>
            <w:tcW w:w="264" w:type="pct"/>
            <w:shd w:val="clear" w:color="auto" w:fill="D9D9D9" w:themeFill="background1" w:themeFillShade="D9"/>
            <w:vAlign w:val="center"/>
          </w:tcPr>
          <w:p w14:paraId="772D20BA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6"/>
                <w:lang w:val="en-GB"/>
              </w:rPr>
            </w:pPr>
            <w:r w:rsidRPr="00EE77E7">
              <w:rPr>
                <w:rFonts w:ascii="Times New Roman" w:hAnsi="Times New Roman" w:cs="Times New Roman"/>
                <w:b/>
                <w:sz w:val="18"/>
                <w:szCs w:val="16"/>
                <w:lang w:val="en-GB"/>
              </w:rPr>
              <w:t>7</w:t>
            </w:r>
          </w:p>
        </w:tc>
        <w:tc>
          <w:tcPr>
            <w:tcW w:w="264" w:type="pct"/>
            <w:shd w:val="clear" w:color="auto" w:fill="D9D9D9" w:themeFill="background1" w:themeFillShade="D9"/>
            <w:vAlign w:val="center"/>
          </w:tcPr>
          <w:p w14:paraId="194D65A0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6"/>
                <w:lang w:val="en-GB"/>
              </w:rPr>
            </w:pPr>
            <w:r w:rsidRPr="00EE77E7">
              <w:rPr>
                <w:rFonts w:ascii="Times New Roman" w:hAnsi="Times New Roman" w:cs="Times New Roman"/>
                <w:b/>
                <w:sz w:val="18"/>
                <w:szCs w:val="16"/>
                <w:lang w:val="en-GB"/>
              </w:rPr>
              <w:t>10</w:t>
            </w:r>
          </w:p>
        </w:tc>
        <w:tc>
          <w:tcPr>
            <w:tcW w:w="264" w:type="pct"/>
            <w:shd w:val="clear" w:color="auto" w:fill="D9D9D9" w:themeFill="background1" w:themeFillShade="D9"/>
            <w:vAlign w:val="center"/>
          </w:tcPr>
          <w:p w14:paraId="49406DE3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6"/>
                <w:lang w:val="en-GB"/>
              </w:rPr>
            </w:pPr>
            <w:r w:rsidRPr="00EE77E7">
              <w:rPr>
                <w:rFonts w:ascii="Times New Roman" w:hAnsi="Times New Roman" w:cs="Times New Roman"/>
                <w:b/>
                <w:sz w:val="18"/>
                <w:szCs w:val="16"/>
                <w:lang w:val="en-GB"/>
              </w:rPr>
              <w:t>253</w:t>
            </w:r>
          </w:p>
        </w:tc>
        <w:tc>
          <w:tcPr>
            <w:tcW w:w="265" w:type="pct"/>
            <w:shd w:val="clear" w:color="auto" w:fill="D9D9D9" w:themeFill="background1" w:themeFillShade="D9"/>
            <w:vAlign w:val="center"/>
          </w:tcPr>
          <w:p w14:paraId="47C4713C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6"/>
                <w:lang w:val="en-GB"/>
              </w:rPr>
            </w:pPr>
            <w:r w:rsidRPr="00EE77E7">
              <w:rPr>
                <w:rFonts w:ascii="Times New Roman" w:hAnsi="Times New Roman" w:cs="Times New Roman"/>
                <w:b/>
                <w:sz w:val="18"/>
                <w:szCs w:val="16"/>
                <w:lang w:val="en-GB"/>
              </w:rPr>
              <w:t>3</w:t>
            </w:r>
          </w:p>
        </w:tc>
        <w:tc>
          <w:tcPr>
            <w:tcW w:w="265" w:type="pct"/>
            <w:shd w:val="clear" w:color="auto" w:fill="D9D9D9" w:themeFill="background1" w:themeFillShade="D9"/>
            <w:vAlign w:val="center"/>
          </w:tcPr>
          <w:p w14:paraId="5638E77B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6"/>
                <w:lang w:val="en-GB"/>
              </w:rPr>
            </w:pPr>
            <w:r w:rsidRPr="00EE77E7">
              <w:rPr>
                <w:rFonts w:ascii="Times New Roman" w:hAnsi="Times New Roman" w:cs="Times New Roman"/>
                <w:b/>
                <w:sz w:val="18"/>
                <w:szCs w:val="16"/>
                <w:lang w:val="en-GB"/>
              </w:rPr>
              <w:t>10</w:t>
            </w:r>
          </w:p>
        </w:tc>
        <w:tc>
          <w:tcPr>
            <w:tcW w:w="265" w:type="pct"/>
            <w:shd w:val="clear" w:color="auto" w:fill="D9D9D9" w:themeFill="background1" w:themeFillShade="D9"/>
            <w:vAlign w:val="center"/>
          </w:tcPr>
          <w:p w14:paraId="60154DF8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6"/>
                <w:lang w:val="en-GB"/>
              </w:rPr>
            </w:pPr>
            <w:r w:rsidRPr="00EE77E7">
              <w:rPr>
                <w:rFonts w:ascii="Times New Roman" w:hAnsi="Times New Roman" w:cs="Times New Roman"/>
                <w:b/>
                <w:sz w:val="18"/>
                <w:szCs w:val="16"/>
                <w:lang w:val="en-GB"/>
              </w:rPr>
              <w:t>11</w:t>
            </w:r>
          </w:p>
        </w:tc>
        <w:tc>
          <w:tcPr>
            <w:tcW w:w="265" w:type="pct"/>
            <w:shd w:val="clear" w:color="auto" w:fill="D9D9D9" w:themeFill="background1" w:themeFillShade="D9"/>
            <w:vAlign w:val="center"/>
          </w:tcPr>
          <w:p w14:paraId="2C5D1FB3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6"/>
                <w:lang w:val="en-GB"/>
              </w:rPr>
            </w:pPr>
            <w:r w:rsidRPr="00EE77E7">
              <w:rPr>
                <w:rFonts w:ascii="Times New Roman" w:hAnsi="Times New Roman" w:cs="Times New Roman"/>
                <w:b/>
                <w:sz w:val="18"/>
                <w:szCs w:val="16"/>
                <w:lang w:val="en-GB"/>
              </w:rPr>
              <w:t>324</w:t>
            </w:r>
          </w:p>
        </w:tc>
        <w:tc>
          <w:tcPr>
            <w:tcW w:w="265" w:type="pct"/>
            <w:shd w:val="clear" w:color="auto" w:fill="D9D9D9" w:themeFill="background1" w:themeFillShade="D9"/>
            <w:vAlign w:val="center"/>
          </w:tcPr>
          <w:p w14:paraId="0B95F27E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6"/>
                <w:lang w:val="en-GB"/>
              </w:rPr>
            </w:pPr>
            <w:r w:rsidRPr="00EE77E7">
              <w:rPr>
                <w:rFonts w:ascii="Times New Roman" w:hAnsi="Times New Roman" w:cs="Times New Roman"/>
                <w:b/>
                <w:sz w:val="18"/>
                <w:szCs w:val="16"/>
                <w:lang w:val="en-GB"/>
              </w:rPr>
              <w:t>513</w:t>
            </w:r>
          </w:p>
        </w:tc>
        <w:tc>
          <w:tcPr>
            <w:tcW w:w="265" w:type="pct"/>
            <w:shd w:val="clear" w:color="auto" w:fill="D9D9D9" w:themeFill="background1" w:themeFillShade="D9"/>
            <w:vAlign w:val="center"/>
          </w:tcPr>
          <w:p w14:paraId="128484CC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6"/>
                <w:lang w:val="en-GB"/>
              </w:rPr>
            </w:pPr>
            <w:r w:rsidRPr="00EE77E7">
              <w:rPr>
                <w:rFonts w:ascii="Times New Roman" w:hAnsi="Times New Roman" w:cs="Times New Roman"/>
                <w:b/>
                <w:sz w:val="18"/>
                <w:szCs w:val="16"/>
                <w:lang w:val="en-GB"/>
              </w:rPr>
              <w:t>29</w:t>
            </w:r>
          </w:p>
        </w:tc>
        <w:tc>
          <w:tcPr>
            <w:tcW w:w="265" w:type="pct"/>
            <w:shd w:val="clear" w:color="auto" w:fill="D9D9D9" w:themeFill="background1" w:themeFillShade="D9"/>
            <w:vAlign w:val="center"/>
          </w:tcPr>
          <w:p w14:paraId="00E7425B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6"/>
                <w:lang w:val="en-GB"/>
              </w:rPr>
            </w:pPr>
            <w:r w:rsidRPr="00EE77E7">
              <w:rPr>
                <w:rFonts w:ascii="Times New Roman" w:hAnsi="Times New Roman" w:cs="Times New Roman"/>
                <w:b/>
                <w:sz w:val="18"/>
                <w:szCs w:val="16"/>
                <w:lang w:val="en-GB"/>
              </w:rPr>
              <w:t>5</w:t>
            </w:r>
          </w:p>
        </w:tc>
        <w:tc>
          <w:tcPr>
            <w:tcW w:w="265" w:type="pct"/>
            <w:shd w:val="clear" w:color="auto" w:fill="D9D9D9" w:themeFill="background1" w:themeFillShade="D9"/>
            <w:vAlign w:val="center"/>
          </w:tcPr>
          <w:p w14:paraId="42E95208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6"/>
                <w:lang w:val="en-GB"/>
              </w:rPr>
            </w:pPr>
            <w:r w:rsidRPr="00EE77E7">
              <w:rPr>
                <w:rFonts w:ascii="Times New Roman" w:hAnsi="Times New Roman" w:cs="Times New Roman"/>
                <w:b/>
                <w:sz w:val="18"/>
                <w:szCs w:val="16"/>
                <w:lang w:val="en-GB"/>
              </w:rPr>
              <w:t>366</w:t>
            </w:r>
          </w:p>
        </w:tc>
        <w:tc>
          <w:tcPr>
            <w:tcW w:w="265" w:type="pct"/>
            <w:shd w:val="clear" w:color="auto" w:fill="D9D9D9" w:themeFill="background1" w:themeFillShade="D9"/>
            <w:vAlign w:val="center"/>
          </w:tcPr>
          <w:p w14:paraId="0BFCE6DC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6"/>
                <w:lang w:val="en-GB"/>
              </w:rPr>
            </w:pPr>
            <w:r w:rsidRPr="00EE77E7">
              <w:rPr>
                <w:rFonts w:ascii="Times New Roman" w:hAnsi="Times New Roman" w:cs="Times New Roman"/>
                <w:b/>
                <w:sz w:val="18"/>
                <w:szCs w:val="16"/>
                <w:lang w:val="en-GB"/>
              </w:rPr>
              <w:t>3</w:t>
            </w:r>
          </w:p>
        </w:tc>
        <w:tc>
          <w:tcPr>
            <w:tcW w:w="265" w:type="pct"/>
            <w:shd w:val="clear" w:color="auto" w:fill="D9D9D9" w:themeFill="background1" w:themeFillShade="D9"/>
            <w:vAlign w:val="center"/>
          </w:tcPr>
          <w:p w14:paraId="00313EB9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6"/>
                <w:lang w:val="en-GB"/>
              </w:rPr>
            </w:pPr>
            <w:r w:rsidRPr="00EE77E7">
              <w:rPr>
                <w:rFonts w:ascii="Times New Roman" w:hAnsi="Times New Roman" w:cs="Times New Roman"/>
                <w:b/>
                <w:sz w:val="18"/>
                <w:szCs w:val="16"/>
                <w:lang w:val="en-GB"/>
              </w:rPr>
              <w:t>20</w:t>
            </w:r>
          </w:p>
        </w:tc>
        <w:tc>
          <w:tcPr>
            <w:tcW w:w="265" w:type="pct"/>
            <w:shd w:val="clear" w:color="auto" w:fill="D9D9D9" w:themeFill="background1" w:themeFillShade="D9"/>
            <w:vAlign w:val="center"/>
          </w:tcPr>
          <w:p w14:paraId="7C3FE68B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6"/>
                <w:lang w:val="en-GB"/>
              </w:rPr>
            </w:pPr>
            <w:r w:rsidRPr="00EE77E7">
              <w:rPr>
                <w:rFonts w:ascii="Times New Roman" w:hAnsi="Times New Roman" w:cs="Times New Roman"/>
                <w:b/>
                <w:sz w:val="18"/>
                <w:szCs w:val="16"/>
                <w:lang w:val="en-GB"/>
              </w:rPr>
              <w:t>116</w:t>
            </w:r>
          </w:p>
        </w:tc>
        <w:tc>
          <w:tcPr>
            <w:tcW w:w="372" w:type="pct"/>
            <w:shd w:val="clear" w:color="auto" w:fill="D9D9D9" w:themeFill="background1" w:themeFillShade="D9"/>
            <w:vAlign w:val="center"/>
          </w:tcPr>
          <w:p w14:paraId="3A7C4A33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6"/>
                <w:lang w:val="en-GB"/>
              </w:rPr>
            </w:pPr>
            <w:r w:rsidRPr="00EE77E7">
              <w:rPr>
                <w:rFonts w:ascii="Times New Roman" w:hAnsi="Times New Roman" w:cs="Times New Roman"/>
                <w:b/>
                <w:sz w:val="18"/>
                <w:szCs w:val="16"/>
                <w:lang w:val="en-GB"/>
              </w:rPr>
              <w:t>1,680</w:t>
            </w:r>
          </w:p>
        </w:tc>
      </w:tr>
      <w:tr w:rsidR="00FA0A7D" w:rsidRPr="00EE77E7" w14:paraId="6A86847C" w14:textId="77777777" w:rsidTr="0002680C">
        <w:tc>
          <w:tcPr>
            <w:tcW w:w="652" w:type="pct"/>
            <w:shd w:val="clear" w:color="auto" w:fill="D9D9D9" w:themeFill="background1" w:themeFillShade="D9"/>
            <w:vAlign w:val="center"/>
          </w:tcPr>
          <w:p w14:paraId="5F1FD756" w14:textId="77777777" w:rsidR="00FA0A7D" w:rsidRPr="00EE77E7" w:rsidRDefault="00FA0A7D" w:rsidP="0002680C">
            <w:pPr>
              <w:spacing w:after="0" w:line="240" w:lineRule="auto"/>
              <w:ind w:right="-84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E77E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utochthonous (%)</w:t>
            </w:r>
          </w:p>
        </w:tc>
        <w:tc>
          <w:tcPr>
            <w:tcW w:w="265" w:type="pct"/>
            <w:shd w:val="clear" w:color="auto" w:fill="D9D9D9" w:themeFill="background1" w:themeFillShade="D9"/>
            <w:vAlign w:val="center"/>
          </w:tcPr>
          <w:p w14:paraId="6394F9CC" w14:textId="77777777" w:rsidR="00FA0A7D" w:rsidRPr="00EE77E7" w:rsidRDefault="00FA0A7D" w:rsidP="0002680C">
            <w:pPr>
              <w:spacing w:after="0" w:line="240" w:lineRule="auto"/>
              <w:ind w:left="-172" w:right="-83" w:firstLine="79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E77E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100</w:t>
            </w:r>
          </w:p>
        </w:tc>
        <w:tc>
          <w:tcPr>
            <w:tcW w:w="264" w:type="pct"/>
            <w:shd w:val="clear" w:color="auto" w:fill="D9D9D9" w:themeFill="background1" w:themeFillShade="D9"/>
            <w:vAlign w:val="center"/>
          </w:tcPr>
          <w:p w14:paraId="653FF51A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E77E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18.4</w:t>
            </w:r>
          </w:p>
        </w:tc>
        <w:tc>
          <w:tcPr>
            <w:tcW w:w="264" w:type="pct"/>
            <w:shd w:val="clear" w:color="auto" w:fill="D9D9D9" w:themeFill="background1" w:themeFillShade="D9"/>
            <w:vAlign w:val="center"/>
          </w:tcPr>
          <w:p w14:paraId="61AAD929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E77E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90.9</w:t>
            </w:r>
          </w:p>
        </w:tc>
        <w:tc>
          <w:tcPr>
            <w:tcW w:w="264" w:type="pct"/>
            <w:shd w:val="clear" w:color="auto" w:fill="D9D9D9" w:themeFill="background1" w:themeFillShade="D9"/>
            <w:vAlign w:val="center"/>
          </w:tcPr>
          <w:p w14:paraId="7259D741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E77E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100</w:t>
            </w:r>
          </w:p>
        </w:tc>
        <w:tc>
          <w:tcPr>
            <w:tcW w:w="265" w:type="pct"/>
            <w:shd w:val="clear" w:color="auto" w:fill="D9D9D9" w:themeFill="background1" w:themeFillShade="D9"/>
            <w:vAlign w:val="center"/>
          </w:tcPr>
          <w:p w14:paraId="7BA3BEE3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E77E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10.0</w:t>
            </w:r>
          </w:p>
        </w:tc>
        <w:tc>
          <w:tcPr>
            <w:tcW w:w="265" w:type="pct"/>
            <w:shd w:val="clear" w:color="auto" w:fill="D9D9D9" w:themeFill="background1" w:themeFillShade="D9"/>
            <w:vAlign w:val="center"/>
          </w:tcPr>
          <w:p w14:paraId="53DF086B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E77E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100</w:t>
            </w:r>
          </w:p>
        </w:tc>
        <w:tc>
          <w:tcPr>
            <w:tcW w:w="265" w:type="pct"/>
            <w:shd w:val="clear" w:color="auto" w:fill="D9D9D9" w:themeFill="background1" w:themeFillShade="D9"/>
            <w:vAlign w:val="center"/>
          </w:tcPr>
          <w:p w14:paraId="2E52D7C0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E77E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91.7</w:t>
            </w:r>
          </w:p>
        </w:tc>
        <w:tc>
          <w:tcPr>
            <w:tcW w:w="265" w:type="pct"/>
            <w:shd w:val="clear" w:color="auto" w:fill="D9D9D9" w:themeFill="background1" w:themeFillShade="D9"/>
            <w:vAlign w:val="center"/>
          </w:tcPr>
          <w:p w14:paraId="3B2BA349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E77E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89.5</w:t>
            </w:r>
          </w:p>
        </w:tc>
        <w:tc>
          <w:tcPr>
            <w:tcW w:w="265" w:type="pct"/>
            <w:shd w:val="clear" w:color="auto" w:fill="D9D9D9" w:themeFill="background1" w:themeFillShade="D9"/>
            <w:vAlign w:val="center"/>
          </w:tcPr>
          <w:p w14:paraId="14240CC0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E77E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61.7</w:t>
            </w:r>
          </w:p>
        </w:tc>
        <w:tc>
          <w:tcPr>
            <w:tcW w:w="265" w:type="pct"/>
            <w:shd w:val="clear" w:color="auto" w:fill="D9D9D9" w:themeFill="background1" w:themeFillShade="D9"/>
            <w:vAlign w:val="center"/>
          </w:tcPr>
          <w:p w14:paraId="4609E470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E77E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100</w:t>
            </w:r>
          </w:p>
        </w:tc>
        <w:tc>
          <w:tcPr>
            <w:tcW w:w="265" w:type="pct"/>
            <w:shd w:val="clear" w:color="auto" w:fill="D9D9D9" w:themeFill="background1" w:themeFillShade="D9"/>
            <w:vAlign w:val="center"/>
          </w:tcPr>
          <w:p w14:paraId="048D697E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E77E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100</w:t>
            </w:r>
          </w:p>
        </w:tc>
        <w:tc>
          <w:tcPr>
            <w:tcW w:w="265" w:type="pct"/>
            <w:shd w:val="clear" w:color="auto" w:fill="D9D9D9" w:themeFill="background1" w:themeFillShade="D9"/>
            <w:vAlign w:val="center"/>
          </w:tcPr>
          <w:p w14:paraId="4014C138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E77E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100</w:t>
            </w:r>
          </w:p>
        </w:tc>
        <w:tc>
          <w:tcPr>
            <w:tcW w:w="265" w:type="pct"/>
            <w:shd w:val="clear" w:color="auto" w:fill="D9D9D9" w:themeFill="background1" w:themeFillShade="D9"/>
            <w:vAlign w:val="center"/>
          </w:tcPr>
          <w:p w14:paraId="77454EE4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E77E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100</w:t>
            </w:r>
          </w:p>
        </w:tc>
        <w:tc>
          <w:tcPr>
            <w:tcW w:w="265" w:type="pct"/>
            <w:shd w:val="clear" w:color="auto" w:fill="D9D9D9" w:themeFill="background1" w:themeFillShade="D9"/>
            <w:vAlign w:val="center"/>
          </w:tcPr>
          <w:p w14:paraId="38F080F5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E77E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100</w:t>
            </w:r>
          </w:p>
        </w:tc>
        <w:tc>
          <w:tcPr>
            <w:tcW w:w="265" w:type="pct"/>
            <w:shd w:val="clear" w:color="auto" w:fill="D9D9D9" w:themeFill="background1" w:themeFillShade="D9"/>
            <w:vAlign w:val="center"/>
          </w:tcPr>
          <w:p w14:paraId="7D9001DB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E77E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99.1</w:t>
            </w:r>
          </w:p>
        </w:tc>
        <w:tc>
          <w:tcPr>
            <w:tcW w:w="372" w:type="pct"/>
            <w:shd w:val="clear" w:color="auto" w:fill="D9D9D9" w:themeFill="background1" w:themeFillShade="D9"/>
            <w:vAlign w:val="center"/>
          </w:tcPr>
          <w:p w14:paraId="18A41A02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E77E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80.1</w:t>
            </w:r>
          </w:p>
        </w:tc>
      </w:tr>
      <w:tr w:rsidR="00FA0A7D" w:rsidRPr="00EE77E7" w14:paraId="65D4D8E6" w14:textId="77777777" w:rsidTr="0002680C">
        <w:tc>
          <w:tcPr>
            <w:tcW w:w="652" w:type="pct"/>
            <w:shd w:val="clear" w:color="auto" w:fill="D9D9D9" w:themeFill="background1" w:themeFillShade="D9"/>
            <w:vAlign w:val="center"/>
          </w:tcPr>
          <w:p w14:paraId="45956702" w14:textId="77777777" w:rsidR="00FA0A7D" w:rsidRPr="00EE77E7" w:rsidRDefault="00FA0A7D" w:rsidP="0002680C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E77E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Immigrants</w:t>
            </w:r>
          </w:p>
          <w:p w14:paraId="0F9D8907" w14:textId="77777777" w:rsidR="00FA0A7D" w:rsidRPr="00EE77E7" w:rsidRDefault="00FA0A7D" w:rsidP="0002680C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E77E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number)</w:t>
            </w:r>
          </w:p>
        </w:tc>
        <w:tc>
          <w:tcPr>
            <w:tcW w:w="265" w:type="pct"/>
            <w:shd w:val="clear" w:color="auto" w:fill="D9D9D9" w:themeFill="background1" w:themeFillShade="D9"/>
            <w:vAlign w:val="center"/>
          </w:tcPr>
          <w:p w14:paraId="299E8818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E77E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264" w:type="pct"/>
            <w:shd w:val="clear" w:color="auto" w:fill="D9D9D9" w:themeFill="background1" w:themeFillShade="D9"/>
            <w:vAlign w:val="center"/>
          </w:tcPr>
          <w:p w14:paraId="41D7BD30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6"/>
                <w:lang w:val="en-GB"/>
              </w:rPr>
            </w:pPr>
            <w:r w:rsidRPr="00EE77E7">
              <w:rPr>
                <w:rFonts w:ascii="Times New Roman" w:hAnsi="Times New Roman" w:cs="Times New Roman"/>
                <w:b/>
                <w:sz w:val="18"/>
                <w:szCs w:val="16"/>
                <w:lang w:val="en-GB"/>
              </w:rPr>
              <w:t>31</w:t>
            </w:r>
          </w:p>
        </w:tc>
        <w:tc>
          <w:tcPr>
            <w:tcW w:w="264" w:type="pct"/>
            <w:shd w:val="clear" w:color="auto" w:fill="D9D9D9" w:themeFill="background1" w:themeFillShade="D9"/>
            <w:vAlign w:val="center"/>
          </w:tcPr>
          <w:p w14:paraId="0C81A452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6"/>
                <w:lang w:val="en-GB"/>
              </w:rPr>
            </w:pPr>
            <w:r w:rsidRPr="00EE77E7">
              <w:rPr>
                <w:rFonts w:ascii="Times New Roman" w:hAnsi="Times New Roman" w:cs="Times New Roman"/>
                <w:b/>
                <w:sz w:val="18"/>
                <w:szCs w:val="16"/>
                <w:lang w:val="en-GB"/>
              </w:rPr>
              <w:t>1</w:t>
            </w:r>
          </w:p>
        </w:tc>
        <w:tc>
          <w:tcPr>
            <w:tcW w:w="264" w:type="pct"/>
            <w:shd w:val="clear" w:color="auto" w:fill="D9D9D9" w:themeFill="background1" w:themeFillShade="D9"/>
            <w:vAlign w:val="center"/>
          </w:tcPr>
          <w:p w14:paraId="64899502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6"/>
                <w:lang w:val="en-GB"/>
              </w:rPr>
            </w:pPr>
            <w:r w:rsidRPr="00EE77E7">
              <w:rPr>
                <w:rFonts w:ascii="Times New Roman" w:hAnsi="Times New Roman" w:cs="Times New Roman"/>
                <w:b/>
                <w:sz w:val="18"/>
                <w:szCs w:val="16"/>
                <w:lang w:val="en-GB"/>
              </w:rPr>
              <w:t>-</w:t>
            </w:r>
          </w:p>
        </w:tc>
        <w:tc>
          <w:tcPr>
            <w:tcW w:w="265" w:type="pct"/>
            <w:shd w:val="clear" w:color="auto" w:fill="D9D9D9" w:themeFill="background1" w:themeFillShade="D9"/>
            <w:vAlign w:val="center"/>
          </w:tcPr>
          <w:p w14:paraId="0D2668E9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6"/>
                <w:lang w:val="en-GB"/>
              </w:rPr>
            </w:pPr>
            <w:r w:rsidRPr="00EE77E7">
              <w:rPr>
                <w:rFonts w:ascii="Times New Roman" w:hAnsi="Times New Roman" w:cs="Times New Roman"/>
                <w:b/>
                <w:sz w:val="18"/>
                <w:szCs w:val="16"/>
                <w:lang w:val="en-GB"/>
              </w:rPr>
              <w:t>27</w:t>
            </w:r>
          </w:p>
        </w:tc>
        <w:tc>
          <w:tcPr>
            <w:tcW w:w="265" w:type="pct"/>
            <w:shd w:val="clear" w:color="auto" w:fill="D9D9D9" w:themeFill="background1" w:themeFillShade="D9"/>
            <w:vAlign w:val="center"/>
          </w:tcPr>
          <w:p w14:paraId="15937DCD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6"/>
                <w:lang w:val="en-GB"/>
              </w:rPr>
            </w:pPr>
            <w:r w:rsidRPr="00EE77E7">
              <w:rPr>
                <w:rFonts w:ascii="Times New Roman" w:hAnsi="Times New Roman" w:cs="Times New Roman"/>
                <w:b/>
                <w:sz w:val="18"/>
                <w:szCs w:val="16"/>
                <w:lang w:val="en-GB"/>
              </w:rPr>
              <w:t>-</w:t>
            </w:r>
          </w:p>
        </w:tc>
        <w:tc>
          <w:tcPr>
            <w:tcW w:w="265" w:type="pct"/>
            <w:shd w:val="clear" w:color="auto" w:fill="D9D9D9" w:themeFill="background1" w:themeFillShade="D9"/>
            <w:vAlign w:val="center"/>
          </w:tcPr>
          <w:p w14:paraId="564DDC11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6"/>
                <w:lang w:val="en-GB"/>
              </w:rPr>
            </w:pPr>
            <w:r w:rsidRPr="00EE77E7">
              <w:rPr>
                <w:rFonts w:ascii="Times New Roman" w:hAnsi="Times New Roman" w:cs="Times New Roman"/>
                <w:b/>
                <w:sz w:val="18"/>
                <w:szCs w:val="16"/>
                <w:lang w:val="en-GB"/>
              </w:rPr>
              <w:t>1</w:t>
            </w:r>
          </w:p>
        </w:tc>
        <w:tc>
          <w:tcPr>
            <w:tcW w:w="265" w:type="pct"/>
            <w:shd w:val="clear" w:color="auto" w:fill="D9D9D9" w:themeFill="background1" w:themeFillShade="D9"/>
            <w:vAlign w:val="center"/>
          </w:tcPr>
          <w:p w14:paraId="040053AB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6"/>
                <w:lang w:val="en-GB"/>
              </w:rPr>
            </w:pPr>
            <w:r w:rsidRPr="00EE77E7">
              <w:rPr>
                <w:rFonts w:ascii="Times New Roman" w:hAnsi="Times New Roman" w:cs="Times New Roman"/>
                <w:b/>
                <w:sz w:val="18"/>
                <w:szCs w:val="16"/>
                <w:lang w:val="en-GB"/>
              </w:rPr>
              <w:t>38</w:t>
            </w:r>
          </w:p>
        </w:tc>
        <w:tc>
          <w:tcPr>
            <w:tcW w:w="265" w:type="pct"/>
            <w:shd w:val="clear" w:color="auto" w:fill="D9D9D9" w:themeFill="background1" w:themeFillShade="D9"/>
            <w:vAlign w:val="center"/>
          </w:tcPr>
          <w:p w14:paraId="1B967248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6"/>
                <w:lang w:val="en-GB"/>
              </w:rPr>
            </w:pPr>
            <w:r w:rsidRPr="00EE77E7">
              <w:rPr>
                <w:rFonts w:ascii="Times New Roman" w:hAnsi="Times New Roman" w:cs="Times New Roman"/>
                <w:b/>
                <w:sz w:val="18"/>
                <w:szCs w:val="16"/>
                <w:lang w:val="en-GB"/>
              </w:rPr>
              <w:t>318</w:t>
            </w:r>
          </w:p>
        </w:tc>
        <w:tc>
          <w:tcPr>
            <w:tcW w:w="265" w:type="pct"/>
            <w:shd w:val="clear" w:color="auto" w:fill="D9D9D9" w:themeFill="background1" w:themeFillShade="D9"/>
            <w:vAlign w:val="center"/>
          </w:tcPr>
          <w:p w14:paraId="75AAFF9B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6"/>
                <w:lang w:val="en-GB"/>
              </w:rPr>
            </w:pPr>
            <w:r w:rsidRPr="00EE77E7">
              <w:rPr>
                <w:rFonts w:ascii="Times New Roman" w:hAnsi="Times New Roman" w:cs="Times New Roman"/>
                <w:b/>
                <w:sz w:val="18"/>
                <w:szCs w:val="16"/>
                <w:lang w:val="en-GB"/>
              </w:rPr>
              <w:t>-</w:t>
            </w:r>
          </w:p>
        </w:tc>
        <w:tc>
          <w:tcPr>
            <w:tcW w:w="265" w:type="pct"/>
            <w:shd w:val="clear" w:color="auto" w:fill="D9D9D9" w:themeFill="background1" w:themeFillShade="D9"/>
            <w:vAlign w:val="center"/>
          </w:tcPr>
          <w:p w14:paraId="3C1CDA24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6"/>
                <w:lang w:val="en-GB"/>
              </w:rPr>
            </w:pPr>
            <w:r w:rsidRPr="00EE77E7">
              <w:rPr>
                <w:rFonts w:ascii="Times New Roman" w:hAnsi="Times New Roman" w:cs="Times New Roman"/>
                <w:b/>
                <w:sz w:val="18"/>
                <w:szCs w:val="16"/>
                <w:lang w:val="en-GB"/>
              </w:rPr>
              <w:t>-</w:t>
            </w:r>
          </w:p>
        </w:tc>
        <w:tc>
          <w:tcPr>
            <w:tcW w:w="265" w:type="pct"/>
            <w:shd w:val="clear" w:color="auto" w:fill="D9D9D9" w:themeFill="background1" w:themeFillShade="D9"/>
            <w:vAlign w:val="center"/>
          </w:tcPr>
          <w:p w14:paraId="39E9623B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6"/>
                <w:lang w:val="en-GB"/>
              </w:rPr>
            </w:pPr>
            <w:r w:rsidRPr="00EE77E7">
              <w:rPr>
                <w:rFonts w:ascii="Times New Roman" w:hAnsi="Times New Roman" w:cs="Times New Roman"/>
                <w:b/>
                <w:sz w:val="18"/>
                <w:szCs w:val="16"/>
                <w:lang w:val="en-GB"/>
              </w:rPr>
              <w:t>-</w:t>
            </w:r>
          </w:p>
        </w:tc>
        <w:tc>
          <w:tcPr>
            <w:tcW w:w="265" w:type="pct"/>
            <w:shd w:val="clear" w:color="auto" w:fill="D9D9D9" w:themeFill="background1" w:themeFillShade="D9"/>
            <w:vAlign w:val="center"/>
          </w:tcPr>
          <w:p w14:paraId="496A5264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6"/>
                <w:lang w:val="en-GB"/>
              </w:rPr>
            </w:pPr>
            <w:r w:rsidRPr="00EE77E7">
              <w:rPr>
                <w:rFonts w:ascii="Times New Roman" w:hAnsi="Times New Roman" w:cs="Times New Roman"/>
                <w:b/>
                <w:sz w:val="18"/>
                <w:szCs w:val="16"/>
                <w:lang w:val="en-GB"/>
              </w:rPr>
              <w:t>-</w:t>
            </w:r>
          </w:p>
        </w:tc>
        <w:tc>
          <w:tcPr>
            <w:tcW w:w="265" w:type="pct"/>
            <w:shd w:val="clear" w:color="auto" w:fill="D9D9D9" w:themeFill="background1" w:themeFillShade="D9"/>
            <w:vAlign w:val="center"/>
          </w:tcPr>
          <w:p w14:paraId="0EE7A1D2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6"/>
                <w:lang w:val="en-GB"/>
              </w:rPr>
            </w:pPr>
            <w:r w:rsidRPr="00EE77E7">
              <w:rPr>
                <w:rFonts w:ascii="Times New Roman" w:hAnsi="Times New Roman" w:cs="Times New Roman"/>
                <w:b/>
                <w:sz w:val="18"/>
                <w:szCs w:val="16"/>
                <w:lang w:val="en-GB"/>
              </w:rPr>
              <w:t>-</w:t>
            </w:r>
          </w:p>
        </w:tc>
        <w:tc>
          <w:tcPr>
            <w:tcW w:w="265" w:type="pct"/>
            <w:shd w:val="clear" w:color="auto" w:fill="D9D9D9" w:themeFill="background1" w:themeFillShade="D9"/>
            <w:vAlign w:val="center"/>
          </w:tcPr>
          <w:p w14:paraId="6737A072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6"/>
                <w:lang w:val="en-GB"/>
              </w:rPr>
            </w:pPr>
            <w:r w:rsidRPr="00EE77E7">
              <w:rPr>
                <w:rFonts w:ascii="Times New Roman" w:hAnsi="Times New Roman" w:cs="Times New Roman"/>
                <w:b/>
                <w:sz w:val="18"/>
                <w:szCs w:val="16"/>
                <w:lang w:val="en-GB"/>
              </w:rPr>
              <w:t>1</w:t>
            </w:r>
          </w:p>
        </w:tc>
        <w:tc>
          <w:tcPr>
            <w:tcW w:w="372" w:type="pct"/>
            <w:shd w:val="clear" w:color="auto" w:fill="D9D9D9" w:themeFill="background1" w:themeFillShade="D9"/>
            <w:vAlign w:val="center"/>
          </w:tcPr>
          <w:p w14:paraId="5C13273B" w14:textId="77777777" w:rsidR="00FA0A7D" w:rsidRPr="00EE77E7" w:rsidRDefault="00FA0A7D" w:rsidP="0002680C">
            <w:pPr>
              <w:spacing w:after="0" w:line="240" w:lineRule="auto"/>
              <w:ind w:right="-1"/>
              <w:jc w:val="center"/>
              <w:rPr>
                <w:rFonts w:ascii="Times New Roman" w:hAnsi="Times New Roman" w:cs="Times New Roman"/>
                <w:b/>
                <w:sz w:val="18"/>
                <w:szCs w:val="16"/>
                <w:lang w:val="en-GB"/>
              </w:rPr>
            </w:pPr>
            <w:r w:rsidRPr="00EE77E7">
              <w:rPr>
                <w:rFonts w:ascii="Times New Roman" w:hAnsi="Times New Roman" w:cs="Times New Roman"/>
                <w:b/>
                <w:sz w:val="18"/>
                <w:szCs w:val="16"/>
                <w:lang w:val="en-GB"/>
              </w:rPr>
              <w:t xml:space="preserve">417 </w:t>
            </w:r>
          </w:p>
        </w:tc>
      </w:tr>
      <w:tr w:rsidR="00FA0A7D" w:rsidRPr="00EE77E7" w14:paraId="2CABA371" w14:textId="77777777" w:rsidTr="0002680C">
        <w:tc>
          <w:tcPr>
            <w:tcW w:w="652" w:type="pct"/>
            <w:shd w:val="clear" w:color="auto" w:fill="D9D9D9" w:themeFill="background1" w:themeFillShade="D9"/>
            <w:vAlign w:val="center"/>
          </w:tcPr>
          <w:p w14:paraId="3191E0EC" w14:textId="77777777" w:rsidR="00FA0A7D" w:rsidRPr="00EE77E7" w:rsidRDefault="00FA0A7D" w:rsidP="0002680C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E77E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Immigrants</w:t>
            </w:r>
          </w:p>
          <w:p w14:paraId="446E90C1" w14:textId="77777777" w:rsidR="00FA0A7D" w:rsidRPr="00EE77E7" w:rsidRDefault="00FA0A7D" w:rsidP="0002680C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E77E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%)</w:t>
            </w:r>
          </w:p>
        </w:tc>
        <w:tc>
          <w:tcPr>
            <w:tcW w:w="265" w:type="pct"/>
            <w:shd w:val="clear" w:color="auto" w:fill="D9D9D9" w:themeFill="background1" w:themeFillShade="D9"/>
            <w:vAlign w:val="center"/>
          </w:tcPr>
          <w:p w14:paraId="60B41FD7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E77E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264" w:type="pct"/>
            <w:shd w:val="clear" w:color="auto" w:fill="D9D9D9" w:themeFill="background1" w:themeFillShade="D9"/>
            <w:vAlign w:val="center"/>
          </w:tcPr>
          <w:p w14:paraId="7936723D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E77E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81.6</w:t>
            </w:r>
          </w:p>
        </w:tc>
        <w:tc>
          <w:tcPr>
            <w:tcW w:w="264" w:type="pct"/>
            <w:shd w:val="clear" w:color="auto" w:fill="D9D9D9" w:themeFill="background1" w:themeFillShade="D9"/>
            <w:vAlign w:val="center"/>
          </w:tcPr>
          <w:p w14:paraId="38C98705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E77E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9.1</w:t>
            </w:r>
          </w:p>
        </w:tc>
        <w:tc>
          <w:tcPr>
            <w:tcW w:w="264" w:type="pct"/>
            <w:shd w:val="clear" w:color="auto" w:fill="D9D9D9" w:themeFill="background1" w:themeFillShade="D9"/>
            <w:vAlign w:val="center"/>
          </w:tcPr>
          <w:p w14:paraId="264DA435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E77E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265" w:type="pct"/>
            <w:shd w:val="clear" w:color="auto" w:fill="D9D9D9" w:themeFill="background1" w:themeFillShade="D9"/>
            <w:vAlign w:val="center"/>
          </w:tcPr>
          <w:p w14:paraId="0BA1537C" w14:textId="77777777" w:rsidR="00FA0A7D" w:rsidRPr="00EE77E7" w:rsidRDefault="00FA0A7D" w:rsidP="0002680C">
            <w:pPr>
              <w:spacing w:after="0" w:line="240" w:lineRule="auto"/>
              <w:ind w:left="-70" w:right="-82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E77E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90.0</w:t>
            </w:r>
          </w:p>
        </w:tc>
        <w:tc>
          <w:tcPr>
            <w:tcW w:w="265" w:type="pct"/>
            <w:shd w:val="clear" w:color="auto" w:fill="D9D9D9" w:themeFill="background1" w:themeFillShade="D9"/>
            <w:vAlign w:val="center"/>
          </w:tcPr>
          <w:p w14:paraId="470C6170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E77E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265" w:type="pct"/>
            <w:shd w:val="clear" w:color="auto" w:fill="D9D9D9" w:themeFill="background1" w:themeFillShade="D9"/>
            <w:vAlign w:val="center"/>
          </w:tcPr>
          <w:p w14:paraId="4102D1AA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E77E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8.3</w:t>
            </w:r>
          </w:p>
        </w:tc>
        <w:tc>
          <w:tcPr>
            <w:tcW w:w="265" w:type="pct"/>
            <w:shd w:val="clear" w:color="auto" w:fill="D9D9D9" w:themeFill="background1" w:themeFillShade="D9"/>
            <w:vAlign w:val="center"/>
          </w:tcPr>
          <w:p w14:paraId="243247A4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E77E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10.5</w:t>
            </w:r>
          </w:p>
        </w:tc>
        <w:tc>
          <w:tcPr>
            <w:tcW w:w="265" w:type="pct"/>
            <w:shd w:val="clear" w:color="auto" w:fill="D9D9D9" w:themeFill="background1" w:themeFillShade="D9"/>
            <w:vAlign w:val="center"/>
          </w:tcPr>
          <w:p w14:paraId="37F33319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E77E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38.3</w:t>
            </w:r>
          </w:p>
        </w:tc>
        <w:tc>
          <w:tcPr>
            <w:tcW w:w="265" w:type="pct"/>
            <w:shd w:val="clear" w:color="auto" w:fill="D9D9D9" w:themeFill="background1" w:themeFillShade="D9"/>
            <w:vAlign w:val="center"/>
          </w:tcPr>
          <w:p w14:paraId="07FC1BBB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E77E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265" w:type="pct"/>
            <w:shd w:val="clear" w:color="auto" w:fill="D9D9D9" w:themeFill="background1" w:themeFillShade="D9"/>
            <w:vAlign w:val="center"/>
          </w:tcPr>
          <w:p w14:paraId="6DC079A5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E77E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265" w:type="pct"/>
            <w:shd w:val="clear" w:color="auto" w:fill="D9D9D9" w:themeFill="background1" w:themeFillShade="D9"/>
            <w:vAlign w:val="center"/>
          </w:tcPr>
          <w:p w14:paraId="0C07AF4C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E77E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265" w:type="pct"/>
            <w:shd w:val="clear" w:color="auto" w:fill="D9D9D9" w:themeFill="background1" w:themeFillShade="D9"/>
            <w:vAlign w:val="center"/>
          </w:tcPr>
          <w:p w14:paraId="1DDCAFEF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E77E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265" w:type="pct"/>
            <w:shd w:val="clear" w:color="auto" w:fill="D9D9D9" w:themeFill="background1" w:themeFillShade="D9"/>
            <w:vAlign w:val="center"/>
          </w:tcPr>
          <w:p w14:paraId="36561594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E77E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265" w:type="pct"/>
            <w:shd w:val="clear" w:color="auto" w:fill="D9D9D9" w:themeFill="background1" w:themeFillShade="D9"/>
            <w:vAlign w:val="center"/>
          </w:tcPr>
          <w:p w14:paraId="1F86999F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E77E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0.9</w:t>
            </w:r>
          </w:p>
        </w:tc>
        <w:tc>
          <w:tcPr>
            <w:tcW w:w="372" w:type="pct"/>
            <w:shd w:val="clear" w:color="auto" w:fill="D9D9D9" w:themeFill="background1" w:themeFillShade="D9"/>
            <w:vAlign w:val="center"/>
          </w:tcPr>
          <w:p w14:paraId="09C02DD9" w14:textId="77777777" w:rsidR="00FA0A7D" w:rsidRPr="00EE77E7" w:rsidRDefault="00FA0A7D" w:rsidP="0002680C">
            <w:pPr>
              <w:spacing w:after="0" w:line="240" w:lineRule="auto"/>
              <w:ind w:right="-1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E77E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19.9</w:t>
            </w:r>
          </w:p>
        </w:tc>
      </w:tr>
      <w:tr w:rsidR="00FA0A7D" w:rsidRPr="00EE77E7" w14:paraId="6E090977" w14:textId="77777777" w:rsidTr="0002680C">
        <w:trPr>
          <w:trHeight w:val="397"/>
        </w:trPr>
        <w:tc>
          <w:tcPr>
            <w:tcW w:w="652" w:type="pct"/>
            <w:shd w:val="clear" w:color="auto" w:fill="D9D9D9" w:themeFill="background1" w:themeFillShade="D9"/>
            <w:vAlign w:val="center"/>
          </w:tcPr>
          <w:p w14:paraId="4FA9F613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Total </w:t>
            </w:r>
            <w:proofErr w:type="spellStart"/>
            <w:r w:rsidRPr="00EE77E7">
              <w:rPr>
                <w:rFonts w:ascii="Times New Roman" w:hAnsi="Times New Roman" w:cs="Times New Roman"/>
                <w:b/>
                <w:sz w:val="16"/>
                <w:szCs w:val="16"/>
              </w:rPr>
              <w:t>number</w:t>
            </w:r>
            <w:proofErr w:type="spellEnd"/>
          </w:p>
        </w:tc>
        <w:tc>
          <w:tcPr>
            <w:tcW w:w="265" w:type="pct"/>
            <w:shd w:val="clear" w:color="auto" w:fill="D9D9D9" w:themeFill="background1" w:themeFillShade="D9"/>
            <w:vAlign w:val="center"/>
          </w:tcPr>
          <w:p w14:paraId="46521071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6"/>
              </w:rPr>
              <w:t>10</w:t>
            </w:r>
          </w:p>
        </w:tc>
        <w:tc>
          <w:tcPr>
            <w:tcW w:w="264" w:type="pct"/>
            <w:shd w:val="clear" w:color="auto" w:fill="D9D9D9" w:themeFill="background1" w:themeFillShade="D9"/>
            <w:vAlign w:val="center"/>
          </w:tcPr>
          <w:p w14:paraId="554D9B36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6"/>
                <w:lang w:val="en-US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6"/>
              </w:rPr>
              <w:t>38</w:t>
            </w:r>
          </w:p>
        </w:tc>
        <w:tc>
          <w:tcPr>
            <w:tcW w:w="264" w:type="pct"/>
            <w:shd w:val="clear" w:color="auto" w:fill="D9D9D9" w:themeFill="background1" w:themeFillShade="D9"/>
            <w:vAlign w:val="center"/>
          </w:tcPr>
          <w:p w14:paraId="1D48507E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6"/>
              </w:rPr>
              <w:t>11</w:t>
            </w:r>
          </w:p>
        </w:tc>
        <w:tc>
          <w:tcPr>
            <w:tcW w:w="264" w:type="pct"/>
            <w:shd w:val="clear" w:color="auto" w:fill="D9D9D9" w:themeFill="background1" w:themeFillShade="D9"/>
            <w:vAlign w:val="center"/>
          </w:tcPr>
          <w:p w14:paraId="7A44BE7F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6"/>
              </w:rPr>
              <w:t>253</w:t>
            </w:r>
          </w:p>
        </w:tc>
        <w:tc>
          <w:tcPr>
            <w:tcW w:w="265" w:type="pct"/>
            <w:shd w:val="clear" w:color="auto" w:fill="D9D9D9" w:themeFill="background1" w:themeFillShade="D9"/>
            <w:vAlign w:val="center"/>
          </w:tcPr>
          <w:p w14:paraId="3A4D0E57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6"/>
              </w:rPr>
              <w:t>30</w:t>
            </w:r>
          </w:p>
        </w:tc>
        <w:tc>
          <w:tcPr>
            <w:tcW w:w="265" w:type="pct"/>
            <w:shd w:val="clear" w:color="auto" w:fill="D9D9D9" w:themeFill="background1" w:themeFillShade="D9"/>
            <w:vAlign w:val="center"/>
          </w:tcPr>
          <w:p w14:paraId="392BF15A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6"/>
              </w:rPr>
              <w:t>10</w:t>
            </w:r>
          </w:p>
        </w:tc>
        <w:tc>
          <w:tcPr>
            <w:tcW w:w="265" w:type="pct"/>
            <w:shd w:val="clear" w:color="auto" w:fill="D9D9D9" w:themeFill="background1" w:themeFillShade="D9"/>
            <w:vAlign w:val="center"/>
          </w:tcPr>
          <w:p w14:paraId="65D6EA0D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6"/>
              </w:rPr>
              <w:t>12</w:t>
            </w:r>
          </w:p>
        </w:tc>
        <w:tc>
          <w:tcPr>
            <w:tcW w:w="265" w:type="pct"/>
            <w:shd w:val="clear" w:color="auto" w:fill="D9D9D9" w:themeFill="background1" w:themeFillShade="D9"/>
            <w:vAlign w:val="center"/>
          </w:tcPr>
          <w:p w14:paraId="00DDE532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6"/>
              </w:rPr>
              <w:t>362</w:t>
            </w:r>
          </w:p>
        </w:tc>
        <w:tc>
          <w:tcPr>
            <w:tcW w:w="265" w:type="pct"/>
            <w:shd w:val="clear" w:color="auto" w:fill="D9D9D9" w:themeFill="background1" w:themeFillShade="D9"/>
            <w:vAlign w:val="center"/>
          </w:tcPr>
          <w:p w14:paraId="5BAE54ED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6"/>
                <w:lang w:val="en-US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6"/>
              </w:rPr>
              <w:t>831</w:t>
            </w:r>
          </w:p>
        </w:tc>
        <w:tc>
          <w:tcPr>
            <w:tcW w:w="265" w:type="pct"/>
            <w:shd w:val="clear" w:color="auto" w:fill="D9D9D9" w:themeFill="background1" w:themeFillShade="D9"/>
            <w:vAlign w:val="center"/>
          </w:tcPr>
          <w:p w14:paraId="49FCF6EB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6"/>
              </w:rPr>
              <w:t>29</w:t>
            </w:r>
          </w:p>
        </w:tc>
        <w:tc>
          <w:tcPr>
            <w:tcW w:w="265" w:type="pct"/>
            <w:shd w:val="clear" w:color="auto" w:fill="D9D9D9" w:themeFill="background1" w:themeFillShade="D9"/>
            <w:vAlign w:val="center"/>
          </w:tcPr>
          <w:p w14:paraId="08996D1E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6"/>
              </w:rPr>
              <w:t>5</w:t>
            </w:r>
          </w:p>
        </w:tc>
        <w:tc>
          <w:tcPr>
            <w:tcW w:w="265" w:type="pct"/>
            <w:shd w:val="clear" w:color="auto" w:fill="D9D9D9" w:themeFill="background1" w:themeFillShade="D9"/>
            <w:vAlign w:val="center"/>
          </w:tcPr>
          <w:p w14:paraId="00FBBFEA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6"/>
              </w:rPr>
              <w:t>366</w:t>
            </w:r>
          </w:p>
        </w:tc>
        <w:tc>
          <w:tcPr>
            <w:tcW w:w="265" w:type="pct"/>
            <w:shd w:val="clear" w:color="auto" w:fill="D9D9D9" w:themeFill="background1" w:themeFillShade="D9"/>
            <w:vAlign w:val="center"/>
          </w:tcPr>
          <w:p w14:paraId="54FE2755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6"/>
              </w:rPr>
              <w:t>3</w:t>
            </w:r>
          </w:p>
        </w:tc>
        <w:tc>
          <w:tcPr>
            <w:tcW w:w="265" w:type="pct"/>
            <w:shd w:val="clear" w:color="auto" w:fill="D9D9D9" w:themeFill="background1" w:themeFillShade="D9"/>
            <w:vAlign w:val="center"/>
          </w:tcPr>
          <w:p w14:paraId="3537D1FB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6"/>
              </w:rPr>
              <w:t>20</w:t>
            </w:r>
          </w:p>
        </w:tc>
        <w:tc>
          <w:tcPr>
            <w:tcW w:w="265" w:type="pct"/>
            <w:shd w:val="clear" w:color="auto" w:fill="D9D9D9" w:themeFill="background1" w:themeFillShade="D9"/>
            <w:vAlign w:val="center"/>
          </w:tcPr>
          <w:p w14:paraId="397F50EB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6"/>
              </w:rPr>
              <w:t>117</w:t>
            </w:r>
          </w:p>
        </w:tc>
        <w:tc>
          <w:tcPr>
            <w:tcW w:w="372" w:type="pct"/>
            <w:shd w:val="clear" w:color="auto" w:fill="D9D9D9" w:themeFill="background1" w:themeFillShade="D9"/>
            <w:vAlign w:val="center"/>
          </w:tcPr>
          <w:p w14:paraId="64500CD4" w14:textId="77777777" w:rsidR="00FA0A7D" w:rsidRPr="00EE77E7" w:rsidRDefault="00FA0A7D" w:rsidP="000268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EE77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6"/>
              </w:rPr>
              <w:t>2,097</w:t>
            </w:r>
          </w:p>
        </w:tc>
      </w:tr>
    </w:tbl>
    <w:p w14:paraId="6BBCFC02" w14:textId="77777777" w:rsidR="00FA0A7D" w:rsidRPr="00EE77E7" w:rsidRDefault="00FA0A7D" w:rsidP="00FA0A7D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4C1CDA94" w14:textId="77777777" w:rsidR="00D7764A" w:rsidRPr="00EE77E7" w:rsidRDefault="00D7764A" w:rsidP="00202AEF">
      <w:pPr>
        <w:rPr>
          <w:rFonts w:ascii="Times New Roman" w:hAnsi="Times New Roman" w:cs="Times New Roman"/>
          <w:lang w:val="en-US"/>
        </w:rPr>
      </w:pPr>
    </w:p>
    <w:p w14:paraId="09FA315E" w14:textId="77777777" w:rsidR="00FA0A7D" w:rsidRPr="00EE77E7" w:rsidRDefault="00FA0A7D" w:rsidP="00202AEF">
      <w:pPr>
        <w:rPr>
          <w:rFonts w:ascii="Times New Roman" w:hAnsi="Times New Roman" w:cs="Times New Roman"/>
          <w:lang w:val="en-US"/>
        </w:rPr>
      </w:pPr>
    </w:p>
    <w:p w14:paraId="5E448F34" w14:textId="77777777" w:rsidR="00FA0A7D" w:rsidRPr="00EE77E7" w:rsidRDefault="00FA0A7D" w:rsidP="00202AEF">
      <w:pPr>
        <w:rPr>
          <w:rFonts w:ascii="Times New Roman" w:hAnsi="Times New Roman" w:cs="Times New Roman"/>
          <w:lang w:val="en-US"/>
        </w:rPr>
      </w:pPr>
    </w:p>
    <w:p w14:paraId="0736B69B" w14:textId="77777777" w:rsidR="00FA0A7D" w:rsidRPr="00EE77E7" w:rsidRDefault="00FA0A7D" w:rsidP="00202AEF">
      <w:pPr>
        <w:rPr>
          <w:rFonts w:ascii="Times New Roman" w:hAnsi="Times New Roman" w:cs="Times New Roman"/>
          <w:lang w:val="en-US"/>
        </w:rPr>
      </w:pPr>
    </w:p>
    <w:p w14:paraId="5907FD52" w14:textId="77777777" w:rsidR="00FA0A7D" w:rsidRPr="00EE77E7" w:rsidRDefault="00FA0A7D" w:rsidP="00202AEF">
      <w:pPr>
        <w:rPr>
          <w:rFonts w:ascii="Times New Roman" w:hAnsi="Times New Roman" w:cs="Times New Roman"/>
          <w:lang w:val="en-US"/>
        </w:rPr>
      </w:pPr>
    </w:p>
    <w:p w14:paraId="228E28A7" w14:textId="77777777" w:rsidR="00FA0A7D" w:rsidRPr="00EE77E7" w:rsidRDefault="00FA0A7D" w:rsidP="00202AEF">
      <w:pPr>
        <w:rPr>
          <w:rFonts w:ascii="Times New Roman" w:hAnsi="Times New Roman" w:cs="Times New Roman"/>
          <w:lang w:val="en-US"/>
        </w:rPr>
      </w:pPr>
    </w:p>
    <w:p w14:paraId="42BA5DCB" w14:textId="77777777" w:rsidR="00FA0A7D" w:rsidRPr="00EE77E7" w:rsidRDefault="00FA0A7D" w:rsidP="00202AEF">
      <w:pPr>
        <w:rPr>
          <w:rFonts w:ascii="Times New Roman" w:hAnsi="Times New Roman" w:cs="Times New Roman"/>
          <w:lang w:val="en-US"/>
        </w:rPr>
      </w:pPr>
    </w:p>
    <w:p w14:paraId="02AD0765" w14:textId="77777777" w:rsidR="00FA0A7D" w:rsidRPr="00EE77E7" w:rsidRDefault="00FA0A7D" w:rsidP="00202AEF">
      <w:pPr>
        <w:rPr>
          <w:rFonts w:ascii="Times New Roman" w:hAnsi="Times New Roman" w:cs="Times New Roman"/>
          <w:lang w:val="en-US"/>
        </w:rPr>
      </w:pPr>
    </w:p>
    <w:p w14:paraId="43016E94" w14:textId="4D213E99" w:rsidR="00FA0A7D" w:rsidRDefault="00FA0A7D" w:rsidP="00202AEF">
      <w:pPr>
        <w:rPr>
          <w:rFonts w:ascii="Times New Roman" w:hAnsi="Times New Roman" w:cs="Times New Roman"/>
          <w:lang w:val="en-US"/>
        </w:rPr>
      </w:pPr>
    </w:p>
    <w:p w14:paraId="0F6B4961" w14:textId="77777777" w:rsidR="00EE77E7" w:rsidRPr="00EE77E7" w:rsidRDefault="00EE77E7" w:rsidP="00202AEF">
      <w:pPr>
        <w:rPr>
          <w:rFonts w:ascii="Times New Roman" w:hAnsi="Times New Roman" w:cs="Times New Roman"/>
          <w:lang w:val="en-US"/>
        </w:rPr>
      </w:pPr>
    </w:p>
    <w:p w14:paraId="28FC0926" w14:textId="77777777" w:rsidR="00FA0A7D" w:rsidRPr="00EE77E7" w:rsidRDefault="00FA0A7D" w:rsidP="00202AEF">
      <w:pPr>
        <w:rPr>
          <w:rFonts w:ascii="Times New Roman" w:hAnsi="Times New Roman" w:cs="Times New Roman"/>
          <w:lang w:val="en-US"/>
        </w:rPr>
      </w:pPr>
    </w:p>
    <w:p w14:paraId="67F7B811" w14:textId="1C2AAA04" w:rsidR="00D7764A" w:rsidRPr="00EE77E7" w:rsidRDefault="00EE77E7" w:rsidP="00202AE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 xml:space="preserve">Additional file </w:t>
      </w:r>
      <w:r w:rsidR="003E36ED">
        <w:rPr>
          <w:rFonts w:ascii="Times New Roman" w:hAnsi="Times New Roman" w:cs="Times New Roman"/>
          <w:b/>
          <w:lang w:val="en-US"/>
        </w:rPr>
        <w:t>1:</w:t>
      </w:r>
      <w:r w:rsidR="00FA0A7D" w:rsidRPr="00EE77E7">
        <w:rPr>
          <w:rFonts w:ascii="Times New Roman" w:hAnsi="Times New Roman" w:cs="Times New Roman"/>
          <w:b/>
          <w:lang w:val="en-US"/>
        </w:rPr>
        <w:t xml:space="preserve"> Table </w:t>
      </w:r>
      <w:r>
        <w:rPr>
          <w:rFonts w:ascii="Times New Roman" w:hAnsi="Times New Roman" w:cs="Times New Roman"/>
          <w:b/>
          <w:lang w:val="en-US"/>
        </w:rPr>
        <w:t>S</w:t>
      </w:r>
      <w:r w:rsidR="00FA0A7D" w:rsidRPr="00EE77E7">
        <w:rPr>
          <w:rFonts w:ascii="Times New Roman" w:hAnsi="Times New Roman" w:cs="Times New Roman"/>
          <w:b/>
          <w:lang w:val="en-US"/>
        </w:rPr>
        <w:t>2</w:t>
      </w:r>
      <w:r w:rsidR="00D7764A" w:rsidRPr="00EE77E7">
        <w:rPr>
          <w:rFonts w:ascii="Times New Roman" w:hAnsi="Times New Roman" w:cs="Times New Roman"/>
          <w:lang w:val="en-US"/>
        </w:rPr>
        <w:t xml:space="preserve">. </w:t>
      </w:r>
      <w:bookmarkStart w:id="0" w:name="_GoBack"/>
      <w:bookmarkEnd w:id="0"/>
      <w:r w:rsidR="00D7764A" w:rsidRPr="00EE77E7">
        <w:rPr>
          <w:rFonts w:ascii="Times New Roman" w:hAnsi="Times New Roman" w:cs="Times New Roman"/>
          <w:lang w:val="en-US"/>
        </w:rPr>
        <w:t>Clinical management of cysts</w:t>
      </w:r>
      <w:r w:rsidR="00FA0A7D" w:rsidRPr="00EE77E7">
        <w:rPr>
          <w:rFonts w:ascii="Times New Roman" w:hAnsi="Times New Roman" w:cs="Times New Roman"/>
          <w:lang w:val="en-US"/>
        </w:rPr>
        <w:t xml:space="preserve"> by stage and location.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1137"/>
        <w:gridCol w:w="1806"/>
        <w:gridCol w:w="1163"/>
        <w:gridCol w:w="1750"/>
        <w:gridCol w:w="1750"/>
        <w:gridCol w:w="1750"/>
        <w:gridCol w:w="1872"/>
        <w:gridCol w:w="1872"/>
        <w:gridCol w:w="1177"/>
      </w:tblGrid>
      <w:tr w:rsidR="009953F3" w:rsidRPr="00EE77E7" w14:paraId="1FE8B668" w14:textId="77777777" w:rsidTr="00FA0A7D">
        <w:trPr>
          <w:trHeight w:val="1031"/>
          <w:jc w:val="center"/>
        </w:trPr>
        <w:tc>
          <w:tcPr>
            <w:tcW w:w="1411" w:type="dxa"/>
          </w:tcPr>
          <w:p w14:paraId="255D4609" w14:textId="77777777" w:rsidR="00D7764A" w:rsidRPr="00EE77E7" w:rsidRDefault="00D7764A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. CYSTS</w:t>
            </w:r>
          </w:p>
        </w:tc>
        <w:tc>
          <w:tcPr>
            <w:tcW w:w="1724" w:type="dxa"/>
          </w:tcPr>
          <w:p w14:paraId="0654834A" w14:textId="77777777" w:rsidR="00D7764A" w:rsidRPr="00EE77E7" w:rsidRDefault="00D7764A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. OBSERVATIONS ASSOCIATED WITH MANAGEMET</w:t>
            </w:r>
          </w:p>
        </w:tc>
        <w:tc>
          <w:tcPr>
            <w:tcW w:w="1428" w:type="dxa"/>
          </w:tcPr>
          <w:p w14:paraId="733D7450" w14:textId="77777777" w:rsidR="00D7764A" w:rsidRPr="00EE77E7" w:rsidRDefault="00D7764A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YST STAGE</w:t>
            </w:r>
          </w:p>
        </w:tc>
        <w:tc>
          <w:tcPr>
            <w:tcW w:w="1689" w:type="dxa"/>
          </w:tcPr>
          <w:p w14:paraId="17A41761" w14:textId="77777777" w:rsidR="00D7764A" w:rsidRPr="00EE77E7" w:rsidRDefault="00D7764A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LBENDAZOLE</w:t>
            </w:r>
          </w:p>
        </w:tc>
        <w:tc>
          <w:tcPr>
            <w:tcW w:w="1689" w:type="dxa"/>
          </w:tcPr>
          <w:p w14:paraId="0D219086" w14:textId="77777777" w:rsidR="00D7764A" w:rsidRPr="00EE77E7" w:rsidRDefault="00D7764A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URGERY + ALBENDAZOLE</w:t>
            </w:r>
          </w:p>
        </w:tc>
        <w:tc>
          <w:tcPr>
            <w:tcW w:w="1545" w:type="dxa"/>
          </w:tcPr>
          <w:p w14:paraId="5BB22591" w14:textId="77777777" w:rsidR="00D7764A" w:rsidRPr="00EE77E7" w:rsidRDefault="00D7764A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URGERY w/o INDICATION OF ASSOCIATED ALBENDAZOLE</w:t>
            </w:r>
          </w:p>
        </w:tc>
        <w:tc>
          <w:tcPr>
            <w:tcW w:w="1716" w:type="dxa"/>
          </w:tcPr>
          <w:p w14:paraId="5C58110D" w14:textId="77777777" w:rsidR="00D7764A" w:rsidRPr="00EE77E7" w:rsidRDefault="00D7764A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ERCUTANEOUS TREATMENT + ALBENDAZOLE</w:t>
            </w:r>
          </w:p>
        </w:tc>
        <w:tc>
          <w:tcPr>
            <w:tcW w:w="1716" w:type="dxa"/>
          </w:tcPr>
          <w:p w14:paraId="399316B6" w14:textId="77777777" w:rsidR="00FA0A7D" w:rsidRPr="00EE77E7" w:rsidRDefault="00D7764A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ERCUTANEOUS TREATMENT w/o INDICATION OF ASSOCIATED ALBENDAZOLE</w:t>
            </w:r>
          </w:p>
        </w:tc>
        <w:tc>
          <w:tcPr>
            <w:tcW w:w="1359" w:type="dxa"/>
          </w:tcPr>
          <w:p w14:paraId="5ADB08AD" w14:textId="77777777" w:rsidR="00D7764A" w:rsidRPr="00EE77E7" w:rsidRDefault="009953F3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ATCH AND WAIT</w:t>
            </w:r>
          </w:p>
        </w:tc>
      </w:tr>
      <w:tr w:rsidR="00FC144C" w:rsidRPr="00EE77E7" w14:paraId="244A6365" w14:textId="77777777" w:rsidTr="00FA0A7D">
        <w:trPr>
          <w:trHeight w:val="298"/>
          <w:jc w:val="center"/>
        </w:trPr>
        <w:tc>
          <w:tcPr>
            <w:tcW w:w="1411" w:type="dxa"/>
            <w:vMerge w:val="restart"/>
            <w:shd w:val="clear" w:color="auto" w:fill="E7E6E6" w:themeFill="background2"/>
          </w:tcPr>
          <w:p w14:paraId="3DAA7A4A" w14:textId="77777777" w:rsidR="00FC144C" w:rsidRPr="00EE77E7" w:rsidRDefault="00FC144C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4</w:t>
            </w:r>
          </w:p>
        </w:tc>
        <w:tc>
          <w:tcPr>
            <w:tcW w:w="1724" w:type="dxa"/>
            <w:shd w:val="clear" w:color="auto" w:fill="E7E6E6" w:themeFill="background2"/>
          </w:tcPr>
          <w:p w14:paraId="50223FCD" w14:textId="77777777" w:rsidR="00FC144C" w:rsidRPr="00EE77E7" w:rsidRDefault="00FC144C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3</w:t>
            </w:r>
          </w:p>
        </w:tc>
        <w:tc>
          <w:tcPr>
            <w:tcW w:w="11142" w:type="dxa"/>
            <w:gridSpan w:val="7"/>
            <w:shd w:val="clear" w:color="auto" w:fill="E7E6E6" w:themeFill="background2"/>
          </w:tcPr>
          <w:p w14:paraId="4CF669EC" w14:textId="77777777" w:rsidR="00FC144C" w:rsidRPr="00EE77E7" w:rsidRDefault="00FC144C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IVER</w:t>
            </w:r>
          </w:p>
        </w:tc>
      </w:tr>
      <w:tr w:rsidR="00FC144C" w:rsidRPr="00EE77E7" w14:paraId="49FB22E5" w14:textId="77777777" w:rsidTr="00A5351F">
        <w:trPr>
          <w:jc w:val="center"/>
        </w:trPr>
        <w:tc>
          <w:tcPr>
            <w:tcW w:w="1411" w:type="dxa"/>
            <w:vMerge/>
          </w:tcPr>
          <w:p w14:paraId="54D3D94E" w14:textId="77777777" w:rsidR="00FC144C" w:rsidRPr="00EE77E7" w:rsidRDefault="00FC144C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4" w:type="dxa"/>
          </w:tcPr>
          <w:p w14:paraId="5E446757" w14:textId="77777777" w:rsidR="00FC144C" w:rsidRPr="00EE77E7" w:rsidRDefault="00FC144C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9</w:t>
            </w:r>
          </w:p>
        </w:tc>
        <w:tc>
          <w:tcPr>
            <w:tcW w:w="1428" w:type="dxa"/>
          </w:tcPr>
          <w:p w14:paraId="013D64ED" w14:textId="77777777" w:rsidR="00FC144C" w:rsidRPr="00EE77E7" w:rsidRDefault="00FC144C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1</w:t>
            </w:r>
          </w:p>
        </w:tc>
        <w:tc>
          <w:tcPr>
            <w:tcW w:w="1689" w:type="dxa"/>
          </w:tcPr>
          <w:p w14:paraId="2B55964A" w14:textId="77777777" w:rsidR="00FC144C" w:rsidRPr="00EE77E7" w:rsidRDefault="00FC144C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1689" w:type="dxa"/>
          </w:tcPr>
          <w:p w14:paraId="0D736596" w14:textId="77777777" w:rsidR="00FC144C" w:rsidRPr="00EE77E7" w:rsidRDefault="00FC144C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545" w:type="dxa"/>
          </w:tcPr>
          <w:p w14:paraId="1F0CDC29" w14:textId="77777777" w:rsidR="00FC144C" w:rsidRPr="00EE77E7" w:rsidRDefault="00FC144C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1716" w:type="dxa"/>
          </w:tcPr>
          <w:p w14:paraId="4B66D69D" w14:textId="77777777" w:rsidR="00FC144C" w:rsidRPr="00EE77E7" w:rsidRDefault="00FC144C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716" w:type="dxa"/>
          </w:tcPr>
          <w:p w14:paraId="434432B1" w14:textId="77777777" w:rsidR="00FC144C" w:rsidRPr="00EE77E7" w:rsidRDefault="00FC144C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359" w:type="dxa"/>
          </w:tcPr>
          <w:p w14:paraId="2A5996CE" w14:textId="77777777" w:rsidR="00FC144C" w:rsidRPr="00EE77E7" w:rsidRDefault="00FC144C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FC144C" w:rsidRPr="00EE77E7" w14:paraId="5E57252C" w14:textId="77777777" w:rsidTr="00512118">
        <w:trPr>
          <w:trHeight w:val="139"/>
          <w:jc w:val="center"/>
        </w:trPr>
        <w:tc>
          <w:tcPr>
            <w:tcW w:w="1411" w:type="dxa"/>
            <w:vMerge/>
          </w:tcPr>
          <w:p w14:paraId="42767EA9" w14:textId="77777777" w:rsidR="00FC144C" w:rsidRPr="00EE77E7" w:rsidRDefault="00FC144C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4" w:type="dxa"/>
          </w:tcPr>
          <w:p w14:paraId="56E60092" w14:textId="77777777" w:rsidR="00FC144C" w:rsidRPr="00EE77E7" w:rsidRDefault="00FC144C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428" w:type="dxa"/>
          </w:tcPr>
          <w:p w14:paraId="50B0BF73" w14:textId="77777777" w:rsidR="00FC144C" w:rsidRPr="00EE77E7" w:rsidRDefault="00FC144C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2</w:t>
            </w:r>
          </w:p>
        </w:tc>
        <w:tc>
          <w:tcPr>
            <w:tcW w:w="1689" w:type="dxa"/>
          </w:tcPr>
          <w:p w14:paraId="27AD7386" w14:textId="77777777" w:rsidR="00FC144C" w:rsidRPr="00EE77E7" w:rsidRDefault="00FC144C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1689" w:type="dxa"/>
          </w:tcPr>
          <w:p w14:paraId="44359FDD" w14:textId="77777777" w:rsidR="00FC144C" w:rsidRPr="00EE77E7" w:rsidRDefault="00FC144C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1545" w:type="dxa"/>
          </w:tcPr>
          <w:p w14:paraId="5842C65D" w14:textId="77777777" w:rsidR="00FC144C" w:rsidRPr="00EE77E7" w:rsidRDefault="00FC144C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1716" w:type="dxa"/>
          </w:tcPr>
          <w:p w14:paraId="14C0B8E7" w14:textId="77777777" w:rsidR="00FC144C" w:rsidRPr="00EE77E7" w:rsidRDefault="00FC144C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16" w:type="dxa"/>
          </w:tcPr>
          <w:p w14:paraId="40822499" w14:textId="77777777" w:rsidR="00FC144C" w:rsidRPr="00EE77E7" w:rsidRDefault="00FC144C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359" w:type="dxa"/>
          </w:tcPr>
          <w:p w14:paraId="5BC2E1A4" w14:textId="77777777" w:rsidR="00FC144C" w:rsidRPr="00EE77E7" w:rsidRDefault="00FC144C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FC144C" w:rsidRPr="00EE77E7" w14:paraId="43713B7F" w14:textId="77777777" w:rsidTr="00A5351F">
        <w:trPr>
          <w:jc w:val="center"/>
        </w:trPr>
        <w:tc>
          <w:tcPr>
            <w:tcW w:w="1411" w:type="dxa"/>
            <w:vMerge/>
          </w:tcPr>
          <w:p w14:paraId="5039E598" w14:textId="77777777" w:rsidR="00FC144C" w:rsidRPr="00EE77E7" w:rsidRDefault="00FC144C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4" w:type="dxa"/>
          </w:tcPr>
          <w:p w14:paraId="5829E58A" w14:textId="77777777" w:rsidR="00FC144C" w:rsidRPr="00EE77E7" w:rsidRDefault="00FC144C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</w:t>
            </w:r>
          </w:p>
        </w:tc>
        <w:tc>
          <w:tcPr>
            <w:tcW w:w="1428" w:type="dxa"/>
          </w:tcPr>
          <w:p w14:paraId="5A57B97F" w14:textId="77777777" w:rsidR="00FC144C" w:rsidRPr="00EE77E7" w:rsidRDefault="00FC144C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3a</w:t>
            </w:r>
          </w:p>
        </w:tc>
        <w:tc>
          <w:tcPr>
            <w:tcW w:w="1689" w:type="dxa"/>
          </w:tcPr>
          <w:p w14:paraId="72741939" w14:textId="77777777" w:rsidR="00FC144C" w:rsidRPr="00EE77E7" w:rsidRDefault="00FC144C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1689" w:type="dxa"/>
          </w:tcPr>
          <w:p w14:paraId="6AF8829C" w14:textId="77777777" w:rsidR="00FC144C" w:rsidRPr="00EE77E7" w:rsidRDefault="00FC144C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545" w:type="dxa"/>
          </w:tcPr>
          <w:p w14:paraId="5AB791E2" w14:textId="77777777" w:rsidR="00FC144C" w:rsidRPr="00EE77E7" w:rsidRDefault="00FC144C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716" w:type="dxa"/>
          </w:tcPr>
          <w:p w14:paraId="4F6464A4" w14:textId="77777777" w:rsidR="00FC144C" w:rsidRPr="00EE77E7" w:rsidRDefault="00FC144C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716" w:type="dxa"/>
          </w:tcPr>
          <w:p w14:paraId="5975C3BD" w14:textId="77777777" w:rsidR="00FC144C" w:rsidRPr="00EE77E7" w:rsidRDefault="00FC144C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359" w:type="dxa"/>
          </w:tcPr>
          <w:p w14:paraId="15E31389" w14:textId="77777777" w:rsidR="00FC144C" w:rsidRPr="00EE77E7" w:rsidRDefault="00FC144C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</w:tr>
      <w:tr w:rsidR="00FC144C" w:rsidRPr="00EE77E7" w14:paraId="6924EF26" w14:textId="77777777" w:rsidTr="00A5351F">
        <w:trPr>
          <w:jc w:val="center"/>
        </w:trPr>
        <w:tc>
          <w:tcPr>
            <w:tcW w:w="1411" w:type="dxa"/>
            <w:vMerge/>
          </w:tcPr>
          <w:p w14:paraId="6A0450F9" w14:textId="77777777" w:rsidR="00FC144C" w:rsidRPr="00EE77E7" w:rsidRDefault="00FC144C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4" w:type="dxa"/>
          </w:tcPr>
          <w:p w14:paraId="42A3587E" w14:textId="77777777" w:rsidR="00FC144C" w:rsidRPr="00EE77E7" w:rsidRDefault="00FC144C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0</w:t>
            </w:r>
          </w:p>
        </w:tc>
        <w:tc>
          <w:tcPr>
            <w:tcW w:w="1428" w:type="dxa"/>
          </w:tcPr>
          <w:p w14:paraId="0F86B32B" w14:textId="77777777" w:rsidR="00FC144C" w:rsidRPr="00EE77E7" w:rsidRDefault="00FC144C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3b</w:t>
            </w:r>
          </w:p>
        </w:tc>
        <w:tc>
          <w:tcPr>
            <w:tcW w:w="1689" w:type="dxa"/>
          </w:tcPr>
          <w:p w14:paraId="3D94207C" w14:textId="77777777" w:rsidR="00FC144C" w:rsidRPr="00EE77E7" w:rsidRDefault="00FC144C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</w:p>
        </w:tc>
        <w:tc>
          <w:tcPr>
            <w:tcW w:w="1689" w:type="dxa"/>
          </w:tcPr>
          <w:p w14:paraId="76AF00CC" w14:textId="77777777" w:rsidR="00FC144C" w:rsidRPr="00EE77E7" w:rsidRDefault="00FC144C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1545" w:type="dxa"/>
          </w:tcPr>
          <w:p w14:paraId="32BE8473" w14:textId="77777777" w:rsidR="00FC144C" w:rsidRPr="00EE77E7" w:rsidRDefault="00FC144C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716" w:type="dxa"/>
          </w:tcPr>
          <w:p w14:paraId="51EC10CF" w14:textId="77777777" w:rsidR="00FC144C" w:rsidRPr="00EE77E7" w:rsidRDefault="00FC144C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716" w:type="dxa"/>
          </w:tcPr>
          <w:p w14:paraId="684DB7A7" w14:textId="77777777" w:rsidR="00FC144C" w:rsidRPr="00EE77E7" w:rsidRDefault="00FC144C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59" w:type="dxa"/>
          </w:tcPr>
          <w:p w14:paraId="088B7570" w14:textId="77777777" w:rsidR="00FC144C" w:rsidRPr="00EE77E7" w:rsidRDefault="00FC144C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</w:t>
            </w:r>
          </w:p>
        </w:tc>
      </w:tr>
      <w:tr w:rsidR="00FC144C" w:rsidRPr="00EE77E7" w14:paraId="406E4132" w14:textId="77777777" w:rsidTr="00A5351F">
        <w:trPr>
          <w:jc w:val="center"/>
        </w:trPr>
        <w:tc>
          <w:tcPr>
            <w:tcW w:w="1411" w:type="dxa"/>
            <w:vMerge/>
          </w:tcPr>
          <w:p w14:paraId="48F77E1D" w14:textId="77777777" w:rsidR="00FC144C" w:rsidRPr="00EE77E7" w:rsidRDefault="00FC144C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4" w:type="dxa"/>
          </w:tcPr>
          <w:p w14:paraId="59ADFB4C" w14:textId="77777777" w:rsidR="00FC144C" w:rsidRPr="00EE77E7" w:rsidRDefault="00FC144C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0</w:t>
            </w:r>
          </w:p>
        </w:tc>
        <w:tc>
          <w:tcPr>
            <w:tcW w:w="1428" w:type="dxa"/>
          </w:tcPr>
          <w:p w14:paraId="028E6782" w14:textId="77777777" w:rsidR="00FC144C" w:rsidRPr="00EE77E7" w:rsidRDefault="00FC144C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4-CE5</w:t>
            </w:r>
          </w:p>
        </w:tc>
        <w:tc>
          <w:tcPr>
            <w:tcW w:w="1689" w:type="dxa"/>
          </w:tcPr>
          <w:p w14:paraId="2C2591FC" w14:textId="77777777" w:rsidR="00FC144C" w:rsidRPr="00EE77E7" w:rsidRDefault="00FC144C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689" w:type="dxa"/>
          </w:tcPr>
          <w:p w14:paraId="385E4D63" w14:textId="77777777" w:rsidR="00FC144C" w:rsidRPr="00EE77E7" w:rsidRDefault="00FC144C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545" w:type="dxa"/>
          </w:tcPr>
          <w:p w14:paraId="14CB9B78" w14:textId="77777777" w:rsidR="00FC144C" w:rsidRPr="00EE77E7" w:rsidRDefault="00FC144C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16" w:type="dxa"/>
          </w:tcPr>
          <w:p w14:paraId="62180F87" w14:textId="77777777" w:rsidR="00FC144C" w:rsidRPr="00EE77E7" w:rsidRDefault="00FC144C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16" w:type="dxa"/>
          </w:tcPr>
          <w:p w14:paraId="50188C14" w14:textId="77777777" w:rsidR="00FC144C" w:rsidRPr="00EE77E7" w:rsidRDefault="00FC144C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59" w:type="dxa"/>
          </w:tcPr>
          <w:p w14:paraId="58C2B388" w14:textId="77777777" w:rsidR="00FC144C" w:rsidRPr="00EE77E7" w:rsidRDefault="00FC144C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7</w:t>
            </w:r>
          </w:p>
        </w:tc>
      </w:tr>
      <w:tr w:rsidR="00FC144C" w:rsidRPr="00EE77E7" w14:paraId="0993F61E" w14:textId="77777777" w:rsidTr="00A5351F">
        <w:trPr>
          <w:jc w:val="center"/>
        </w:trPr>
        <w:tc>
          <w:tcPr>
            <w:tcW w:w="1411" w:type="dxa"/>
            <w:vMerge w:val="restart"/>
            <w:shd w:val="clear" w:color="auto" w:fill="E7E6E6" w:themeFill="background2"/>
          </w:tcPr>
          <w:p w14:paraId="60C7FE5E" w14:textId="77777777" w:rsidR="00FC144C" w:rsidRPr="00EE77E7" w:rsidRDefault="00FC144C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1724" w:type="dxa"/>
            <w:shd w:val="clear" w:color="auto" w:fill="E7E6E6" w:themeFill="background2"/>
          </w:tcPr>
          <w:p w14:paraId="737648DE" w14:textId="77777777" w:rsidR="00FC144C" w:rsidRPr="00EE77E7" w:rsidRDefault="00FC144C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11142" w:type="dxa"/>
            <w:gridSpan w:val="7"/>
            <w:shd w:val="clear" w:color="auto" w:fill="E7E6E6" w:themeFill="background2"/>
          </w:tcPr>
          <w:p w14:paraId="1BD65BFF" w14:textId="77777777" w:rsidR="00FC144C" w:rsidRPr="00EE77E7" w:rsidRDefault="00FC144C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UNG</w:t>
            </w:r>
          </w:p>
        </w:tc>
      </w:tr>
      <w:tr w:rsidR="00FC144C" w:rsidRPr="00EE77E7" w14:paraId="1BEF3CD2" w14:textId="77777777" w:rsidTr="00A5351F">
        <w:trPr>
          <w:jc w:val="center"/>
        </w:trPr>
        <w:tc>
          <w:tcPr>
            <w:tcW w:w="1411" w:type="dxa"/>
            <w:vMerge/>
          </w:tcPr>
          <w:p w14:paraId="0C55A462" w14:textId="77777777" w:rsidR="00FC144C" w:rsidRPr="00EE77E7" w:rsidRDefault="00FC144C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52" w:type="dxa"/>
            <w:gridSpan w:val="2"/>
          </w:tcPr>
          <w:p w14:paraId="4C900204" w14:textId="77777777" w:rsidR="00FC144C" w:rsidRPr="00EE77E7" w:rsidRDefault="00FC144C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689" w:type="dxa"/>
          </w:tcPr>
          <w:p w14:paraId="4BAA390E" w14:textId="77777777" w:rsidR="00FC144C" w:rsidRPr="00EE77E7" w:rsidRDefault="00FC144C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689" w:type="dxa"/>
          </w:tcPr>
          <w:p w14:paraId="5C5BB39D" w14:textId="77777777" w:rsidR="00FC144C" w:rsidRPr="00EE77E7" w:rsidRDefault="00FC144C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545" w:type="dxa"/>
          </w:tcPr>
          <w:p w14:paraId="45066C98" w14:textId="77777777" w:rsidR="00FC144C" w:rsidRPr="00EE77E7" w:rsidRDefault="00FC144C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716" w:type="dxa"/>
          </w:tcPr>
          <w:p w14:paraId="2280E5E7" w14:textId="77777777" w:rsidR="00FC144C" w:rsidRPr="00EE77E7" w:rsidRDefault="00FC144C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16" w:type="dxa"/>
          </w:tcPr>
          <w:p w14:paraId="46008ADC" w14:textId="77777777" w:rsidR="00FC144C" w:rsidRPr="00EE77E7" w:rsidRDefault="00FC144C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59" w:type="dxa"/>
          </w:tcPr>
          <w:p w14:paraId="1DDBFFC0" w14:textId="77777777" w:rsidR="00FC144C" w:rsidRPr="00EE77E7" w:rsidRDefault="00FC144C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9C2AA6" w:rsidRPr="00B7134B" w14:paraId="7A73A58F" w14:textId="77777777" w:rsidTr="00A5351F">
        <w:trPr>
          <w:jc w:val="center"/>
        </w:trPr>
        <w:tc>
          <w:tcPr>
            <w:tcW w:w="1411" w:type="dxa"/>
            <w:vMerge w:val="restart"/>
            <w:shd w:val="clear" w:color="auto" w:fill="E7E6E6" w:themeFill="background2"/>
          </w:tcPr>
          <w:p w14:paraId="43FD167C" w14:textId="77777777" w:rsidR="009C2AA6" w:rsidRPr="00EE77E7" w:rsidRDefault="009C2AA6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1724" w:type="dxa"/>
            <w:shd w:val="clear" w:color="auto" w:fill="E7E6E6" w:themeFill="background2"/>
          </w:tcPr>
          <w:p w14:paraId="5F5476DA" w14:textId="77777777" w:rsidR="009C2AA6" w:rsidRPr="00EE77E7" w:rsidRDefault="009C2AA6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11142" w:type="dxa"/>
            <w:gridSpan w:val="7"/>
            <w:shd w:val="clear" w:color="auto" w:fill="E7E6E6" w:themeFill="background2"/>
          </w:tcPr>
          <w:p w14:paraId="466060F0" w14:textId="3E1C6EF3" w:rsidR="009C2AA6" w:rsidRPr="00EE77E7" w:rsidRDefault="009C2AA6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ROSAL CAVITIES (abdomen=16; pelvis=12; thorax=1</w:t>
            </w:r>
            <w:r w:rsidR="00B7134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</w:tr>
      <w:tr w:rsidR="009C2AA6" w:rsidRPr="00EE77E7" w14:paraId="2EF53F91" w14:textId="77777777" w:rsidTr="00A5351F">
        <w:trPr>
          <w:jc w:val="center"/>
        </w:trPr>
        <w:tc>
          <w:tcPr>
            <w:tcW w:w="1411" w:type="dxa"/>
            <w:vMerge/>
          </w:tcPr>
          <w:p w14:paraId="41A35F00" w14:textId="77777777" w:rsidR="009C2AA6" w:rsidRPr="00EE77E7" w:rsidRDefault="009C2AA6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4" w:type="dxa"/>
          </w:tcPr>
          <w:p w14:paraId="33806D2D" w14:textId="77777777" w:rsidR="009C2AA6" w:rsidRPr="00EE77E7" w:rsidRDefault="009C2AA6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428" w:type="dxa"/>
          </w:tcPr>
          <w:p w14:paraId="60E91995" w14:textId="77777777" w:rsidR="009C2AA6" w:rsidRPr="00EE77E7" w:rsidRDefault="009C2AA6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1</w:t>
            </w:r>
          </w:p>
        </w:tc>
        <w:tc>
          <w:tcPr>
            <w:tcW w:w="1689" w:type="dxa"/>
          </w:tcPr>
          <w:p w14:paraId="698758D8" w14:textId="77777777" w:rsidR="009C2AA6" w:rsidRPr="00EE77E7" w:rsidRDefault="009C2AA6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689" w:type="dxa"/>
          </w:tcPr>
          <w:p w14:paraId="08685002" w14:textId="77777777" w:rsidR="009C2AA6" w:rsidRPr="00EE77E7" w:rsidRDefault="009C2AA6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45" w:type="dxa"/>
          </w:tcPr>
          <w:p w14:paraId="24D201AB" w14:textId="77777777" w:rsidR="009C2AA6" w:rsidRPr="00EE77E7" w:rsidRDefault="009C2AA6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16" w:type="dxa"/>
          </w:tcPr>
          <w:p w14:paraId="2796C5A7" w14:textId="77777777" w:rsidR="009C2AA6" w:rsidRPr="00EE77E7" w:rsidRDefault="009C2AA6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16" w:type="dxa"/>
          </w:tcPr>
          <w:p w14:paraId="5E296AE9" w14:textId="77777777" w:rsidR="009C2AA6" w:rsidRPr="00EE77E7" w:rsidRDefault="009C2AA6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59" w:type="dxa"/>
          </w:tcPr>
          <w:p w14:paraId="75F76547" w14:textId="77777777" w:rsidR="009C2AA6" w:rsidRPr="00EE77E7" w:rsidRDefault="009C2AA6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9C2AA6" w:rsidRPr="00EE77E7" w14:paraId="17D79139" w14:textId="77777777" w:rsidTr="00A5351F">
        <w:trPr>
          <w:jc w:val="center"/>
        </w:trPr>
        <w:tc>
          <w:tcPr>
            <w:tcW w:w="1411" w:type="dxa"/>
            <w:vMerge/>
          </w:tcPr>
          <w:p w14:paraId="11947160" w14:textId="77777777" w:rsidR="009C2AA6" w:rsidRPr="00EE77E7" w:rsidRDefault="009C2AA6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4" w:type="dxa"/>
          </w:tcPr>
          <w:p w14:paraId="06CE1F3C" w14:textId="77777777" w:rsidR="009C2AA6" w:rsidRPr="00EE77E7" w:rsidRDefault="009C2AA6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428" w:type="dxa"/>
          </w:tcPr>
          <w:p w14:paraId="2C90EC7B" w14:textId="77777777" w:rsidR="009C2AA6" w:rsidRPr="00EE77E7" w:rsidRDefault="009C2AA6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2</w:t>
            </w:r>
          </w:p>
        </w:tc>
        <w:tc>
          <w:tcPr>
            <w:tcW w:w="1689" w:type="dxa"/>
          </w:tcPr>
          <w:p w14:paraId="4ECD008D" w14:textId="77777777" w:rsidR="009C2AA6" w:rsidRPr="00EE77E7" w:rsidRDefault="009C2AA6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689" w:type="dxa"/>
          </w:tcPr>
          <w:p w14:paraId="299B0135" w14:textId="77777777" w:rsidR="009C2AA6" w:rsidRPr="00EE77E7" w:rsidRDefault="009C2AA6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45" w:type="dxa"/>
          </w:tcPr>
          <w:p w14:paraId="3A8A1BE1" w14:textId="77777777" w:rsidR="009C2AA6" w:rsidRPr="00EE77E7" w:rsidRDefault="009C2AA6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16" w:type="dxa"/>
          </w:tcPr>
          <w:p w14:paraId="5F5C6778" w14:textId="77777777" w:rsidR="009C2AA6" w:rsidRPr="00EE77E7" w:rsidRDefault="009C2AA6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16" w:type="dxa"/>
          </w:tcPr>
          <w:p w14:paraId="76FA5389" w14:textId="77777777" w:rsidR="009C2AA6" w:rsidRPr="00EE77E7" w:rsidRDefault="009C2AA6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59" w:type="dxa"/>
          </w:tcPr>
          <w:p w14:paraId="7C63B304" w14:textId="77777777" w:rsidR="009C2AA6" w:rsidRPr="00EE77E7" w:rsidRDefault="009C2AA6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9C2AA6" w:rsidRPr="00EE77E7" w14:paraId="65DDD4F3" w14:textId="77777777" w:rsidTr="00A5351F">
        <w:trPr>
          <w:jc w:val="center"/>
        </w:trPr>
        <w:tc>
          <w:tcPr>
            <w:tcW w:w="1411" w:type="dxa"/>
            <w:vMerge/>
          </w:tcPr>
          <w:p w14:paraId="43EAF96B" w14:textId="77777777" w:rsidR="009C2AA6" w:rsidRPr="00EE77E7" w:rsidRDefault="009C2AA6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4" w:type="dxa"/>
          </w:tcPr>
          <w:p w14:paraId="286F632D" w14:textId="77777777" w:rsidR="009C2AA6" w:rsidRPr="00EE77E7" w:rsidRDefault="009C2AA6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428" w:type="dxa"/>
          </w:tcPr>
          <w:p w14:paraId="543C7F00" w14:textId="77777777" w:rsidR="009C2AA6" w:rsidRPr="00EE77E7" w:rsidRDefault="009C2AA6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3b</w:t>
            </w:r>
          </w:p>
        </w:tc>
        <w:tc>
          <w:tcPr>
            <w:tcW w:w="1689" w:type="dxa"/>
          </w:tcPr>
          <w:p w14:paraId="2FE1120C" w14:textId="77777777" w:rsidR="009C2AA6" w:rsidRPr="00EE77E7" w:rsidRDefault="009C2AA6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689" w:type="dxa"/>
          </w:tcPr>
          <w:p w14:paraId="687E112D" w14:textId="77777777" w:rsidR="009C2AA6" w:rsidRPr="00EE77E7" w:rsidRDefault="009C2AA6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45" w:type="dxa"/>
          </w:tcPr>
          <w:p w14:paraId="4765DBBD" w14:textId="77777777" w:rsidR="009C2AA6" w:rsidRPr="00EE77E7" w:rsidRDefault="009C2AA6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716" w:type="dxa"/>
          </w:tcPr>
          <w:p w14:paraId="29ABCD2F" w14:textId="77777777" w:rsidR="009C2AA6" w:rsidRPr="00EE77E7" w:rsidRDefault="009C2AA6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16" w:type="dxa"/>
          </w:tcPr>
          <w:p w14:paraId="3EEB50A7" w14:textId="77777777" w:rsidR="009C2AA6" w:rsidRPr="00EE77E7" w:rsidRDefault="009C2AA6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59" w:type="dxa"/>
          </w:tcPr>
          <w:p w14:paraId="6481E292" w14:textId="77777777" w:rsidR="009C2AA6" w:rsidRPr="00EE77E7" w:rsidRDefault="009C2AA6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9C2AA6" w:rsidRPr="00EE77E7" w14:paraId="197C8721" w14:textId="77777777" w:rsidTr="00A5351F">
        <w:trPr>
          <w:jc w:val="center"/>
        </w:trPr>
        <w:tc>
          <w:tcPr>
            <w:tcW w:w="1411" w:type="dxa"/>
            <w:vMerge/>
          </w:tcPr>
          <w:p w14:paraId="0A3F6D49" w14:textId="77777777" w:rsidR="009C2AA6" w:rsidRPr="00EE77E7" w:rsidRDefault="009C2AA6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4" w:type="dxa"/>
          </w:tcPr>
          <w:p w14:paraId="3E50386D" w14:textId="77777777" w:rsidR="009C2AA6" w:rsidRPr="00EE77E7" w:rsidRDefault="009C2AA6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428" w:type="dxa"/>
          </w:tcPr>
          <w:p w14:paraId="26917C33" w14:textId="77777777" w:rsidR="009C2AA6" w:rsidRPr="00EE77E7" w:rsidRDefault="009C2AA6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4-CE5</w:t>
            </w:r>
          </w:p>
        </w:tc>
        <w:tc>
          <w:tcPr>
            <w:tcW w:w="1689" w:type="dxa"/>
          </w:tcPr>
          <w:p w14:paraId="365678C2" w14:textId="77777777" w:rsidR="009C2AA6" w:rsidRPr="00EE77E7" w:rsidRDefault="009C2AA6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689" w:type="dxa"/>
          </w:tcPr>
          <w:p w14:paraId="2E638837" w14:textId="77777777" w:rsidR="009C2AA6" w:rsidRPr="00EE77E7" w:rsidRDefault="009C2AA6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45" w:type="dxa"/>
          </w:tcPr>
          <w:p w14:paraId="3B6D6260" w14:textId="77777777" w:rsidR="009C2AA6" w:rsidRPr="00EE77E7" w:rsidRDefault="009C2AA6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16" w:type="dxa"/>
          </w:tcPr>
          <w:p w14:paraId="6E63BFC9" w14:textId="77777777" w:rsidR="009C2AA6" w:rsidRPr="00EE77E7" w:rsidRDefault="009C2AA6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16" w:type="dxa"/>
          </w:tcPr>
          <w:p w14:paraId="03C163BB" w14:textId="77777777" w:rsidR="009C2AA6" w:rsidRPr="00EE77E7" w:rsidRDefault="009C2AA6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59" w:type="dxa"/>
          </w:tcPr>
          <w:p w14:paraId="2D1BAB04" w14:textId="77777777" w:rsidR="009C2AA6" w:rsidRPr="00EE77E7" w:rsidRDefault="009C2AA6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A5351F" w:rsidRPr="00EE77E7" w14:paraId="292690F3" w14:textId="77777777" w:rsidTr="00A5351F">
        <w:trPr>
          <w:jc w:val="center"/>
        </w:trPr>
        <w:tc>
          <w:tcPr>
            <w:tcW w:w="1411" w:type="dxa"/>
            <w:vMerge w:val="restart"/>
            <w:shd w:val="clear" w:color="auto" w:fill="E7E6E6" w:themeFill="background2"/>
          </w:tcPr>
          <w:p w14:paraId="5958CC30" w14:textId="77777777" w:rsidR="00A5351F" w:rsidRPr="00EE77E7" w:rsidRDefault="00A5351F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724" w:type="dxa"/>
            <w:shd w:val="clear" w:color="auto" w:fill="E7E6E6" w:themeFill="background2"/>
          </w:tcPr>
          <w:p w14:paraId="3E9E270D" w14:textId="77777777" w:rsidR="00A5351F" w:rsidRPr="00EE77E7" w:rsidRDefault="00A5351F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1142" w:type="dxa"/>
            <w:gridSpan w:val="7"/>
            <w:shd w:val="clear" w:color="auto" w:fill="E7E6E6" w:themeFill="background2"/>
          </w:tcPr>
          <w:p w14:paraId="544D00DA" w14:textId="77777777" w:rsidR="00A5351F" w:rsidRPr="00EE77E7" w:rsidRDefault="00A5351F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PLEEN</w:t>
            </w:r>
          </w:p>
        </w:tc>
      </w:tr>
      <w:tr w:rsidR="00A5351F" w:rsidRPr="00EE77E7" w14:paraId="68E7FAB9" w14:textId="77777777" w:rsidTr="00A5351F">
        <w:trPr>
          <w:jc w:val="center"/>
        </w:trPr>
        <w:tc>
          <w:tcPr>
            <w:tcW w:w="1411" w:type="dxa"/>
            <w:vMerge/>
          </w:tcPr>
          <w:p w14:paraId="47938761" w14:textId="77777777" w:rsidR="00A5351F" w:rsidRPr="00EE77E7" w:rsidRDefault="00A5351F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4" w:type="dxa"/>
          </w:tcPr>
          <w:p w14:paraId="01BD6A8F" w14:textId="77777777" w:rsidR="00A5351F" w:rsidRPr="00EE77E7" w:rsidRDefault="00A5351F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428" w:type="dxa"/>
          </w:tcPr>
          <w:p w14:paraId="5AADAD04" w14:textId="77777777" w:rsidR="00A5351F" w:rsidRPr="00EE77E7" w:rsidRDefault="00A5351F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1</w:t>
            </w:r>
          </w:p>
        </w:tc>
        <w:tc>
          <w:tcPr>
            <w:tcW w:w="1689" w:type="dxa"/>
          </w:tcPr>
          <w:p w14:paraId="53D34DB8" w14:textId="77777777" w:rsidR="00A5351F" w:rsidRPr="00EE77E7" w:rsidRDefault="00A5351F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689" w:type="dxa"/>
          </w:tcPr>
          <w:p w14:paraId="6C595F76" w14:textId="77777777" w:rsidR="00A5351F" w:rsidRPr="00EE77E7" w:rsidRDefault="00A5351F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45" w:type="dxa"/>
          </w:tcPr>
          <w:p w14:paraId="3BB026FB" w14:textId="77777777" w:rsidR="00A5351F" w:rsidRPr="00EE77E7" w:rsidRDefault="00A5351F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16" w:type="dxa"/>
          </w:tcPr>
          <w:p w14:paraId="6FD4416C" w14:textId="77777777" w:rsidR="00A5351F" w:rsidRPr="00EE77E7" w:rsidRDefault="00A5351F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716" w:type="dxa"/>
          </w:tcPr>
          <w:p w14:paraId="3CDECF0F" w14:textId="77777777" w:rsidR="00A5351F" w:rsidRPr="00EE77E7" w:rsidRDefault="00A5351F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59" w:type="dxa"/>
          </w:tcPr>
          <w:p w14:paraId="4ABA51FC" w14:textId="77777777" w:rsidR="00A5351F" w:rsidRPr="00EE77E7" w:rsidRDefault="00A5351F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A5351F" w:rsidRPr="00EE77E7" w14:paraId="1E7503BC" w14:textId="77777777" w:rsidTr="00A5351F">
        <w:trPr>
          <w:jc w:val="center"/>
        </w:trPr>
        <w:tc>
          <w:tcPr>
            <w:tcW w:w="1411" w:type="dxa"/>
            <w:vMerge/>
          </w:tcPr>
          <w:p w14:paraId="268A84AB" w14:textId="77777777" w:rsidR="00A5351F" w:rsidRPr="00EE77E7" w:rsidRDefault="00A5351F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4" w:type="dxa"/>
          </w:tcPr>
          <w:p w14:paraId="2B105875" w14:textId="77777777" w:rsidR="00A5351F" w:rsidRPr="00EE77E7" w:rsidRDefault="00A5351F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28" w:type="dxa"/>
          </w:tcPr>
          <w:p w14:paraId="2D1E4D28" w14:textId="77777777" w:rsidR="00A5351F" w:rsidRPr="00EE77E7" w:rsidRDefault="00A5351F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2</w:t>
            </w:r>
          </w:p>
        </w:tc>
        <w:tc>
          <w:tcPr>
            <w:tcW w:w="1689" w:type="dxa"/>
          </w:tcPr>
          <w:p w14:paraId="7E82CA66" w14:textId="77777777" w:rsidR="00A5351F" w:rsidRPr="00EE77E7" w:rsidRDefault="00A5351F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689" w:type="dxa"/>
          </w:tcPr>
          <w:p w14:paraId="7A9BA735" w14:textId="77777777" w:rsidR="00A5351F" w:rsidRPr="00EE77E7" w:rsidRDefault="00A5351F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45" w:type="dxa"/>
          </w:tcPr>
          <w:p w14:paraId="406A9BB5" w14:textId="77777777" w:rsidR="00A5351F" w:rsidRPr="00EE77E7" w:rsidRDefault="00A5351F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16" w:type="dxa"/>
          </w:tcPr>
          <w:p w14:paraId="54E4478B" w14:textId="77777777" w:rsidR="00A5351F" w:rsidRPr="00EE77E7" w:rsidRDefault="00A5351F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16" w:type="dxa"/>
          </w:tcPr>
          <w:p w14:paraId="549982B3" w14:textId="77777777" w:rsidR="00A5351F" w:rsidRPr="00EE77E7" w:rsidRDefault="00A5351F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59" w:type="dxa"/>
          </w:tcPr>
          <w:p w14:paraId="2037F9C0" w14:textId="77777777" w:rsidR="00A5351F" w:rsidRPr="00EE77E7" w:rsidRDefault="00A5351F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A5351F" w:rsidRPr="00EE77E7" w14:paraId="33C09721" w14:textId="77777777" w:rsidTr="00A5351F">
        <w:trPr>
          <w:jc w:val="center"/>
        </w:trPr>
        <w:tc>
          <w:tcPr>
            <w:tcW w:w="1411" w:type="dxa"/>
            <w:vMerge/>
          </w:tcPr>
          <w:p w14:paraId="0A1CF3A1" w14:textId="77777777" w:rsidR="00A5351F" w:rsidRPr="00EE77E7" w:rsidRDefault="00A5351F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4" w:type="dxa"/>
          </w:tcPr>
          <w:p w14:paraId="13BB2109" w14:textId="77777777" w:rsidR="00A5351F" w:rsidRPr="00EE77E7" w:rsidRDefault="00A5351F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28" w:type="dxa"/>
          </w:tcPr>
          <w:p w14:paraId="0CEF1CEE" w14:textId="77777777" w:rsidR="00A5351F" w:rsidRPr="00EE77E7" w:rsidRDefault="00A5351F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3a</w:t>
            </w:r>
          </w:p>
        </w:tc>
        <w:tc>
          <w:tcPr>
            <w:tcW w:w="1689" w:type="dxa"/>
          </w:tcPr>
          <w:p w14:paraId="4C3594F3" w14:textId="77777777" w:rsidR="00A5351F" w:rsidRPr="00EE77E7" w:rsidRDefault="00A5351F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689" w:type="dxa"/>
          </w:tcPr>
          <w:p w14:paraId="3EA01AD9" w14:textId="77777777" w:rsidR="00A5351F" w:rsidRPr="00EE77E7" w:rsidRDefault="00A5351F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45" w:type="dxa"/>
          </w:tcPr>
          <w:p w14:paraId="1F32D83E" w14:textId="77777777" w:rsidR="00A5351F" w:rsidRPr="00EE77E7" w:rsidRDefault="00A5351F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16" w:type="dxa"/>
          </w:tcPr>
          <w:p w14:paraId="7C9E7B17" w14:textId="77777777" w:rsidR="00A5351F" w:rsidRPr="00EE77E7" w:rsidRDefault="00A5351F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16" w:type="dxa"/>
          </w:tcPr>
          <w:p w14:paraId="66E526E0" w14:textId="77777777" w:rsidR="00A5351F" w:rsidRPr="00EE77E7" w:rsidRDefault="00A5351F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59" w:type="dxa"/>
          </w:tcPr>
          <w:p w14:paraId="00115398" w14:textId="77777777" w:rsidR="00A5351F" w:rsidRPr="00EE77E7" w:rsidRDefault="00A5351F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A5351F" w:rsidRPr="00EE77E7" w14:paraId="00B4461C" w14:textId="77777777" w:rsidTr="00A5351F">
        <w:trPr>
          <w:jc w:val="center"/>
        </w:trPr>
        <w:tc>
          <w:tcPr>
            <w:tcW w:w="1411" w:type="dxa"/>
            <w:vMerge/>
          </w:tcPr>
          <w:p w14:paraId="7E72AD92" w14:textId="77777777" w:rsidR="00A5351F" w:rsidRPr="00EE77E7" w:rsidRDefault="00A5351F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4" w:type="dxa"/>
          </w:tcPr>
          <w:p w14:paraId="1079A6B0" w14:textId="77777777" w:rsidR="00A5351F" w:rsidRPr="00EE77E7" w:rsidRDefault="00A5351F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28" w:type="dxa"/>
          </w:tcPr>
          <w:p w14:paraId="25FC701A" w14:textId="77777777" w:rsidR="00A5351F" w:rsidRPr="00EE77E7" w:rsidRDefault="00A5351F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3b</w:t>
            </w:r>
          </w:p>
        </w:tc>
        <w:tc>
          <w:tcPr>
            <w:tcW w:w="1689" w:type="dxa"/>
          </w:tcPr>
          <w:p w14:paraId="606557D5" w14:textId="77777777" w:rsidR="00A5351F" w:rsidRPr="00EE77E7" w:rsidRDefault="00A5351F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689" w:type="dxa"/>
          </w:tcPr>
          <w:p w14:paraId="2AE75DAC" w14:textId="77777777" w:rsidR="00A5351F" w:rsidRPr="00EE77E7" w:rsidRDefault="00A5351F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45" w:type="dxa"/>
          </w:tcPr>
          <w:p w14:paraId="09015A6B" w14:textId="77777777" w:rsidR="00A5351F" w:rsidRPr="00EE77E7" w:rsidRDefault="00A5351F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16" w:type="dxa"/>
          </w:tcPr>
          <w:p w14:paraId="13F66090" w14:textId="77777777" w:rsidR="00A5351F" w:rsidRPr="00EE77E7" w:rsidRDefault="00A5351F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16" w:type="dxa"/>
          </w:tcPr>
          <w:p w14:paraId="6DE335CC" w14:textId="77777777" w:rsidR="00A5351F" w:rsidRPr="00EE77E7" w:rsidRDefault="00A5351F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59" w:type="dxa"/>
          </w:tcPr>
          <w:p w14:paraId="4093C9DF" w14:textId="77777777" w:rsidR="00A5351F" w:rsidRPr="00EE77E7" w:rsidRDefault="00A5351F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A5351F" w:rsidRPr="00EE77E7" w14:paraId="5B1250B5" w14:textId="77777777" w:rsidTr="00A5351F">
        <w:trPr>
          <w:jc w:val="center"/>
        </w:trPr>
        <w:tc>
          <w:tcPr>
            <w:tcW w:w="1411" w:type="dxa"/>
            <w:vMerge/>
          </w:tcPr>
          <w:p w14:paraId="1EF24856" w14:textId="77777777" w:rsidR="00A5351F" w:rsidRPr="00EE77E7" w:rsidRDefault="00A5351F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4" w:type="dxa"/>
          </w:tcPr>
          <w:p w14:paraId="4FCDCC81" w14:textId="77777777" w:rsidR="00A5351F" w:rsidRPr="00EE77E7" w:rsidRDefault="00A5351F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428" w:type="dxa"/>
          </w:tcPr>
          <w:p w14:paraId="252B5E39" w14:textId="77777777" w:rsidR="00A5351F" w:rsidRPr="00EE77E7" w:rsidRDefault="00A5351F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4-CE5</w:t>
            </w:r>
          </w:p>
        </w:tc>
        <w:tc>
          <w:tcPr>
            <w:tcW w:w="1689" w:type="dxa"/>
          </w:tcPr>
          <w:p w14:paraId="0BCA7B57" w14:textId="77777777" w:rsidR="00A5351F" w:rsidRPr="00EE77E7" w:rsidRDefault="00A5351F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689" w:type="dxa"/>
          </w:tcPr>
          <w:p w14:paraId="71EA68C8" w14:textId="77777777" w:rsidR="00A5351F" w:rsidRPr="00EE77E7" w:rsidRDefault="00A5351F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45" w:type="dxa"/>
          </w:tcPr>
          <w:p w14:paraId="48C2B8FE" w14:textId="77777777" w:rsidR="00A5351F" w:rsidRPr="00EE77E7" w:rsidRDefault="00A5351F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16" w:type="dxa"/>
          </w:tcPr>
          <w:p w14:paraId="713FB752" w14:textId="77777777" w:rsidR="00A5351F" w:rsidRPr="00EE77E7" w:rsidRDefault="00A5351F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16" w:type="dxa"/>
          </w:tcPr>
          <w:p w14:paraId="3468B6D5" w14:textId="77777777" w:rsidR="00A5351F" w:rsidRPr="00EE77E7" w:rsidRDefault="00A5351F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59" w:type="dxa"/>
          </w:tcPr>
          <w:p w14:paraId="303ACE8A" w14:textId="77777777" w:rsidR="00A5351F" w:rsidRPr="00EE77E7" w:rsidRDefault="00A5351F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995287" w:rsidRPr="00EE77E7" w14:paraId="5C8D4DAB" w14:textId="77777777" w:rsidTr="00A5351F">
        <w:trPr>
          <w:jc w:val="center"/>
        </w:trPr>
        <w:tc>
          <w:tcPr>
            <w:tcW w:w="1411" w:type="dxa"/>
            <w:vMerge w:val="restart"/>
            <w:shd w:val="clear" w:color="auto" w:fill="E7E6E6" w:themeFill="background2"/>
          </w:tcPr>
          <w:p w14:paraId="68AF2204" w14:textId="77777777" w:rsidR="00995287" w:rsidRPr="00EE77E7" w:rsidRDefault="00995287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724" w:type="dxa"/>
            <w:shd w:val="clear" w:color="auto" w:fill="E7E6E6" w:themeFill="background2"/>
          </w:tcPr>
          <w:p w14:paraId="21B8F3BC" w14:textId="77777777" w:rsidR="00995287" w:rsidRPr="00EE77E7" w:rsidRDefault="00995287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11142" w:type="dxa"/>
            <w:gridSpan w:val="7"/>
            <w:shd w:val="clear" w:color="auto" w:fill="E7E6E6" w:themeFill="background2"/>
          </w:tcPr>
          <w:p w14:paraId="4F6B2593" w14:textId="77777777" w:rsidR="00995287" w:rsidRPr="00EE77E7" w:rsidRDefault="00995287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USCLE AND SUBCUTANEOUS TISSUE</w:t>
            </w:r>
          </w:p>
        </w:tc>
      </w:tr>
      <w:tr w:rsidR="00995287" w:rsidRPr="00EE77E7" w14:paraId="580B30B4" w14:textId="77777777" w:rsidTr="00A5351F">
        <w:trPr>
          <w:jc w:val="center"/>
        </w:trPr>
        <w:tc>
          <w:tcPr>
            <w:tcW w:w="1411" w:type="dxa"/>
            <w:vMerge/>
          </w:tcPr>
          <w:p w14:paraId="33E98E16" w14:textId="77777777" w:rsidR="00995287" w:rsidRPr="00EE77E7" w:rsidRDefault="00995287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4" w:type="dxa"/>
          </w:tcPr>
          <w:p w14:paraId="21FCAA3A" w14:textId="77777777" w:rsidR="00995287" w:rsidRPr="00EE77E7" w:rsidRDefault="00995287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28" w:type="dxa"/>
          </w:tcPr>
          <w:p w14:paraId="751B2A70" w14:textId="77777777" w:rsidR="00995287" w:rsidRPr="00EE77E7" w:rsidRDefault="00995287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2</w:t>
            </w:r>
          </w:p>
        </w:tc>
        <w:tc>
          <w:tcPr>
            <w:tcW w:w="1689" w:type="dxa"/>
          </w:tcPr>
          <w:p w14:paraId="2E3813CF" w14:textId="77777777" w:rsidR="00995287" w:rsidRPr="00EE77E7" w:rsidRDefault="00995287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689" w:type="dxa"/>
          </w:tcPr>
          <w:p w14:paraId="385CAF43" w14:textId="77777777" w:rsidR="00995287" w:rsidRPr="00EE77E7" w:rsidRDefault="00995287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45" w:type="dxa"/>
          </w:tcPr>
          <w:p w14:paraId="56BC669E" w14:textId="77777777" w:rsidR="00995287" w:rsidRPr="00EE77E7" w:rsidRDefault="00995287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16" w:type="dxa"/>
          </w:tcPr>
          <w:p w14:paraId="14B9ADF7" w14:textId="77777777" w:rsidR="00995287" w:rsidRPr="00EE77E7" w:rsidRDefault="00995287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16" w:type="dxa"/>
          </w:tcPr>
          <w:p w14:paraId="3253AC28" w14:textId="77777777" w:rsidR="00995287" w:rsidRPr="00EE77E7" w:rsidRDefault="00995287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59" w:type="dxa"/>
          </w:tcPr>
          <w:p w14:paraId="4F0042B0" w14:textId="77777777" w:rsidR="00995287" w:rsidRPr="00EE77E7" w:rsidRDefault="00995287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995287" w:rsidRPr="00EE77E7" w14:paraId="59F10293" w14:textId="77777777" w:rsidTr="00A5351F">
        <w:trPr>
          <w:jc w:val="center"/>
        </w:trPr>
        <w:tc>
          <w:tcPr>
            <w:tcW w:w="1411" w:type="dxa"/>
            <w:vMerge/>
          </w:tcPr>
          <w:p w14:paraId="40585044" w14:textId="77777777" w:rsidR="00995287" w:rsidRPr="00EE77E7" w:rsidRDefault="00995287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4" w:type="dxa"/>
          </w:tcPr>
          <w:p w14:paraId="170C299B" w14:textId="77777777" w:rsidR="00995287" w:rsidRPr="00EE77E7" w:rsidRDefault="00995287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428" w:type="dxa"/>
          </w:tcPr>
          <w:p w14:paraId="48A4DE2C" w14:textId="77777777" w:rsidR="00995287" w:rsidRPr="00EE77E7" w:rsidRDefault="00995287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3b</w:t>
            </w:r>
          </w:p>
        </w:tc>
        <w:tc>
          <w:tcPr>
            <w:tcW w:w="1689" w:type="dxa"/>
          </w:tcPr>
          <w:p w14:paraId="77EC2708" w14:textId="77777777" w:rsidR="00995287" w:rsidRPr="00EE77E7" w:rsidRDefault="00995287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689" w:type="dxa"/>
          </w:tcPr>
          <w:p w14:paraId="39A25112" w14:textId="77777777" w:rsidR="00995287" w:rsidRPr="00EE77E7" w:rsidRDefault="00995287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45" w:type="dxa"/>
          </w:tcPr>
          <w:p w14:paraId="230D006C" w14:textId="77777777" w:rsidR="00995287" w:rsidRPr="00EE77E7" w:rsidRDefault="00995287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16" w:type="dxa"/>
          </w:tcPr>
          <w:p w14:paraId="44D603C1" w14:textId="77777777" w:rsidR="00995287" w:rsidRPr="00EE77E7" w:rsidRDefault="00995287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16" w:type="dxa"/>
          </w:tcPr>
          <w:p w14:paraId="615AD8C1" w14:textId="77777777" w:rsidR="00995287" w:rsidRPr="00EE77E7" w:rsidRDefault="00995287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59" w:type="dxa"/>
          </w:tcPr>
          <w:p w14:paraId="753A558D" w14:textId="77777777" w:rsidR="00995287" w:rsidRPr="00EE77E7" w:rsidRDefault="00995287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995287" w:rsidRPr="00EE77E7" w14:paraId="6491C4D8" w14:textId="77777777" w:rsidTr="00A5351F">
        <w:trPr>
          <w:jc w:val="center"/>
        </w:trPr>
        <w:tc>
          <w:tcPr>
            <w:tcW w:w="1411" w:type="dxa"/>
            <w:vMerge/>
          </w:tcPr>
          <w:p w14:paraId="0DFCA117" w14:textId="77777777" w:rsidR="00995287" w:rsidRPr="00EE77E7" w:rsidRDefault="00995287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4" w:type="dxa"/>
          </w:tcPr>
          <w:p w14:paraId="2FBCA11C" w14:textId="77777777" w:rsidR="00995287" w:rsidRPr="00EE77E7" w:rsidRDefault="00995287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428" w:type="dxa"/>
          </w:tcPr>
          <w:p w14:paraId="727D7A06" w14:textId="77777777" w:rsidR="00995287" w:rsidRPr="00EE77E7" w:rsidRDefault="00995287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4</w:t>
            </w:r>
          </w:p>
        </w:tc>
        <w:tc>
          <w:tcPr>
            <w:tcW w:w="1689" w:type="dxa"/>
          </w:tcPr>
          <w:p w14:paraId="52BF23A0" w14:textId="77777777" w:rsidR="00995287" w:rsidRPr="00EE77E7" w:rsidRDefault="00995287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689" w:type="dxa"/>
          </w:tcPr>
          <w:p w14:paraId="09C69D40" w14:textId="77777777" w:rsidR="00995287" w:rsidRPr="00EE77E7" w:rsidRDefault="00995287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45" w:type="dxa"/>
          </w:tcPr>
          <w:p w14:paraId="238B57D9" w14:textId="77777777" w:rsidR="00995287" w:rsidRPr="00EE77E7" w:rsidRDefault="00995287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16" w:type="dxa"/>
          </w:tcPr>
          <w:p w14:paraId="33B5F121" w14:textId="77777777" w:rsidR="00995287" w:rsidRPr="00EE77E7" w:rsidRDefault="00995287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16" w:type="dxa"/>
          </w:tcPr>
          <w:p w14:paraId="65F05BE6" w14:textId="77777777" w:rsidR="00995287" w:rsidRPr="00EE77E7" w:rsidRDefault="00995287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59" w:type="dxa"/>
          </w:tcPr>
          <w:p w14:paraId="51026962" w14:textId="77777777" w:rsidR="00995287" w:rsidRPr="00EE77E7" w:rsidRDefault="00995287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59700E" w:rsidRPr="00EE77E7" w14:paraId="34EEBB49" w14:textId="77777777" w:rsidTr="00995287">
        <w:trPr>
          <w:jc w:val="center"/>
        </w:trPr>
        <w:tc>
          <w:tcPr>
            <w:tcW w:w="1411" w:type="dxa"/>
            <w:vMerge w:val="restart"/>
            <w:shd w:val="clear" w:color="auto" w:fill="E7E6E6" w:themeFill="background2"/>
          </w:tcPr>
          <w:p w14:paraId="4739700E" w14:textId="77777777" w:rsidR="0059700E" w:rsidRPr="00EE77E7" w:rsidRDefault="0059700E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724" w:type="dxa"/>
            <w:shd w:val="clear" w:color="auto" w:fill="E7E6E6" w:themeFill="background2"/>
          </w:tcPr>
          <w:p w14:paraId="018C9DE9" w14:textId="77777777" w:rsidR="0059700E" w:rsidRPr="00EE77E7" w:rsidRDefault="0059700E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1142" w:type="dxa"/>
            <w:gridSpan w:val="7"/>
            <w:shd w:val="clear" w:color="auto" w:fill="E7E6E6" w:themeFill="background2"/>
          </w:tcPr>
          <w:p w14:paraId="0A929870" w14:textId="77777777" w:rsidR="0059700E" w:rsidRPr="00EE77E7" w:rsidRDefault="0059700E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ONE</w:t>
            </w:r>
          </w:p>
        </w:tc>
      </w:tr>
      <w:tr w:rsidR="0059700E" w:rsidRPr="00EE77E7" w14:paraId="25AD883D" w14:textId="77777777" w:rsidTr="000410F0">
        <w:trPr>
          <w:jc w:val="center"/>
        </w:trPr>
        <w:tc>
          <w:tcPr>
            <w:tcW w:w="1411" w:type="dxa"/>
            <w:vMerge/>
          </w:tcPr>
          <w:p w14:paraId="4593A025" w14:textId="77777777" w:rsidR="0059700E" w:rsidRPr="00EE77E7" w:rsidRDefault="0059700E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52" w:type="dxa"/>
            <w:gridSpan w:val="2"/>
          </w:tcPr>
          <w:p w14:paraId="4B738B9D" w14:textId="77777777" w:rsidR="0059700E" w:rsidRPr="00EE77E7" w:rsidRDefault="0059700E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689" w:type="dxa"/>
          </w:tcPr>
          <w:p w14:paraId="2ABFD1DD" w14:textId="77777777" w:rsidR="0059700E" w:rsidRPr="00EE77E7" w:rsidRDefault="0059700E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689" w:type="dxa"/>
          </w:tcPr>
          <w:p w14:paraId="1BE2DE3C" w14:textId="77777777" w:rsidR="0059700E" w:rsidRPr="00EE77E7" w:rsidRDefault="0059700E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45" w:type="dxa"/>
          </w:tcPr>
          <w:p w14:paraId="69745A31" w14:textId="77777777" w:rsidR="0059700E" w:rsidRPr="00EE77E7" w:rsidRDefault="0059700E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16" w:type="dxa"/>
          </w:tcPr>
          <w:p w14:paraId="2FB5050F" w14:textId="77777777" w:rsidR="0059700E" w:rsidRPr="00EE77E7" w:rsidRDefault="0059700E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16" w:type="dxa"/>
          </w:tcPr>
          <w:p w14:paraId="4E8FE292" w14:textId="77777777" w:rsidR="0059700E" w:rsidRPr="00EE77E7" w:rsidRDefault="0059700E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59" w:type="dxa"/>
          </w:tcPr>
          <w:p w14:paraId="00F3D7E1" w14:textId="77777777" w:rsidR="0059700E" w:rsidRPr="00EE77E7" w:rsidRDefault="0059700E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59700E" w:rsidRPr="00EE77E7" w14:paraId="108E37D2" w14:textId="77777777" w:rsidTr="0059700E">
        <w:trPr>
          <w:jc w:val="center"/>
        </w:trPr>
        <w:tc>
          <w:tcPr>
            <w:tcW w:w="1411" w:type="dxa"/>
            <w:vMerge w:val="restart"/>
            <w:shd w:val="clear" w:color="auto" w:fill="E7E6E6" w:themeFill="background2"/>
          </w:tcPr>
          <w:p w14:paraId="0D505A2A" w14:textId="77777777" w:rsidR="0059700E" w:rsidRPr="00EE77E7" w:rsidRDefault="0059700E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724" w:type="dxa"/>
            <w:shd w:val="clear" w:color="auto" w:fill="E7E6E6" w:themeFill="background2"/>
          </w:tcPr>
          <w:p w14:paraId="5E9FBF9B" w14:textId="77777777" w:rsidR="0059700E" w:rsidRPr="00EE77E7" w:rsidRDefault="0059700E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1142" w:type="dxa"/>
            <w:gridSpan w:val="7"/>
            <w:shd w:val="clear" w:color="auto" w:fill="E7E6E6" w:themeFill="background2"/>
          </w:tcPr>
          <w:p w14:paraId="3186844C" w14:textId="77777777" w:rsidR="0059700E" w:rsidRPr="00EE77E7" w:rsidRDefault="0059700E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KIDNEY</w:t>
            </w:r>
          </w:p>
        </w:tc>
      </w:tr>
      <w:tr w:rsidR="0059700E" w:rsidRPr="00EE77E7" w14:paraId="3BD2E9EF" w14:textId="77777777" w:rsidTr="00A5351F">
        <w:trPr>
          <w:jc w:val="center"/>
        </w:trPr>
        <w:tc>
          <w:tcPr>
            <w:tcW w:w="1411" w:type="dxa"/>
            <w:vMerge/>
          </w:tcPr>
          <w:p w14:paraId="3B002F75" w14:textId="77777777" w:rsidR="0059700E" w:rsidRPr="00EE77E7" w:rsidRDefault="0059700E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4" w:type="dxa"/>
          </w:tcPr>
          <w:p w14:paraId="11296FE0" w14:textId="77777777" w:rsidR="0059700E" w:rsidRPr="00EE77E7" w:rsidRDefault="0059700E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28" w:type="dxa"/>
          </w:tcPr>
          <w:p w14:paraId="7DB5AC14" w14:textId="77777777" w:rsidR="0059700E" w:rsidRPr="00EE77E7" w:rsidRDefault="0059700E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1</w:t>
            </w:r>
          </w:p>
        </w:tc>
        <w:tc>
          <w:tcPr>
            <w:tcW w:w="1689" w:type="dxa"/>
          </w:tcPr>
          <w:p w14:paraId="3D9774F3" w14:textId="77777777" w:rsidR="0059700E" w:rsidRPr="00EE77E7" w:rsidRDefault="0059700E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689" w:type="dxa"/>
          </w:tcPr>
          <w:p w14:paraId="766E6784" w14:textId="77777777" w:rsidR="0059700E" w:rsidRPr="00EE77E7" w:rsidRDefault="0059700E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45" w:type="dxa"/>
          </w:tcPr>
          <w:p w14:paraId="0486199C" w14:textId="77777777" w:rsidR="0059700E" w:rsidRPr="00EE77E7" w:rsidRDefault="0059700E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16" w:type="dxa"/>
          </w:tcPr>
          <w:p w14:paraId="27912374" w14:textId="77777777" w:rsidR="0059700E" w:rsidRPr="00EE77E7" w:rsidRDefault="0059700E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16" w:type="dxa"/>
          </w:tcPr>
          <w:p w14:paraId="0609F24F" w14:textId="77777777" w:rsidR="0059700E" w:rsidRPr="00EE77E7" w:rsidRDefault="0059700E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59" w:type="dxa"/>
          </w:tcPr>
          <w:p w14:paraId="46A17A05" w14:textId="77777777" w:rsidR="0059700E" w:rsidRPr="00EE77E7" w:rsidRDefault="0059700E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59700E" w:rsidRPr="00EE77E7" w14:paraId="20920C02" w14:textId="77777777" w:rsidTr="00A5351F">
        <w:trPr>
          <w:jc w:val="center"/>
        </w:trPr>
        <w:tc>
          <w:tcPr>
            <w:tcW w:w="1411" w:type="dxa"/>
            <w:vMerge/>
          </w:tcPr>
          <w:p w14:paraId="256540AE" w14:textId="77777777" w:rsidR="0059700E" w:rsidRPr="00EE77E7" w:rsidRDefault="0059700E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4" w:type="dxa"/>
          </w:tcPr>
          <w:p w14:paraId="386F184C" w14:textId="77777777" w:rsidR="0059700E" w:rsidRPr="00EE77E7" w:rsidRDefault="0059700E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28" w:type="dxa"/>
          </w:tcPr>
          <w:p w14:paraId="1903E138" w14:textId="77777777" w:rsidR="0059700E" w:rsidRPr="00EE77E7" w:rsidRDefault="0059700E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2</w:t>
            </w:r>
          </w:p>
        </w:tc>
        <w:tc>
          <w:tcPr>
            <w:tcW w:w="1689" w:type="dxa"/>
          </w:tcPr>
          <w:p w14:paraId="44E3F15E" w14:textId="77777777" w:rsidR="0059700E" w:rsidRPr="00EE77E7" w:rsidRDefault="0059700E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689" w:type="dxa"/>
          </w:tcPr>
          <w:p w14:paraId="77AF7CAF" w14:textId="77777777" w:rsidR="0059700E" w:rsidRPr="00EE77E7" w:rsidRDefault="0059700E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45" w:type="dxa"/>
          </w:tcPr>
          <w:p w14:paraId="224F481A" w14:textId="77777777" w:rsidR="0059700E" w:rsidRPr="00EE77E7" w:rsidRDefault="0059700E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16" w:type="dxa"/>
          </w:tcPr>
          <w:p w14:paraId="568DD11B" w14:textId="77777777" w:rsidR="0059700E" w:rsidRPr="00EE77E7" w:rsidRDefault="0059700E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16" w:type="dxa"/>
          </w:tcPr>
          <w:p w14:paraId="199BD379" w14:textId="77777777" w:rsidR="0059700E" w:rsidRPr="00EE77E7" w:rsidRDefault="0059700E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59" w:type="dxa"/>
          </w:tcPr>
          <w:p w14:paraId="0A0C9A8F" w14:textId="77777777" w:rsidR="0059700E" w:rsidRPr="00EE77E7" w:rsidRDefault="0059700E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59700E" w:rsidRPr="00EE77E7" w14:paraId="2BDA4DF0" w14:textId="77777777" w:rsidTr="00A5351F">
        <w:trPr>
          <w:jc w:val="center"/>
        </w:trPr>
        <w:tc>
          <w:tcPr>
            <w:tcW w:w="1411" w:type="dxa"/>
            <w:vMerge/>
          </w:tcPr>
          <w:p w14:paraId="1DE37B13" w14:textId="77777777" w:rsidR="0059700E" w:rsidRPr="00EE77E7" w:rsidRDefault="0059700E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4" w:type="dxa"/>
          </w:tcPr>
          <w:p w14:paraId="3AF55348" w14:textId="77777777" w:rsidR="0059700E" w:rsidRPr="00EE77E7" w:rsidRDefault="0059700E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28" w:type="dxa"/>
          </w:tcPr>
          <w:p w14:paraId="7088C0A7" w14:textId="77777777" w:rsidR="0059700E" w:rsidRPr="00EE77E7" w:rsidRDefault="0059700E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3b</w:t>
            </w:r>
          </w:p>
        </w:tc>
        <w:tc>
          <w:tcPr>
            <w:tcW w:w="1689" w:type="dxa"/>
          </w:tcPr>
          <w:p w14:paraId="4953BC28" w14:textId="77777777" w:rsidR="0059700E" w:rsidRPr="00EE77E7" w:rsidRDefault="0059700E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689" w:type="dxa"/>
          </w:tcPr>
          <w:p w14:paraId="2C661D2E" w14:textId="77777777" w:rsidR="0059700E" w:rsidRPr="00EE77E7" w:rsidRDefault="0059700E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45" w:type="dxa"/>
          </w:tcPr>
          <w:p w14:paraId="647A2E99" w14:textId="77777777" w:rsidR="0059700E" w:rsidRPr="00EE77E7" w:rsidRDefault="0059700E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16" w:type="dxa"/>
          </w:tcPr>
          <w:p w14:paraId="3E5A88F6" w14:textId="77777777" w:rsidR="0059700E" w:rsidRPr="00EE77E7" w:rsidRDefault="0059700E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16" w:type="dxa"/>
          </w:tcPr>
          <w:p w14:paraId="324515FE" w14:textId="77777777" w:rsidR="0059700E" w:rsidRPr="00EE77E7" w:rsidRDefault="0059700E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59" w:type="dxa"/>
          </w:tcPr>
          <w:p w14:paraId="1F6975D6" w14:textId="77777777" w:rsidR="0059700E" w:rsidRPr="00EE77E7" w:rsidRDefault="0059700E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59700E" w:rsidRPr="00EE77E7" w14:paraId="77007953" w14:textId="77777777" w:rsidTr="00A5351F">
        <w:trPr>
          <w:jc w:val="center"/>
        </w:trPr>
        <w:tc>
          <w:tcPr>
            <w:tcW w:w="1411" w:type="dxa"/>
            <w:vMerge/>
          </w:tcPr>
          <w:p w14:paraId="70ECB6B1" w14:textId="77777777" w:rsidR="0059700E" w:rsidRPr="00EE77E7" w:rsidRDefault="0059700E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4" w:type="dxa"/>
          </w:tcPr>
          <w:p w14:paraId="4429A195" w14:textId="77777777" w:rsidR="0059700E" w:rsidRPr="00EE77E7" w:rsidRDefault="0059700E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28" w:type="dxa"/>
          </w:tcPr>
          <w:p w14:paraId="0C289F95" w14:textId="77777777" w:rsidR="0059700E" w:rsidRPr="00EE77E7" w:rsidRDefault="0059700E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4-CE5</w:t>
            </w:r>
          </w:p>
        </w:tc>
        <w:tc>
          <w:tcPr>
            <w:tcW w:w="1689" w:type="dxa"/>
          </w:tcPr>
          <w:p w14:paraId="0D7ED16D" w14:textId="77777777" w:rsidR="0059700E" w:rsidRPr="00EE77E7" w:rsidRDefault="0059700E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689" w:type="dxa"/>
          </w:tcPr>
          <w:p w14:paraId="55350236" w14:textId="77777777" w:rsidR="0059700E" w:rsidRPr="00EE77E7" w:rsidRDefault="0059700E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45" w:type="dxa"/>
          </w:tcPr>
          <w:p w14:paraId="6DA2B39F" w14:textId="77777777" w:rsidR="0059700E" w:rsidRPr="00EE77E7" w:rsidRDefault="0059700E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16" w:type="dxa"/>
          </w:tcPr>
          <w:p w14:paraId="15D1CB15" w14:textId="77777777" w:rsidR="0059700E" w:rsidRPr="00EE77E7" w:rsidRDefault="0059700E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16" w:type="dxa"/>
          </w:tcPr>
          <w:p w14:paraId="2C68A2E5" w14:textId="77777777" w:rsidR="0059700E" w:rsidRPr="00EE77E7" w:rsidRDefault="0059700E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59" w:type="dxa"/>
          </w:tcPr>
          <w:p w14:paraId="453E02DC" w14:textId="77777777" w:rsidR="0059700E" w:rsidRPr="00EE77E7" w:rsidRDefault="0059700E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684C5A" w:rsidRPr="00EE77E7" w14:paraId="4352E920" w14:textId="77777777" w:rsidTr="0059700E">
        <w:trPr>
          <w:jc w:val="center"/>
        </w:trPr>
        <w:tc>
          <w:tcPr>
            <w:tcW w:w="1411" w:type="dxa"/>
            <w:vMerge w:val="restart"/>
            <w:shd w:val="clear" w:color="auto" w:fill="E7E6E6" w:themeFill="background2"/>
          </w:tcPr>
          <w:p w14:paraId="683B6953" w14:textId="77777777" w:rsidR="00684C5A" w:rsidRPr="00EE77E7" w:rsidRDefault="00684C5A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724" w:type="dxa"/>
            <w:shd w:val="clear" w:color="auto" w:fill="E7E6E6" w:themeFill="background2"/>
          </w:tcPr>
          <w:p w14:paraId="4A447EE0" w14:textId="77777777" w:rsidR="00684C5A" w:rsidRPr="00EE77E7" w:rsidRDefault="00684C5A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142" w:type="dxa"/>
            <w:gridSpan w:val="7"/>
            <w:shd w:val="clear" w:color="auto" w:fill="E7E6E6" w:themeFill="background2"/>
          </w:tcPr>
          <w:p w14:paraId="40C43C87" w14:textId="77777777" w:rsidR="00684C5A" w:rsidRPr="00EE77E7" w:rsidRDefault="00684C5A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NCREAS</w:t>
            </w:r>
          </w:p>
        </w:tc>
      </w:tr>
      <w:tr w:rsidR="00684C5A" w:rsidRPr="00EE77E7" w14:paraId="0781CC85" w14:textId="77777777" w:rsidTr="00A5351F">
        <w:trPr>
          <w:jc w:val="center"/>
        </w:trPr>
        <w:tc>
          <w:tcPr>
            <w:tcW w:w="1411" w:type="dxa"/>
            <w:vMerge/>
          </w:tcPr>
          <w:p w14:paraId="5EC6418C" w14:textId="77777777" w:rsidR="00684C5A" w:rsidRPr="00EE77E7" w:rsidRDefault="00684C5A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4" w:type="dxa"/>
          </w:tcPr>
          <w:p w14:paraId="76CD784A" w14:textId="77777777" w:rsidR="00684C5A" w:rsidRPr="00EE77E7" w:rsidRDefault="00684C5A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428" w:type="dxa"/>
          </w:tcPr>
          <w:p w14:paraId="438CA652" w14:textId="77777777" w:rsidR="00684C5A" w:rsidRPr="00EE77E7" w:rsidRDefault="00684C5A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3b</w:t>
            </w:r>
          </w:p>
        </w:tc>
        <w:tc>
          <w:tcPr>
            <w:tcW w:w="1689" w:type="dxa"/>
          </w:tcPr>
          <w:p w14:paraId="05D55FF3" w14:textId="77777777" w:rsidR="00684C5A" w:rsidRPr="00EE77E7" w:rsidRDefault="00684C5A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689" w:type="dxa"/>
          </w:tcPr>
          <w:p w14:paraId="65CE9DAE" w14:textId="77777777" w:rsidR="00684C5A" w:rsidRPr="00EE77E7" w:rsidRDefault="00684C5A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45" w:type="dxa"/>
          </w:tcPr>
          <w:p w14:paraId="42840316" w14:textId="77777777" w:rsidR="00684C5A" w:rsidRPr="00EE77E7" w:rsidRDefault="00684C5A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16" w:type="dxa"/>
          </w:tcPr>
          <w:p w14:paraId="5D774BE4" w14:textId="77777777" w:rsidR="00684C5A" w:rsidRPr="00EE77E7" w:rsidRDefault="00684C5A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16" w:type="dxa"/>
          </w:tcPr>
          <w:p w14:paraId="44A74F0E" w14:textId="77777777" w:rsidR="00684C5A" w:rsidRPr="00EE77E7" w:rsidRDefault="00684C5A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59" w:type="dxa"/>
          </w:tcPr>
          <w:p w14:paraId="6190B522" w14:textId="77777777" w:rsidR="00684C5A" w:rsidRPr="00EE77E7" w:rsidRDefault="00684C5A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684C5A" w:rsidRPr="00EE77E7" w14:paraId="185DA4F2" w14:textId="77777777" w:rsidTr="00A5351F">
        <w:trPr>
          <w:jc w:val="center"/>
        </w:trPr>
        <w:tc>
          <w:tcPr>
            <w:tcW w:w="1411" w:type="dxa"/>
            <w:vMerge/>
          </w:tcPr>
          <w:p w14:paraId="198FC4C3" w14:textId="77777777" w:rsidR="00684C5A" w:rsidRPr="00EE77E7" w:rsidRDefault="00684C5A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4" w:type="dxa"/>
          </w:tcPr>
          <w:p w14:paraId="3B7C3A64" w14:textId="77777777" w:rsidR="00684C5A" w:rsidRPr="00EE77E7" w:rsidRDefault="00684C5A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28" w:type="dxa"/>
          </w:tcPr>
          <w:p w14:paraId="27D8E818" w14:textId="77777777" w:rsidR="00684C5A" w:rsidRPr="00EE77E7" w:rsidRDefault="00684C5A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4</w:t>
            </w:r>
          </w:p>
        </w:tc>
        <w:tc>
          <w:tcPr>
            <w:tcW w:w="1689" w:type="dxa"/>
          </w:tcPr>
          <w:p w14:paraId="474CAB6C" w14:textId="77777777" w:rsidR="00684C5A" w:rsidRPr="00EE77E7" w:rsidRDefault="00684C5A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689" w:type="dxa"/>
          </w:tcPr>
          <w:p w14:paraId="63592BBE" w14:textId="77777777" w:rsidR="00684C5A" w:rsidRPr="00EE77E7" w:rsidRDefault="00684C5A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45" w:type="dxa"/>
          </w:tcPr>
          <w:p w14:paraId="6EF00C3C" w14:textId="77777777" w:rsidR="00684C5A" w:rsidRPr="00EE77E7" w:rsidRDefault="00684C5A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16" w:type="dxa"/>
          </w:tcPr>
          <w:p w14:paraId="0A124F70" w14:textId="77777777" w:rsidR="00684C5A" w:rsidRPr="00EE77E7" w:rsidRDefault="00684C5A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16" w:type="dxa"/>
          </w:tcPr>
          <w:p w14:paraId="7B7E360E" w14:textId="77777777" w:rsidR="00684C5A" w:rsidRPr="00EE77E7" w:rsidRDefault="00684C5A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59" w:type="dxa"/>
          </w:tcPr>
          <w:p w14:paraId="33ECA408" w14:textId="77777777" w:rsidR="00684C5A" w:rsidRPr="00EE77E7" w:rsidRDefault="00684C5A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684C5A" w:rsidRPr="00EE77E7" w14:paraId="0300804D" w14:textId="77777777" w:rsidTr="00684C5A">
        <w:trPr>
          <w:jc w:val="center"/>
        </w:trPr>
        <w:tc>
          <w:tcPr>
            <w:tcW w:w="1411" w:type="dxa"/>
            <w:vMerge w:val="restart"/>
            <w:shd w:val="clear" w:color="auto" w:fill="E7E6E6" w:themeFill="background2"/>
          </w:tcPr>
          <w:p w14:paraId="5B8D89D1" w14:textId="77777777" w:rsidR="00684C5A" w:rsidRPr="00EE77E7" w:rsidRDefault="00684C5A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724" w:type="dxa"/>
            <w:shd w:val="clear" w:color="auto" w:fill="E7E6E6" w:themeFill="background2"/>
          </w:tcPr>
          <w:p w14:paraId="5FECEFB7" w14:textId="77777777" w:rsidR="00684C5A" w:rsidRPr="00EE77E7" w:rsidRDefault="00684C5A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142" w:type="dxa"/>
            <w:gridSpan w:val="7"/>
            <w:shd w:val="clear" w:color="auto" w:fill="E7E6E6" w:themeFill="background2"/>
          </w:tcPr>
          <w:p w14:paraId="1FB522B0" w14:textId="77777777" w:rsidR="00684C5A" w:rsidRPr="00EE77E7" w:rsidRDefault="00684C5A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EART</w:t>
            </w:r>
          </w:p>
        </w:tc>
      </w:tr>
      <w:tr w:rsidR="00684C5A" w:rsidRPr="00EE77E7" w14:paraId="56F3C641" w14:textId="77777777" w:rsidTr="00A5351F">
        <w:trPr>
          <w:jc w:val="center"/>
        </w:trPr>
        <w:tc>
          <w:tcPr>
            <w:tcW w:w="1411" w:type="dxa"/>
            <w:vMerge/>
          </w:tcPr>
          <w:p w14:paraId="4546AC97" w14:textId="77777777" w:rsidR="00684C5A" w:rsidRPr="00EE77E7" w:rsidRDefault="00684C5A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4" w:type="dxa"/>
          </w:tcPr>
          <w:p w14:paraId="4357F38D" w14:textId="77777777" w:rsidR="00684C5A" w:rsidRPr="00EE77E7" w:rsidRDefault="00684C5A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28" w:type="dxa"/>
          </w:tcPr>
          <w:p w14:paraId="202738C6" w14:textId="77777777" w:rsidR="00684C5A" w:rsidRPr="00EE77E7" w:rsidRDefault="00684C5A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2</w:t>
            </w:r>
          </w:p>
        </w:tc>
        <w:tc>
          <w:tcPr>
            <w:tcW w:w="1689" w:type="dxa"/>
          </w:tcPr>
          <w:p w14:paraId="1BB9C186" w14:textId="77777777" w:rsidR="00684C5A" w:rsidRPr="00EE77E7" w:rsidRDefault="00684C5A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689" w:type="dxa"/>
          </w:tcPr>
          <w:p w14:paraId="4041F0FF" w14:textId="77777777" w:rsidR="00684C5A" w:rsidRPr="00EE77E7" w:rsidRDefault="00684C5A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45" w:type="dxa"/>
          </w:tcPr>
          <w:p w14:paraId="3CC72CC5" w14:textId="77777777" w:rsidR="00684C5A" w:rsidRPr="00EE77E7" w:rsidRDefault="00684C5A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16" w:type="dxa"/>
          </w:tcPr>
          <w:p w14:paraId="400D5C01" w14:textId="77777777" w:rsidR="00684C5A" w:rsidRPr="00EE77E7" w:rsidRDefault="00684C5A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16" w:type="dxa"/>
          </w:tcPr>
          <w:p w14:paraId="5B8F756B" w14:textId="77777777" w:rsidR="00684C5A" w:rsidRPr="00EE77E7" w:rsidRDefault="00684C5A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59" w:type="dxa"/>
          </w:tcPr>
          <w:p w14:paraId="299868A8" w14:textId="77777777" w:rsidR="00684C5A" w:rsidRPr="00EE77E7" w:rsidRDefault="00684C5A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684C5A" w:rsidRPr="00EE77E7" w14:paraId="1BF8ACF7" w14:textId="77777777" w:rsidTr="00A5351F">
        <w:trPr>
          <w:jc w:val="center"/>
        </w:trPr>
        <w:tc>
          <w:tcPr>
            <w:tcW w:w="1411" w:type="dxa"/>
            <w:vMerge/>
          </w:tcPr>
          <w:p w14:paraId="6109818E" w14:textId="77777777" w:rsidR="00684C5A" w:rsidRPr="00EE77E7" w:rsidRDefault="00684C5A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4" w:type="dxa"/>
          </w:tcPr>
          <w:p w14:paraId="44BC0B8A" w14:textId="77777777" w:rsidR="00684C5A" w:rsidRPr="00EE77E7" w:rsidRDefault="00684C5A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28" w:type="dxa"/>
          </w:tcPr>
          <w:p w14:paraId="7D1376A2" w14:textId="77777777" w:rsidR="00684C5A" w:rsidRPr="00EE77E7" w:rsidRDefault="00684C5A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3a</w:t>
            </w:r>
          </w:p>
        </w:tc>
        <w:tc>
          <w:tcPr>
            <w:tcW w:w="1689" w:type="dxa"/>
          </w:tcPr>
          <w:p w14:paraId="6EBB2C52" w14:textId="77777777" w:rsidR="00684C5A" w:rsidRPr="00EE77E7" w:rsidRDefault="00684C5A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689" w:type="dxa"/>
          </w:tcPr>
          <w:p w14:paraId="1DA02F37" w14:textId="77777777" w:rsidR="00684C5A" w:rsidRPr="00EE77E7" w:rsidRDefault="00684C5A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45" w:type="dxa"/>
          </w:tcPr>
          <w:p w14:paraId="25401A56" w14:textId="77777777" w:rsidR="00684C5A" w:rsidRPr="00EE77E7" w:rsidRDefault="00684C5A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16" w:type="dxa"/>
          </w:tcPr>
          <w:p w14:paraId="273F286A" w14:textId="77777777" w:rsidR="00684C5A" w:rsidRPr="00EE77E7" w:rsidRDefault="00684C5A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16" w:type="dxa"/>
          </w:tcPr>
          <w:p w14:paraId="3CFE35D0" w14:textId="77777777" w:rsidR="00684C5A" w:rsidRPr="00EE77E7" w:rsidRDefault="00684C5A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59" w:type="dxa"/>
          </w:tcPr>
          <w:p w14:paraId="7F633517" w14:textId="77777777" w:rsidR="00684C5A" w:rsidRPr="00EE77E7" w:rsidRDefault="00684C5A" w:rsidP="00A406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2E105214" w14:textId="77777777" w:rsidR="00D7764A" w:rsidRPr="00EE77E7" w:rsidRDefault="00D7764A" w:rsidP="00FA0A7D">
      <w:pPr>
        <w:spacing w:line="240" w:lineRule="auto"/>
        <w:rPr>
          <w:rFonts w:ascii="Times New Roman" w:hAnsi="Times New Roman" w:cs="Times New Roman"/>
          <w:lang w:val="en-US"/>
        </w:rPr>
      </w:pPr>
    </w:p>
    <w:sectPr w:rsidR="00D7764A" w:rsidRPr="00EE77E7" w:rsidSect="005A4DE7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9E408C"/>
    <w:multiLevelType w:val="hybridMultilevel"/>
    <w:tmpl w:val="09BA820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476036"/>
    <w:multiLevelType w:val="hybridMultilevel"/>
    <w:tmpl w:val="8820AA6A"/>
    <w:lvl w:ilvl="0" w:tplc="4C3E56B8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1D55728"/>
    <w:multiLevelType w:val="hybridMultilevel"/>
    <w:tmpl w:val="CCC067F8"/>
    <w:lvl w:ilvl="0" w:tplc="4C3E56B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D03888"/>
    <w:multiLevelType w:val="hybridMultilevel"/>
    <w:tmpl w:val="0290A4F0"/>
    <w:lvl w:ilvl="0" w:tplc="4C3E56B8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E6F39F9"/>
    <w:multiLevelType w:val="hybridMultilevel"/>
    <w:tmpl w:val="73D89BB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733C9C"/>
    <w:multiLevelType w:val="hybridMultilevel"/>
    <w:tmpl w:val="B79663E4"/>
    <w:lvl w:ilvl="0" w:tplc="4C3E56B8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9A26AA8"/>
    <w:multiLevelType w:val="hybridMultilevel"/>
    <w:tmpl w:val="D9181750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2B102ED5"/>
    <w:multiLevelType w:val="hybridMultilevel"/>
    <w:tmpl w:val="B0AEA05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AA7581D"/>
    <w:multiLevelType w:val="hybridMultilevel"/>
    <w:tmpl w:val="3F8E7708"/>
    <w:lvl w:ilvl="0" w:tplc="04100001">
      <w:start w:val="1"/>
      <w:numFmt w:val="bullet"/>
      <w:lvlText w:val=""/>
      <w:lvlJc w:val="left"/>
      <w:pPr>
        <w:ind w:left="2782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3502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4222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4942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5662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6382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7102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7822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8542" w:hanging="360"/>
      </w:pPr>
      <w:rPr>
        <w:rFonts w:ascii="Wingdings" w:hAnsi="Wingdings" w:hint="default"/>
      </w:rPr>
    </w:lvl>
  </w:abstractNum>
  <w:abstractNum w:abstractNumId="9" w15:restartNumberingAfterBreak="0">
    <w:nsid w:val="54517E42"/>
    <w:multiLevelType w:val="hybridMultilevel"/>
    <w:tmpl w:val="0F78B648"/>
    <w:lvl w:ilvl="0" w:tplc="4C3E56B8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55B37894"/>
    <w:multiLevelType w:val="hybridMultilevel"/>
    <w:tmpl w:val="3770459A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9350224"/>
    <w:multiLevelType w:val="hybridMultilevel"/>
    <w:tmpl w:val="8CAAD66E"/>
    <w:lvl w:ilvl="0" w:tplc="4C3E56B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E41262B"/>
    <w:multiLevelType w:val="hybridMultilevel"/>
    <w:tmpl w:val="A010F71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19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36F62E0"/>
    <w:multiLevelType w:val="hybridMultilevel"/>
    <w:tmpl w:val="E564D654"/>
    <w:lvl w:ilvl="0" w:tplc="04100001">
      <w:start w:val="1"/>
      <w:numFmt w:val="bullet"/>
      <w:lvlText w:val=""/>
      <w:lvlJc w:val="left"/>
      <w:pPr>
        <w:ind w:left="2782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3502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4222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4942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5662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6382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7102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7822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8542" w:hanging="360"/>
      </w:pPr>
      <w:rPr>
        <w:rFonts w:ascii="Wingdings" w:hAnsi="Wingdings" w:hint="default"/>
      </w:rPr>
    </w:lvl>
  </w:abstractNum>
  <w:abstractNum w:abstractNumId="14" w15:restartNumberingAfterBreak="0">
    <w:nsid w:val="656112AD"/>
    <w:multiLevelType w:val="hybridMultilevel"/>
    <w:tmpl w:val="6B18038E"/>
    <w:lvl w:ilvl="0" w:tplc="4C3E56B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E4E0119"/>
    <w:multiLevelType w:val="hybridMultilevel"/>
    <w:tmpl w:val="72BACE9E"/>
    <w:lvl w:ilvl="0" w:tplc="4C3E56B8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75116F14"/>
    <w:multiLevelType w:val="hybridMultilevel"/>
    <w:tmpl w:val="B3100A28"/>
    <w:lvl w:ilvl="0" w:tplc="4C3E56B8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75A50CE5"/>
    <w:multiLevelType w:val="hybridMultilevel"/>
    <w:tmpl w:val="2D72FEC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7"/>
  </w:num>
  <w:num w:numId="3">
    <w:abstractNumId w:val="2"/>
  </w:num>
  <w:num w:numId="4">
    <w:abstractNumId w:val="12"/>
  </w:num>
  <w:num w:numId="5">
    <w:abstractNumId w:val="8"/>
  </w:num>
  <w:num w:numId="6">
    <w:abstractNumId w:val="13"/>
  </w:num>
  <w:num w:numId="7">
    <w:abstractNumId w:val="0"/>
  </w:num>
  <w:num w:numId="8">
    <w:abstractNumId w:val="4"/>
  </w:num>
  <w:num w:numId="9">
    <w:abstractNumId w:val="10"/>
  </w:num>
  <w:num w:numId="10">
    <w:abstractNumId w:val="15"/>
  </w:num>
  <w:num w:numId="11">
    <w:abstractNumId w:val="9"/>
  </w:num>
  <w:num w:numId="12">
    <w:abstractNumId w:val="1"/>
  </w:num>
  <w:num w:numId="13">
    <w:abstractNumId w:val="16"/>
  </w:num>
  <w:num w:numId="14">
    <w:abstractNumId w:val="5"/>
  </w:num>
  <w:num w:numId="15">
    <w:abstractNumId w:val="3"/>
  </w:num>
  <w:num w:numId="16">
    <w:abstractNumId w:val="6"/>
  </w:num>
  <w:num w:numId="17">
    <w:abstractNumId w:val="11"/>
  </w:num>
  <w:num w:numId="1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removePersonalInformation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34DE"/>
    <w:rsid w:val="0001650A"/>
    <w:rsid w:val="0002680C"/>
    <w:rsid w:val="0003639E"/>
    <w:rsid w:val="000410F0"/>
    <w:rsid w:val="000646AE"/>
    <w:rsid w:val="0007317F"/>
    <w:rsid w:val="000C517A"/>
    <w:rsid w:val="000C5C97"/>
    <w:rsid w:val="000E0062"/>
    <w:rsid w:val="000E5765"/>
    <w:rsid w:val="000E6067"/>
    <w:rsid w:val="00137E0A"/>
    <w:rsid w:val="0017169E"/>
    <w:rsid w:val="00194A24"/>
    <w:rsid w:val="001D76F3"/>
    <w:rsid w:val="00202AEF"/>
    <w:rsid w:val="00227D0B"/>
    <w:rsid w:val="0024086D"/>
    <w:rsid w:val="0025001D"/>
    <w:rsid w:val="00271AB5"/>
    <w:rsid w:val="002732A5"/>
    <w:rsid w:val="00296E2B"/>
    <w:rsid w:val="002B68D9"/>
    <w:rsid w:val="002E009A"/>
    <w:rsid w:val="002F0563"/>
    <w:rsid w:val="003260C1"/>
    <w:rsid w:val="003327F6"/>
    <w:rsid w:val="00370EBA"/>
    <w:rsid w:val="00370ECB"/>
    <w:rsid w:val="00392B78"/>
    <w:rsid w:val="003A6089"/>
    <w:rsid w:val="003A7860"/>
    <w:rsid w:val="003D2914"/>
    <w:rsid w:val="003E36ED"/>
    <w:rsid w:val="00484C4F"/>
    <w:rsid w:val="00495698"/>
    <w:rsid w:val="004B3E9B"/>
    <w:rsid w:val="004C1CAE"/>
    <w:rsid w:val="004E141D"/>
    <w:rsid w:val="004E2C8C"/>
    <w:rsid w:val="004F72AC"/>
    <w:rsid w:val="00512118"/>
    <w:rsid w:val="00557624"/>
    <w:rsid w:val="00561C13"/>
    <w:rsid w:val="0059700E"/>
    <w:rsid w:val="005A4DE7"/>
    <w:rsid w:val="005C06AF"/>
    <w:rsid w:val="005C1A18"/>
    <w:rsid w:val="005E4AD6"/>
    <w:rsid w:val="00616620"/>
    <w:rsid w:val="0062534D"/>
    <w:rsid w:val="00627761"/>
    <w:rsid w:val="0064646B"/>
    <w:rsid w:val="0064647E"/>
    <w:rsid w:val="00653E8C"/>
    <w:rsid w:val="006549DE"/>
    <w:rsid w:val="006567A1"/>
    <w:rsid w:val="0066500E"/>
    <w:rsid w:val="00684C5A"/>
    <w:rsid w:val="006B1A50"/>
    <w:rsid w:val="006E0AC9"/>
    <w:rsid w:val="006E6EEC"/>
    <w:rsid w:val="00704E4B"/>
    <w:rsid w:val="00745EF5"/>
    <w:rsid w:val="00754754"/>
    <w:rsid w:val="00765DA7"/>
    <w:rsid w:val="007661F4"/>
    <w:rsid w:val="00774556"/>
    <w:rsid w:val="00785B68"/>
    <w:rsid w:val="00793DAB"/>
    <w:rsid w:val="007A3F64"/>
    <w:rsid w:val="007B425B"/>
    <w:rsid w:val="007B447D"/>
    <w:rsid w:val="007C33C7"/>
    <w:rsid w:val="007E71FC"/>
    <w:rsid w:val="0084230C"/>
    <w:rsid w:val="008513EF"/>
    <w:rsid w:val="00881C01"/>
    <w:rsid w:val="008D25B0"/>
    <w:rsid w:val="008D674C"/>
    <w:rsid w:val="008E76F5"/>
    <w:rsid w:val="008F6420"/>
    <w:rsid w:val="009124AD"/>
    <w:rsid w:val="009403F3"/>
    <w:rsid w:val="00971355"/>
    <w:rsid w:val="009823F7"/>
    <w:rsid w:val="00995287"/>
    <w:rsid w:val="009953F3"/>
    <w:rsid w:val="009A6395"/>
    <w:rsid w:val="009C2AA6"/>
    <w:rsid w:val="00A14C56"/>
    <w:rsid w:val="00A3278F"/>
    <w:rsid w:val="00A37076"/>
    <w:rsid w:val="00A40553"/>
    <w:rsid w:val="00A4067E"/>
    <w:rsid w:val="00A50FE2"/>
    <w:rsid w:val="00A5351F"/>
    <w:rsid w:val="00A65DFB"/>
    <w:rsid w:val="00A703C7"/>
    <w:rsid w:val="00A87D11"/>
    <w:rsid w:val="00AA65FB"/>
    <w:rsid w:val="00AF685D"/>
    <w:rsid w:val="00B04C0B"/>
    <w:rsid w:val="00B32326"/>
    <w:rsid w:val="00B7134B"/>
    <w:rsid w:val="00B8119E"/>
    <w:rsid w:val="00B95E59"/>
    <w:rsid w:val="00BC4B88"/>
    <w:rsid w:val="00BD673C"/>
    <w:rsid w:val="00BE3B6F"/>
    <w:rsid w:val="00BF4421"/>
    <w:rsid w:val="00BF6A92"/>
    <w:rsid w:val="00C46EF1"/>
    <w:rsid w:val="00C5379B"/>
    <w:rsid w:val="00C57542"/>
    <w:rsid w:val="00C652F6"/>
    <w:rsid w:val="00CD1B1E"/>
    <w:rsid w:val="00CD39BA"/>
    <w:rsid w:val="00CD7D3C"/>
    <w:rsid w:val="00CF062A"/>
    <w:rsid w:val="00D44387"/>
    <w:rsid w:val="00D47CFC"/>
    <w:rsid w:val="00D520EF"/>
    <w:rsid w:val="00D53F7F"/>
    <w:rsid w:val="00D61D9E"/>
    <w:rsid w:val="00D7764A"/>
    <w:rsid w:val="00DA7AC9"/>
    <w:rsid w:val="00DB6FDF"/>
    <w:rsid w:val="00DE34DE"/>
    <w:rsid w:val="00E12B46"/>
    <w:rsid w:val="00E3353D"/>
    <w:rsid w:val="00E342C4"/>
    <w:rsid w:val="00E461F5"/>
    <w:rsid w:val="00EB6759"/>
    <w:rsid w:val="00EB7EE9"/>
    <w:rsid w:val="00EE77E7"/>
    <w:rsid w:val="00EF05C8"/>
    <w:rsid w:val="00F51FA8"/>
    <w:rsid w:val="00F56146"/>
    <w:rsid w:val="00F738CB"/>
    <w:rsid w:val="00F81BB8"/>
    <w:rsid w:val="00F93627"/>
    <w:rsid w:val="00F93C59"/>
    <w:rsid w:val="00FA0A7D"/>
    <w:rsid w:val="00FC144C"/>
    <w:rsid w:val="00FE4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F6C84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DE34DE"/>
    <w:pPr>
      <w:spacing w:after="200" w:line="27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DE34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styleId="Grigliatabella">
    <w:name w:val="Table Grid"/>
    <w:basedOn w:val="Tabellanormale"/>
    <w:uiPriority w:val="59"/>
    <w:rsid w:val="00137E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1">
    <w:name w:val="Griglia tabella1"/>
    <w:basedOn w:val="Tabellanormale"/>
    <w:next w:val="Grigliatabella"/>
    <w:uiPriority w:val="59"/>
    <w:rsid w:val="002408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72"/>
    <w:qFormat/>
    <w:rsid w:val="005A4DE7"/>
    <w:pPr>
      <w:ind w:left="720"/>
      <w:contextualSpacing/>
    </w:pPr>
  </w:style>
  <w:style w:type="character" w:customStyle="1" w:styleId="CharAttribute0">
    <w:name w:val="CharAttribute0"/>
    <w:rsid w:val="005A4DE7"/>
    <w:rPr>
      <w:rFonts w:ascii="Calibri" w:eastAsia="Calibri"/>
      <w:b/>
      <w:sz w:val="22"/>
    </w:rPr>
  </w:style>
  <w:style w:type="character" w:customStyle="1" w:styleId="refsource">
    <w:name w:val="refsource"/>
    <w:basedOn w:val="Carpredefinitoparagrafo"/>
    <w:rsid w:val="005A4DE7"/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A4DE7"/>
    <w:rPr>
      <w:rFonts w:ascii="Tahoma" w:hAnsi="Tahoma" w:cs="Tahoma"/>
      <w:sz w:val="16"/>
      <w:szCs w:val="16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A4D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styleId="Collegamentoipertestuale">
    <w:name w:val="Hyperlink"/>
    <w:basedOn w:val="Carpredefinitoparagrafo"/>
    <w:uiPriority w:val="99"/>
    <w:unhideWhenUsed/>
    <w:rsid w:val="005A4DE7"/>
    <w:rPr>
      <w:color w:val="0563C1" w:themeColor="hyperlink"/>
      <w:u w:val="single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5A4DE7"/>
    <w:rPr>
      <w:sz w:val="20"/>
      <w:szCs w:val="20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5A4DE7"/>
    <w:pPr>
      <w:spacing w:line="240" w:lineRule="auto"/>
    </w:pPr>
    <w:rPr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5A4DE7"/>
    <w:rPr>
      <w:b/>
      <w:bCs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5A4DE7"/>
    <w:rPr>
      <w:b/>
      <w:bCs/>
    </w:rPr>
  </w:style>
  <w:style w:type="paragraph" w:styleId="Intestazione">
    <w:name w:val="header"/>
    <w:basedOn w:val="Normale"/>
    <w:link w:val="IntestazioneCarattere"/>
    <w:uiPriority w:val="99"/>
    <w:unhideWhenUsed/>
    <w:rsid w:val="005A4DE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A4DE7"/>
  </w:style>
  <w:style w:type="paragraph" w:styleId="Pidipagina">
    <w:name w:val="footer"/>
    <w:basedOn w:val="Normale"/>
    <w:link w:val="PidipaginaCarattere"/>
    <w:uiPriority w:val="99"/>
    <w:unhideWhenUsed/>
    <w:rsid w:val="005A4DE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A4DE7"/>
  </w:style>
  <w:style w:type="character" w:customStyle="1" w:styleId="CharAttribute1">
    <w:name w:val="CharAttribute1"/>
    <w:rsid w:val="0025001D"/>
    <w:rPr>
      <w:rFonts w:ascii="Calibri" w:eastAsia="Calibri"/>
      <w:sz w:val="22"/>
    </w:rPr>
  </w:style>
  <w:style w:type="character" w:styleId="Rimandocommento">
    <w:name w:val="annotation reference"/>
    <w:basedOn w:val="Carpredefinitoparagrafo"/>
    <w:uiPriority w:val="99"/>
    <w:semiHidden/>
    <w:unhideWhenUsed/>
    <w:rsid w:val="005C1A18"/>
    <w:rPr>
      <w:sz w:val="16"/>
      <w:szCs w:val="16"/>
    </w:rPr>
  </w:style>
  <w:style w:type="paragraph" w:styleId="Revisione">
    <w:name w:val="Revision"/>
    <w:hidden/>
    <w:uiPriority w:val="99"/>
    <w:semiHidden/>
    <w:rsid w:val="004E141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D30DDA89403CE948B11A33A0EA12ABC8" ma:contentTypeVersion="13" ma:contentTypeDescription="Creare un nuovo documento." ma:contentTypeScope="" ma:versionID="5500531c11a4b57311bb31dfed4dcab0">
  <xsd:schema xmlns:xsd="http://www.w3.org/2001/XMLSchema" xmlns:xs="http://www.w3.org/2001/XMLSchema" xmlns:p="http://schemas.microsoft.com/office/2006/metadata/properties" xmlns:ns3="c658aff5-b1b1-42f8-9baf-3f1e5645997d" xmlns:ns4="e32ddfbf-fd43-4fbd-9f8f-aa9053bbd50c" targetNamespace="http://schemas.microsoft.com/office/2006/metadata/properties" ma:root="true" ma:fieldsID="3b441a2bcd52e934cce87d204281d095" ns3:_="" ns4:_="">
    <xsd:import namespace="c658aff5-b1b1-42f8-9baf-3f1e5645997d"/>
    <xsd:import namespace="e32ddfbf-fd43-4fbd-9f8f-aa9053bbd50c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58aff5-b1b1-42f8-9baf-3f1e5645997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Condiviso con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Condiviso con dettagli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ash suggerimento condivisione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2ddfbf-fd43-4fbd-9f8f-aa9053bbd50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573C06-0602-4C4E-A581-017D8F06A232}">
  <ds:schemaRefs>
    <ds:schemaRef ds:uri="http://schemas.microsoft.com/office/2006/documentManagement/types"/>
    <ds:schemaRef ds:uri="c658aff5-b1b1-42f8-9baf-3f1e5645997d"/>
    <ds:schemaRef ds:uri="e32ddfbf-fd43-4fbd-9f8f-aa9053bbd50c"/>
    <ds:schemaRef ds:uri="http://purl.org/dc/elements/1.1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purl.org/dc/terms/"/>
    <ds:schemaRef ds:uri="http://schemas.microsoft.com/office/2006/metadata/properti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DC1AAE86-2567-4B29-9C38-8327FA8B856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60082C6-727C-4766-914E-C1B048AB2EF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658aff5-b1b1-42f8-9baf-3f1e5645997d"/>
    <ds:schemaRef ds:uri="e32ddfbf-fd43-4fbd-9f8f-aa9053bbd50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CED6D8E-E28C-4D02-8542-E69385474B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30</Words>
  <Characters>3026</Characters>
  <Application>Microsoft Office Word</Application>
  <DocSecurity>4</DocSecurity>
  <Lines>25</Lines>
  <Paragraphs>7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3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19-09-24T12:21:00Z</cp:lastPrinted>
  <dcterms:created xsi:type="dcterms:W3CDTF">2020-04-22T07:16:00Z</dcterms:created>
  <dcterms:modified xsi:type="dcterms:W3CDTF">2020-04-22T0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30DDA89403CE948B11A33A0EA12ABC8</vt:lpwstr>
  </property>
</Properties>
</file>